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285EE" w14:textId="38A108A6" w:rsidR="00BD0D92" w:rsidRDefault="00D80A79" w:rsidP="00D80A79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ary methods</w:t>
      </w:r>
    </w:p>
    <w:p w14:paraId="3892F306" w14:textId="77777777" w:rsidR="00B17A0B" w:rsidRPr="00456275" w:rsidRDefault="00B17A0B" w:rsidP="00B17A0B">
      <w:pPr>
        <w:rPr>
          <w:lang w:val="en-US"/>
        </w:rPr>
      </w:pPr>
    </w:p>
    <w:p w14:paraId="7881FF86" w14:textId="77777777" w:rsidR="00B17A0B" w:rsidRPr="00EF70B2" w:rsidRDefault="00B17A0B" w:rsidP="00B17A0B">
      <w:pPr>
        <w:pStyle w:val="Heading3"/>
        <w:rPr>
          <w:b/>
          <w:i w:val="0"/>
          <w:lang w:val="en-US"/>
        </w:rPr>
      </w:pPr>
      <w:r w:rsidRPr="00EF70B2">
        <w:rPr>
          <w:b/>
          <w:i w:val="0"/>
          <w:lang w:val="en-US"/>
        </w:rPr>
        <w:t>Surgical preparation</w:t>
      </w:r>
    </w:p>
    <w:p w14:paraId="2E34A96C" w14:textId="77777777" w:rsidR="00B17A0B" w:rsidRDefault="00B17A0B" w:rsidP="00B17A0B">
      <w:pPr>
        <w:rPr>
          <w:lang w:val="en-US"/>
        </w:rPr>
      </w:pPr>
      <w:r w:rsidRPr="00AE1E71">
        <w:rPr>
          <w:lang w:val="en-US"/>
        </w:rPr>
        <w:t xml:space="preserve">Monkeys were anesthetized with </w:t>
      </w:r>
      <w:proofErr w:type="spellStart"/>
      <w:r w:rsidRPr="00AE1E71">
        <w:rPr>
          <w:lang w:val="en-US"/>
        </w:rPr>
        <w:t>medetomidine</w:t>
      </w:r>
      <w:proofErr w:type="spellEnd"/>
      <w:r w:rsidRPr="00AE1E71">
        <w:rPr>
          <w:lang w:val="en-US"/>
        </w:rPr>
        <w:t xml:space="preserve"> (0.1 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 xml:space="preserve">.) and ketamine (3 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 xml:space="preserve">.), intubated with an endotracheal tube, and maintained on </w:t>
      </w:r>
      <w:proofErr w:type="spellStart"/>
      <w:r w:rsidRPr="00AE1E71">
        <w:rPr>
          <w:lang w:val="en-US"/>
        </w:rPr>
        <w:t>isoflurane</w:t>
      </w:r>
      <w:proofErr w:type="spellEnd"/>
      <w:r w:rsidRPr="00AE1E71">
        <w:rPr>
          <w:lang w:val="en-US"/>
        </w:rPr>
        <w:t xml:space="preserve"> (2% in 1–2 </w:t>
      </w:r>
      <w:r>
        <w:rPr>
          <w:lang w:val="en-US"/>
        </w:rPr>
        <w:t>l</w:t>
      </w:r>
      <w:r w:rsidRPr="00AE1E71">
        <w:rPr>
          <w:lang w:val="en-US"/>
        </w:rPr>
        <w:t xml:space="preserve">/min oxygen). After the animal was sedated, meloxicam (0.4 mg/kg </w:t>
      </w:r>
      <w:proofErr w:type="spellStart"/>
      <w:proofErr w:type="gramStart"/>
      <w:r w:rsidRPr="00AE1E71">
        <w:rPr>
          <w:lang w:val="en-US"/>
        </w:rPr>
        <w:t>s.c</w:t>
      </w:r>
      <w:proofErr w:type="gramEnd"/>
      <w:r w:rsidRPr="00AE1E71">
        <w:rPr>
          <w:lang w:val="en-US"/>
        </w:rPr>
        <w:t>.</w:t>
      </w:r>
      <w:proofErr w:type="spellEnd"/>
      <w:r w:rsidRPr="00AE1E71">
        <w:rPr>
          <w:lang w:val="en-US"/>
        </w:rPr>
        <w:t xml:space="preserve">) and buprenorphine (0.01 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>.) were administered for pre</w:t>
      </w:r>
      <w:r>
        <w:rPr>
          <w:lang w:val="en-US"/>
        </w:rPr>
        <w:t>-</w:t>
      </w:r>
      <w:r w:rsidRPr="00AE1E71">
        <w:rPr>
          <w:lang w:val="en-US"/>
        </w:rPr>
        <w:t xml:space="preserve">emptive analgesia. </w:t>
      </w:r>
      <w:proofErr w:type="spellStart"/>
      <w:r w:rsidRPr="00AE1E71">
        <w:rPr>
          <w:lang w:val="en-US"/>
        </w:rPr>
        <w:t>Cefazolin</w:t>
      </w:r>
      <w:proofErr w:type="spellEnd"/>
      <w:r w:rsidRPr="00AE1E71">
        <w:rPr>
          <w:lang w:val="en-US"/>
        </w:rPr>
        <w:t xml:space="preserve"> (20 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>.) was administered at the time of surgery and twice</w:t>
      </w:r>
      <w:r>
        <w:rPr>
          <w:lang w:val="en-US"/>
        </w:rPr>
        <w:t xml:space="preserve"> </w:t>
      </w:r>
      <w:r w:rsidRPr="00AE1E71">
        <w:rPr>
          <w:lang w:val="en-US"/>
        </w:rPr>
        <w:t xml:space="preserve">daily for the first 3 post-operative days. Catheters (3.5 or 5 French polyurethane </w:t>
      </w:r>
      <w:proofErr w:type="spellStart"/>
      <w:r w:rsidRPr="00AE1E71">
        <w:rPr>
          <w:lang w:val="en-US"/>
        </w:rPr>
        <w:t>Hydrocoat</w:t>
      </w:r>
      <w:proofErr w:type="spellEnd"/>
      <w:r w:rsidRPr="00AE1E71">
        <w:rPr>
          <w:lang w:val="en-US"/>
        </w:rPr>
        <w:t>; Access Technologies, Skokie, IL</w:t>
      </w:r>
      <w:r>
        <w:rPr>
          <w:lang w:val="en-US"/>
        </w:rPr>
        <w:t>, USA</w:t>
      </w:r>
      <w:r w:rsidRPr="00AE1E71">
        <w:rPr>
          <w:lang w:val="en-US"/>
        </w:rPr>
        <w:t>) were surgically and chronically inserted into a femoral vein and attached to vascular access ports (VAP; Access Technologies) that were subcutaneously implanted in the mid-dorsal region. Post</w:t>
      </w:r>
      <w:r>
        <w:rPr>
          <w:lang w:val="en-US"/>
        </w:rPr>
        <w:t>-</w:t>
      </w:r>
      <w:r w:rsidRPr="00AE1E71">
        <w:rPr>
          <w:lang w:val="en-US"/>
        </w:rPr>
        <w:t>operatively</w:t>
      </w:r>
      <w:r>
        <w:rPr>
          <w:lang w:val="en-US"/>
        </w:rPr>
        <w:t>,</w:t>
      </w:r>
      <w:r w:rsidRPr="00AE1E71">
        <w:rPr>
          <w:lang w:val="en-US"/>
        </w:rPr>
        <w:t xml:space="preserve"> animals were given </w:t>
      </w:r>
      <w:proofErr w:type="spellStart"/>
      <w:r w:rsidRPr="00AE1E71">
        <w:rPr>
          <w:lang w:val="en-US"/>
        </w:rPr>
        <w:t>atipamezole</w:t>
      </w:r>
      <w:proofErr w:type="spellEnd"/>
      <w:r w:rsidRPr="00AE1E71">
        <w:rPr>
          <w:lang w:val="en-US"/>
        </w:rPr>
        <w:t xml:space="preserve"> (0.225 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 xml:space="preserve">.) to reverse the </w:t>
      </w:r>
      <w:proofErr w:type="spellStart"/>
      <w:r w:rsidRPr="00AE1E71">
        <w:rPr>
          <w:lang w:val="en-US"/>
        </w:rPr>
        <w:t>medetomidine</w:t>
      </w:r>
      <w:proofErr w:type="spellEnd"/>
      <w:r w:rsidRPr="00AE1E71">
        <w:rPr>
          <w:lang w:val="en-US"/>
        </w:rPr>
        <w:t xml:space="preserve"> sedation, and at least one more injection of meloxicam (0.02 mg/kg </w:t>
      </w:r>
      <w:proofErr w:type="spellStart"/>
      <w:proofErr w:type="gramStart"/>
      <w:r w:rsidRPr="00AE1E71">
        <w:rPr>
          <w:lang w:val="en-US"/>
        </w:rPr>
        <w:t>s.c</w:t>
      </w:r>
      <w:proofErr w:type="gramEnd"/>
      <w:r w:rsidRPr="00AE1E71">
        <w:rPr>
          <w:lang w:val="en-US"/>
        </w:rPr>
        <w:t>.</w:t>
      </w:r>
      <w:proofErr w:type="spellEnd"/>
      <w:r w:rsidRPr="00AE1E71">
        <w:rPr>
          <w:lang w:val="en-US"/>
        </w:rPr>
        <w:t xml:space="preserve"> or </w:t>
      </w:r>
      <w:r>
        <w:rPr>
          <w:lang w:val="en-US"/>
        </w:rPr>
        <w:t>orally</w:t>
      </w:r>
      <w:r w:rsidRPr="00AE1E71">
        <w:rPr>
          <w:lang w:val="en-US"/>
        </w:rPr>
        <w:t xml:space="preserve">) and of buprenorphine (0.01 mg/kg </w:t>
      </w:r>
      <w:proofErr w:type="spellStart"/>
      <w:r w:rsidRPr="00AE1E71">
        <w:rPr>
          <w:lang w:val="en-US"/>
        </w:rPr>
        <w:t>i.m</w:t>
      </w:r>
      <w:proofErr w:type="spellEnd"/>
      <w:r w:rsidRPr="00AE1E71">
        <w:rPr>
          <w:lang w:val="en-US"/>
        </w:rPr>
        <w:t>.) w</w:t>
      </w:r>
      <w:r>
        <w:rPr>
          <w:lang w:val="en-US"/>
        </w:rPr>
        <w:t>as</w:t>
      </w:r>
      <w:r w:rsidRPr="00AE1E71">
        <w:rPr>
          <w:lang w:val="en-US"/>
        </w:rPr>
        <w:t xml:space="preserve"> administered for additional post</w:t>
      </w:r>
      <w:r>
        <w:rPr>
          <w:lang w:val="en-US"/>
        </w:rPr>
        <w:t>-</w:t>
      </w:r>
      <w:r w:rsidRPr="00AE1E71">
        <w:rPr>
          <w:lang w:val="en-US"/>
        </w:rPr>
        <w:t xml:space="preserve">operative analgesia. VAPs were flushed and locked </w:t>
      </w:r>
      <w:proofErr w:type="gramStart"/>
      <w:r w:rsidRPr="00AE1E71">
        <w:rPr>
          <w:lang w:val="en-US"/>
        </w:rPr>
        <w:t>with 200 U/m</w:t>
      </w:r>
      <w:r>
        <w:rPr>
          <w:lang w:val="en-US"/>
        </w:rPr>
        <w:t>l</w:t>
      </w:r>
      <w:r w:rsidRPr="00AE1E71">
        <w:rPr>
          <w:lang w:val="en-US"/>
        </w:rPr>
        <w:t xml:space="preserve"> heparin in saline, flushed daily for the first post</w:t>
      </w:r>
      <w:r>
        <w:rPr>
          <w:lang w:val="en-US"/>
        </w:rPr>
        <w:t>-</w:t>
      </w:r>
      <w:r w:rsidRPr="00AE1E71">
        <w:rPr>
          <w:lang w:val="en-US"/>
        </w:rPr>
        <w:t>operative week, and then flushed and locked weekly with 200 U/m</w:t>
      </w:r>
      <w:r>
        <w:rPr>
          <w:lang w:val="en-US"/>
        </w:rPr>
        <w:t>l</w:t>
      </w:r>
      <w:r w:rsidRPr="00AE1E71">
        <w:rPr>
          <w:lang w:val="en-US"/>
        </w:rPr>
        <w:t xml:space="preserve"> heparin plus </w:t>
      </w:r>
      <w:proofErr w:type="spellStart"/>
      <w:r w:rsidRPr="00AE1E71">
        <w:rPr>
          <w:lang w:val="en-US"/>
        </w:rPr>
        <w:t>urokinase</w:t>
      </w:r>
      <w:proofErr w:type="spellEnd"/>
      <w:r w:rsidRPr="00AE1E71">
        <w:rPr>
          <w:lang w:val="en-US"/>
        </w:rPr>
        <w:t xml:space="preserve"> 2000 U/m</w:t>
      </w:r>
      <w:r>
        <w:rPr>
          <w:lang w:val="en-US"/>
        </w:rPr>
        <w:t>l</w:t>
      </w:r>
      <w:r w:rsidRPr="00AE1E71">
        <w:rPr>
          <w:lang w:val="en-US"/>
        </w:rPr>
        <w:t xml:space="preserve"> (</w:t>
      </w:r>
      <w:proofErr w:type="spellStart"/>
      <w:r w:rsidRPr="00AE1E71">
        <w:rPr>
          <w:lang w:val="en-US"/>
        </w:rPr>
        <w:t>Abbokinase</w:t>
      </w:r>
      <w:proofErr w:type="spellEnd"/>
      <w:r w:rsidRPr="00AE1E71">
        <w:rPr>
          <w:lang w:val="en-US"/>
        </w:rPr>
        <w:t xml:space="preserve">, </w:t>
      </w:r>
      <w:proofErr w:type="spellStart"/>
      <w:r w:rsidRPr="00AE1E71">
        <w:rPr>
          <w:lang w:val="en-US"/>
        </w:rPr>
        <w:t>ImaRx</w:t>
      </w:r>
      <w:proofErr w:type="spellEnd"/>
      <w:r w:rsidRPr="00AE1E71">
        <w:rPr>
          <w:lang w:val="en-US"/>
        </w:rPr>
        <w:t xml:space="preserve"> Therapeutics, Inc., Tucson, AZ</w:t>
      </w:r>
      <w:r>
        <w:rPr>
          <w:lang w:val="en-US"/>
        </w:rPr>
        <w:t>, USA</w:t>
      </w:r>
      <w:r w:rsidRPr="00AE1E71">
        <w:rPr>
          <w:lang w:val="en-US"/>
        </w:rPr>
        <w:t>) thereafter</w:t>
      </w:r>
      <w:proofErr w:type="gramEnd"/>
      <w:r>
        <w:rPr>
          <w:lang w:val="en-US"/>
        </w:rPr>
        <w:t>.</w:t>
      </w:r>
    </w:p>
    <w:p w14:paraId="355463BC" w14:textId="77777777" w:rsidR="00B17A0B" w:rsidRDefault="00B17A0B" w:rsidP="00B17A0B">
      <w:pPr>
        <w:rPr>
          <w:lang w:val="en-US"/>
        </w:rPr>
      </w:pPr>
    </w:p>
    <w:p w14:paraId="0182F26D" w14:textId="77777777" w:rsidR="00B17A0B" w:rsidRPr="00EF70B2" w:rsidRDefault="00B17A0B" w:rsidP="00B17A0B">
      <w:pPr>
        <w:pStyle w:val="Heading3"/>
        <w:rPr>
          <w:b/>
          <w:i w:val="0"/>
          <w:lang w:val="en-US"/>
        </w:rPr>
      </w:pPr>
      <w:r w:rsidRPr="00EF70B2">
        <w:rPr>
          <w:b/>
          <w:i w:val="0"/>
          <w:lang w:val="en-US"/>
        </w:rPr>
        <w:t xml:space="preserve">Measurement of aldosterone, cortisol and </w:t>
      </w:r>
      <w:proofErr w:type="spellStart"/>
      <w:r w:rsidRPr="00EF70B2">
        <w:rPr>
          <w:b/>
          <w:i w:val="0"/>
          <w:lang w:val="en-US"/>
        </w:rPr>
        <w:t>corticosterone</w:t>
      </w:r>
      <w:proofErr w:type="spellEnd"/>
      <w:r w:rsidRPr="00EF70B2">
        <w:rPr>
          <w:b/>
          <w:i w:val="0"/>
          <w:lang w:val="en-US"/>
        </w:rPr>
        <w:t xml:space="preserve"> concentrations</w:t>
      </w:r>
    </w:p>
    <w:p w14:paraId="179AEBE2" w14:textId="77777777" w:rsidR="00B17A0B" w:rsidRPr="00EF70B2" w:rsidRDefault="00B17A0B" w:rsidP="00B17A0B">
      <w:pPr>
        <w:pStyle w:val="Heading3"/>
        <w:rPr>
          <w:lang w:val="en-US"/>
        </w:rPr>
      </w:pPr>
      <w:r w:rsidRPr="00EF70B2">
        <w:rPr>
          <w:lang w:val="en-US"/>
        </w:rPr>
        <w:t xml:space="preserve">In vitro analyses </w:t>
      </w:r>
    </w:p>
    <w:p w14:paraId="2D57FDFE" w14:textId="77777777" w:rsidR="00B17A0B" w:rsidRPr="00B24917" w:rsidRDefault="00B17A0B" w:rsidP="00B17A0B">
      <w:pPr>
        <w:rPr>
          <w:lang w:val="en-US"/>
        </w:rPr>
      </w:pPr>
      <w:r w:rsidRPr="00B24917">
        <w:rPr>
          <w:lang w:val="en-US"/>
        </w:rPr>
        <w:t xml:space="preserve">Aldosterone </w:t>
      </w:r>
      <w:r>
        <w:rPr>
          <w:lang w:val="en-US"/>
        </w:rPr>
        <w:t xml:space="preserve">concentration </w:t>
      </w:r>
      <w:r w:rsidRPr="00B24917">
        <w:rPr>
          <w:lang w:val="en-US"/>
        </w:rPr>
        <w:t xml:space="preserve">was </w:t>
      </w:r>
      <w:r>
        <w:rPr>
          <w:lang w:val="en-US"/>
        </w:rPr>
        <w:t>measured</w:t>
      </w:r>
      <w:r w:rsidRPr="00B24917">
        <w:rPr>
          <w:lang w:val="en-US"/>
        </w:rPr>
        <w:t xml:space="preserve"> using 96-well plates. Each test sample was incubated with 0.02 µCi D-[1,2,6,7-</w:t>
      </w:r>
      <w:r w:rsidRPr="00B24917">
        <w:rPr>
          <w:vertAlign w:val="superscript"/>
          <w:lang w:val="en-US"/>
        </w:rPr>
        <w:t>3</w:t>
      </w:r>
      <w:r>
        <w:rPr>
          <w:lang w:val="en-US"/>
        </w:rPr>
        <w:t>H(N)]</w:t>
      </w:r>
      <w:r w:rsidRPr="00B24917">
        <w:rPr>
          <w:lang w:val="en-US"/>
        </w:rPr>
        <w:t xml:space="preserve">aldosterone (PerkinElmer, Boston, MA, USA) and 0.2 µg anti-aldosterone antibody </w:t>
      </w:r>
      <w:r>
        <w:rPr>
          <w:lang w:val="en-US"/>
        </w:rPr>
        <w:t>(ATCC, Manassas, VA, USA)</w:t>
      </w:r>
      <w:r w:rsidRPr="00B24917">
        <w:rPr>
          <w:lang w:val="en-US"/>
        </w:rPr>
        <w:t xml:space="preserve"> in </w:t>
      </w:r>
      <w:r>
        <w:rPr>
          <w:lang w:val="en-US"/>
        </w:rPr>
        <w:t xml:space="preserve">phosphate-buffered  saline </w:t>
      </w:r>
      <w:r w:rsidRPr="00B24917">
        <w:rPr>
          <w:lang w:val="en-US"/>
        </w:rPr>
        <w:t xml:space="preserve"> containing 0.1% Triton X-100, 0.1% bovine serum albumin, and 12% glycerol (</w:t>
      </w:r>
      <w:r>
        <w:rPr>
          <w:lang w:val="en-US"/>
        </w:rPr>
        <w:t xml:space="preserve">in a </w:t>
      </w:r>
      <w:r w:rsidRPr="00B24917">
        <w:rPr>
          <w:lang w:val="en-US"/>
        </w:rPr>
        <w:t xml:space="preserve">total volume </w:t>
      </w:r>
      <w:r>
        <w:rPr>
          <w:lang w:val="en-US"/>
        </w:rPr>
        <w:t xml:space="preserve">of </w:t>
      </w:r>
      <w:r w:rsidRPr="00B24917">
        <w:rPr>
          <w:lang w:val="en-US"/>
        </w:rPr>
        <w:t>200 µL) at room temperature for 1 h. Anti-mouse</w:t>
      </w:r>
      <w:r>
        <w:rPr>
          <w:lang w:val="en-US"/>
        </w:rPr>
        <w:t xml:space="preserve"> </w:t>
      </w:r>
      <w:proofErr w:type="spellStart"/>
      <w:r w:rsidRPr="000B28AB">
        <w:rPr>
          <w:lang w:val="en-US"/>
        </w:rPr>
        <w:t>polyvinyltoluene</w:t>
      </w:r>
      <w:proofErr w:type="spellEnd"/>
      <w:r w:rsidRPr="000B28AB">
        <w:rPr>
          <w:lang w:val="en-US"/>
        </w:rPr>
        <w:t xml:space="preserve"> (</w:t>
      </w:r>
      <w:r w:rsidRPr="00B24917">
        <w:rPr>
          <w:lang w:val="en-US"/>
        </w:rPr>
        <w:t>PVT</w:t>
      </w:r>
      <w:r>
        <w:rPr>
          <w:lang w:val="en-US"/>
        </w:rPr>
        <w:t>)</w:t>
      </w:r>
      <w:r w:rsidRPr="00B24917">
        <w:rPr>
          <w:lang w:val="en-US"/>
        </w:rPr>
        <w:t xml:space="preserve"> </w:t>
      </w:r>
      <w:r>
        <w:rPr>
          <w:lang w:val="en-US"/>
        </w:rPr>
        <w:t>s</w:t>
      </w:r>
      <w:r w:rsidRPr="000B28AB">
        <w:rPr>
          <w:lang w:val="en-US"/>
        </w:rPr>
        <w:t>cintillation proximity assay</w:t>
      </w:r>
      <w:r w:rsidRPr="00B24917">
        <w:rPr>
          <w:lang w:val="en-US"/>
        </w:rPr>
        <w:t xml:space="preserve"> </w:t>
      </w:r>
      <w:r>
        <w:rPr>
          <w:lang w:val="en-US"/>
        </w:rPr>
        <w:t>(</w:t>
      </w:r>
      <w:r w:rsidRPr="00B24917">
        <w:rPr>
          <w:lang w:val="en-US"/>
        </w:rPr>
        <w:t>SPA</w:t>
      </w:r>
      <w:r>
        <w:rPr>
          <w:lang w:val="en-US"/>
        </w:rPr>
        <w:t>)</w:t>
      </w:r>
      <w:r w:rsidRPr="00B24917">
        <w:rPr>
          <w:lang w:val="en-US"/>
        </w:rPr>
        <w:t xml:space="preserve"> beads (50 µL: GE Health Sciences, Piscataway, NJ, USA) were then added to each well and incubated overnight at room temperature prior to counting </w:t>
      </w:r>
      <w:r w:rsidRPr="00B24917">
        <w:rPr>
          <w:lang w:val="en-US"/>
        </w:rPr>
        <w:lastRenderedPageBreak/>
        <w:t xml:space="preserve">in a </w:t>
      </w:r>
      <w:proofErr w:type="spellStart"/>
      <w:r w:rsidRPr="00B24917">
        <w:rPr>
          <w:lang w:val="en-US"/>
        </w:rPr>
        <w:t>Microbeta</w:t>
      </w:r>
      <w:proofErr w:type="spellEnd"/>
      <w:r w:rsidRPr="00B24917">
        <w:rPr>
          <w:lang w:val="en-US"/>
        </w:rPr>
        <w:t xml:space="preserve"> plate counter </w:t>
      </w:r>
      <w:r>
        <w:rPr>
          <w:lang w:val="en-US"/>
        </w:rPr>
        <w:t>(PerkinElmer)</w:t>
      </w:r>
      <w:r w:rsidRPr="00B24917">
        <w:rPr>
          <w:lang w:val="en-US"/>
        </w:rPr>
        <w:t xml:space="preserve">. </w:t>
      </w:r>
      <w:r>
        <w:rPr>
          <w:lang w:val="en-US"/>
        </w:rPr>
        <w:t xml:space="preserve">Determination of cortisol and </w:t>
      </w:r>
      <w:proofErr w:type="spellStart"/>
      <w:r w:rsidRPr="00B24917">
        <w:rPr>
          <w:lang w:val="en-US"/>
        </w:rPr>
        <w:t>corticosterone</w:t>
      </w:r>
      <w:proofErr w:type="spellEnd"/>
      <w:r w:rsidRPr="00B24917">
        <w:rPr>
          <w:lang w:val="en-US"/>
        </w:rPr>
        <w:t xml:space="preserve"> </w:t>
      </w:r>
      <w:r>
        <w:rPr>
          <w:lang w:val="en-US"/>
        </w:rPr>
        <w:t xml:space="preserve">concentrations </w:t>
      </w:r>
      <w:r w:rsidRPr="00B24917">
        <w:rPr>
          <w:lang w:val="en-US"/>
        </w:rPr>
        <w:t xml:space="preserve">followed </w:t>
      </w:r>
      <w:r>
        <w:rPr>
          <w:lang w:val="en-US"/>
        </w:rPr>
        <w:t xml:space="preserve">a similar </w:t>
      </w:r>
      <w:r w:rsidRPr="00B24917">
        <w:rPr>
          <w:lang w:val="en-US"/>
        </w:rPr>
        <w:t>protocol. Human and monkey samples were incubated with 0.02 µCi [1</w:t>
      </w:r>
      <w:proofErr w:type="gramStart"/>
      <w:r w:rsidRPr="00B24917">
        <w:rPr>
          <w:lang w:val="en-US"/>
        </w:rPr>
        <w:t>,2,6,7</w:t>
      </w:r>
      <w:proofErr w:type="gramEnd"/>
      <w:r w:rsidRPr="00B24917">
        <w:rPr>
          <w:lang w:val="en-US"/>
        </w:rPr>
        <w:t>-</w:t>
      </w:r>
      <w:r w:rsidRPr="00B24917">
        <w:rPr>
          <w:vertAlign w:val="superscript"/>
          <w:lang w:val="en-US"/>
        </w:rPr>
        <w:t>3</w:t>
      </w:r>
      <w:r>
        <w:rPr>
          <w:lang w:val="en-US"/>
        </w:rPr>
        <w:t>H(N)]</w:t>
      </w:r>
      <w:r w:rsidRPr="00B24917">
        <w:rPr>
          <w:lang w:val="en-US"/>
        </w:rPr>
        <w:t xml:space="preserve">hydrocortisone (PerkinElmer) and 0.3 µg anti-cortisol antibody </w:t>
      </w:r>
      <w:r>
        <w:rPr>
          <w:lang w:val="en-US"/>
        </w:rPr>
        <w:t>(US Biological, Swampscott, MA, USA)</w:t>
      </w:r>
      <w:r w:rsidRPr="00B24917">
        <w:rPr>
          <w:lang w:val="en-US"/>
        </w:rPr>
        <w:t>, while the rat assay used 0.02 µCi [1, 2, 6, 7-</w:t>
      </w:r>
      <w:r w:rsidRPr="00B24917">
        <w:rPr>
          <w:vertAlign w:val="superscript"/>
          <w:lang w:val="en-US"/>
        </w:rPr>
        <w:t>3</w:t>
      </w:r>
      <w:r>
        <w:rPr>
          <w:lang w:val="en-US"/>
        </w:rPr>
        <w:t>H(N)]</w:t>
      </w:r>
      <w:proofErr w:type="spellStart"/>
      <w:r w:rsidRPr="00B24917">
        <w:rPr>
          <w:lang w:val="en-US"/>
        </w:rPr>
        <w:t>corticosterone</w:t>
      </w:r>
      <w:proofErr w:type="spellEnd"/>
      <w:r w:rsidRPr="00B24917">
        <w:rPr>
          <w:lang w:val="en-US"/>
        </w:rPr>
        <w:t xml:space="preserve"> and 0.2 µg anti-</w:t>
      </w:r>
      <w:proofErr w:type="spellStart"/>
      <w:r w:rsidRPr="00B24917">
        <w:rPr>
          <w:lang w:val="en-US"/>
        </w:rPr>
        <w:t>corticosterone</w:t>
      </w:r>
      <w:proofErr w:type="spellEnd"/>
      <w:r w:rsidRPr="00B24917">
        <w:rPr>
          <w:lang w:val="en-US"/>
        </w:rPr>
        <w:t xml:space="preserve"> antibody </w:t>
      </w:r>
      <w:r>
        <w:rPr>
          <w:lang w:val="en-US"/>
        </w:rPr>
        <w:t xml:space="preserve">(US Biological) </w:t>
      </w:r>
      <w:r w:rsidRPr="00B24917">
        <w:rPr>
          <w:lang w:val="en-US"/>
        </w:rPr>
        <w:t>and anti-sheep PVT SPA beads</w:t>
      </w:r>
      <w:r>
        <w:rPr>
          <w:lang w:val="en-US"/>
        </w:rPr>
        <w:t xml:space="preserve"> (GE Health Sciences)</w:t>
      </w:r>
      <w:r w:rsidRPr="00B24917">
        <w:rPr>
          <w:lang w:val="en-US"/>
        </w:rPr>
        <w:t xml:space="preserve">. The amount of aldosterone, cortisol or </w:t>
      </w:r>
      <w:proofErr w:type="spellStart"/>
      <w:r w:rsidRPr="00B24917">
        <w:rPr>
          <w:lang w:val="en-US"/>
        </w:rPr>
        <w:t>corticosterone</w:t>
      </w:r>
      <w:proofErr w:type="spellEnd"/>
      <w:r w:rsidRPr="00B24917">
        <w:rPr>
          <w:lang w:val="en-US"/>
        </w:rPr>
        <w:t xml:space="preserve"> was calculated by comparison with a standard curve.</w:t>
      </w:r>
    </w:p>
    <w:p w14:paraId="23B7C3CB" w14:textId="77777777" w:rsidR="00B17A0B" w:rsidRDefault="00B17A0B" w:rsidP="00B17A0B"/>
    <w:p w14:paraId="5BDEFBA7" w14:textId="77777777" w:rsidR="00B17A0B" w:rsidRPr="00EF70B2" w:rsidRDefault="00B17A0B" w:rsidP="00B17A0B">
      <w:pPr>
        <w:rPr>
          <w:i/>
        </w:rPr>
      </w:pPr>
      <w:r w:rsidRPr="00EF70B2">
        <w:rPr>
          <w:i/>
        </w:rPr>
        <w:t>Analyses of blood samples from in vivo studies</w:t>
      </w:r>
    </w:p>
    <w:p w14:paraId="14692101" w14:textId="77777777" w:rsidR="00B17A0B" w:rsidRDefault="00B17A0B" w:rsidP="00B17A0B">
      <w:pPr>
        <w:rPr>
          <w:lang w:val="en-US"/>
        </w:rPr>
      </w:pPr>
      <w:r w:rsidRPr="008A1E00">
        <w:rPr>
          <w:lang w:val="en-US"/>
        </w:rPr>
        <w:t>Blood samples were centrifuged at 20,000</w:t>
      </w:r>
      <w:r w:rsidRPr="000B28AB">
        <w:rPr>
          <w:i/>
          <w:lang w:val="en-US"/>
        </w:rPr>
        <w:t>g</w:t>
      </w:r>
      <w:r w:rsidRPr="000B28AB">
        <w:rPr>
          <w:lang w:val="en-US"/>
        </w:rPr>
        <w:t xml:space="preserve"> </w:t>
      </w:r>
      <w:r w:rsidRPr="008A1E00">
        <w:rPr>
          <w:lang w:val="en-US"/>
        </w:rPr>
        <w:t xml:space="preserve">for 20 min at 4°C to </w:t>
      </w:r>
      <w:r>
        <w:rPr>
          <w:lang w:val="en-US"/>
        </w:rPr>
        <w:t>separate out</w:t>
      </w:r>
      <w:r w:rsidRPr="008A1E00">
        <w:rPr>
          <w:lang w:val="en-US"/>
        </w:rPr>
        <w:t xml:space="preserve"> plasma, which was </w:t>
      </w:r>
      <w:proofErr w:type="spellStart"/>
      <w:r w:rsidRPr="008A1E00">
        <w:rPr>
          <w:lang w:val="en-US"/>
        </w:rPr>
        <w:t>aliquoted</w:t>
      </w:r>
      <w:proofErr w:type="spellEnd"/>
      <w:r w:rsidRPr="008A1E00">
        <w:rPr>
          <w:lang w:val="en-US"/>
        </w:rPr>
        <w:t xml:space="preserve"> and frozen at </w:t>
      </w:r>
      <w:r>
        <w:rPr>
          <w:lang w:val="en-US"/>
        </w:rPr>
        <w:t>−</w:t>
      </w:r>
      <w:r w:rsidRPr="008A1E00">
        <w:rPr>
          <w:lang w:val="en-US"/>
        </w:rPr>
        <w:t xml:space="preserve">70°C until required for analysis. Plasma aldosterone and cortisol concentrations </w:t>
      </w:r>
      <w:r>
        <w:rPr>
          <w:lang w:val="en-US"/>
        </w:rPr>
        <w:t xml:space="preserve">from animal studies </w:t>
      </w:r>
      <w:r w:rsidRPr="008A1E00">
        <w:rPr>
          <w:lang w:val="en-US"/>
        </w:rPr>
        <w:t xml:space="preserve">were measured using commercially available solid-phase </w:t>
      </w:r>
      <w:r w:rsidRPr="008A1E00">
        <w:rPr>
          <w:vertAlign w:val="superscript"/>
          <w:lang w:val="en-US"/>
        </w:rPr>
        <w:t>125</w:t>
      </w:r>
      <w:r w:rsidRPr="008A1E00">
        <w:rPr>
          <w:lang w:val="en-US"/>
        </w:rPr>
        <w:t>I radioimmunoassay kits (Coat-A-Count Aldosterone TKAL1; Coat-A-Count Cortisol TKCO1; Siemens Healthcare Diagnostic</w:t>
      </w:r>
      <w:r>
        <w:rPr>
          <w:lang w:val="en-US"/>
        </w:rPr>
        <w:t xml:space="preserve"> Product</w:t>
      </w:r>
      <w:r w:rsidRPr="008A1E00">
        <w:rPr>
          <w:lang w:val="en-US"/>
        </w:rPr>
        <w:t>s).</w:t>
      </w:r>
      <w:r>
        <w:rPr>
          <w:lang w:val="en-US"/>
        </w:rPr>
        <w:t xml:space="preserve"> </w:t>
      </w:r>
    </w:p>
    <w:p w14:paraId="2023F1BE" w14:textId="77777777" w:rsidR="00B17A0B" w:rsidRDefault="00B17A0B" w:rsidP="00B17A0B">
      <w:pPr>
        <w:rPr>
          <w:lang w:val="en-US"/>
        </w:rPr>
      </w:pPr>
    </w:p>
    <w:p w14:paraId="1DFDB95A" w14:textId="77777777" w:rsidR="00B17A0B" w:rsidRPr="00EF70B2" w:rsidRDefault="00B17A0B" w:rsidP="00B17A0B">
      <w:pPr>
        <w:rPr>
          <w:i/>
        </w:rPr>
      </w:pPr>
      <w:r w:rsidRPr="00EF70B2">
        <w:rPr>
          <w:i/>
        </w:rPr>
        <w:t>Analyses of blood samples from human pharmacokinetic studies</w:t>
      </w:r>
    </w:p>
    <w:p w14:paraId="29BC756F" w14:textId="77777777" w:rsidR="00B17A0B" w:rsidRDefault="00B17A0B" w:rsidP="00B17A0B">
      <w:pPr>
        <w:rPr>
          <w:lang w:val="en-US"/>
        </w:rPr>
      </w:pPr>
      <w:r w:rsidRPr="00604080">
        <w:t xml:space="preserve">Aldosterone levels were measured by </w:t>
      </w:r>
      <w:proofErr w:type="spellStart"/>
      <w:r w:rsidRPr="00604080">
        <w:t>radioimmunoass</w:t>
      </w:r>
      <w:r>
        <w:t>say</w:t>
      </w:r>
      <w:proofErr w:type="spellEnd"/>
      <w:r w:rsidRPr="004A15E2">
        <w:t xml:space="preserve"> </w:t>
      </w:r>
      <w:r>
        <w:t>with 100 </w:t>
      </w:r>
      <w:proofErr w:type="spellStart"/>
      <w:r>
        <w:t>μl</w:t>
      </w:r>
      <w:proofErr w:type="spellEnd"/>
      <w:r>
        <w:t xml:space="preserve"> of EDTA plasma or 500 </w:t>
      </w:r>
      <w:proofErr w:type="spellStart"/>
      <w:r>
        <w:t>μl</w:t>
      </w:r>
      <w:proofErr w:type="spellEnd"/>
      <w:r>
        <w:t xml:space="preserve"> of urine using the DSL-8600 ACTIVE</w:t>
      </w:r>
      <w:r w:rsidRPr="004A15E2">
        <w:rPr>
          <w:vertAlign w:val="superscript"/>
        </w:rPr>
        <w:t>®</w:t>
      </w:r>
      <w:r>
        <w:t xml:space="preserve"> Aldosterone Coated-Tube radioimmunoassay kit from Diagnostic Systems Laboratories, Inc. (LLOQ was 69 </w:t>
      </w:r>
      <w:proofErr w:type="spellStart"/>
      <w:r>
        <w:t>pmol</w:t>
      </w:r>
      <w:proofErr w:type="spellEnd"/>
      <w:r>
        <w:t>/l [25.0 </w:t>
      </w:r>
      <w:proofErr w:type="spellStart"/>
      <w:r>
        <w:t>pg</w:t>
      </w:r>
      <w:proofErr w:type="spellEnd"/>
      <w:r>
        <w:t>/ml] for plasma and 2 </w:t>
      </w:r>
      <w:proofErr w:type="spellStart"/>
      <w:r>
        <w:t>nmol</w:t>
      </w:r>
      <w:proofErr w:type="spellEnd"/>
      <w:r>
        <w:t xml:space="preserve">/l [0.75 ng/ml] for urine). </w:t>
      </w:r>
    </w:p>
    <w:p w14:paraId="3DF1DE98" w14:textId="77777777" w:rsidR="00B17A0B" w:rsidRDefault="00B17A0B" w:rsidP="00B17A0B">
      <w:pPr>
        <w:rPr>
          <w:lang w:val="en-US"/>
        </w:rPr>
      </w:pPr>
    </w:p>
    <w:p w14:paraId="02F53AB3" w14:textId="77777777" w:rsidR="00B17A0B" w:rsidRDefault="00B17A0B" w:rsidP="00B17A0B">
      <w:r>
        <w:t>Cortisol, 11-deoxycortisol and 11-deoxycor</w:t>
      </w:r>
      <w:r w:rsidRPr="00B17A0B">
        <w:t xml:space="preserve">ticosterone levels were measured by LC/MS/MS of 250 </w:t>
      </w:r>
      <w:proofErr w:type="spellStart"/>
      <w:r w:rsidRPr="00B17A0B">
        <w:t>μL</w:t>
      </w:r>
      <w:proofErr w:type="spellEnd"/>
      <w:r w:rsidRPr="00B17A0B">
        <w:t xml:space="preserve"> of EDTA plasma or 500 </w:t>
      </w:r>
      <w:proofErr w:type="spellStart"/>
      <w:r w:rsidRPr="00B17A0B">
        <w:t>μL</w:t>
      </w:r>
      <w:proofErr w:type="spellEnd"/>
      <w:r w:rsidRPr="00B17A0B">
        <w:t xml:space="preserve"> urine (LLOQ was 13.79 </w:t>
      </w:r>
      <w:proofErr w:type="spellStart"/>
      <w:r w:rsidRPr="00B17A0B">
        <w:t>nmol</w:t>
      </w:r>
      <w:proofErr w:type="spellEnd"/>
      <w:r w:rsidRPr="00B17A0B">
        <w:t xml:space="preserve">/L [5.00 ng/mL] for cortisol and 2.89 </w:t>
      </w:r>
      <w:proofErr w:type="spellStart"/>
      <w:r w:rsidRPr="00B17A0B">
        <w:t>nmol</w:t>
      </w:r>
      <w:proofErr w:type="spellEnd"/>
      <w:r w:rsidRPr="00B17A0B">
        <w:t xml:space="preserve">/L </w:t>
      </w:r>
      <w:proofErr w:type="gramStart"/>
      <w:r w:rsidRPr="00B17A0B">
        <w:t>[1.00 ng/mL] for 11-deoxycortisol and 11-deoxycorticosterone in plasma</w:t>
      </w:r>
      <w:proofErr w:type="gramEnd"/>
      <w:r w:rsidRPr="00B17A0B">
        <w:t xml:space="preserve"> and 2.76 </w:t>
      </w:r>
      <w:proofErr w:type="spellStart"/>
      <w:r w:rsidRPr="00B17A0B">
        <w:t>nmol</w:t>
      </w:r>
      <w:proofErr w:type="spellEnd"/>
      <w:r w:rsidRPr="00B17A0B">
        <w:t xml:space="preserve">/L [1.00 ng/mL] for cortisol in urine). For plasma cortisol, based on 9 standards ranging from 5–300ng/ml (&gt;70 replicates of each) run at the time of sample analysis, the coefficient of variation (CV) and were 2.14–5.32% and 97.6–104%, respectively. For urine </w:t>
      </w:r>
      <w:r w:rsidRPr="00B17A0B">
        <w:lastRenderedPageBreak/>
        <w:t>cortisol, based on 7 standards ranging from 1–100ng/ml (22 replicates of each) run at the time of sample analysis, CV and accuracy were 1.55–4.22% and 97.0–101.6%, respectively. F</w:t>
      </w:r>
      <w:r w:rsidRPr="00B17A0B">
        <w:rPr>
          <w:lang w:val="en-US"/>
        </w:rPr>
        <w:t>or plasma 11-deoxycortisol, based on 9 standards ranging from 1–300ng/ml (&gt;50 replicates of each) run at the time of sample analysis, CV and accuracy were 3.69–8.22% and 91.33–108%, respectively.</w:t>
      </w:r>
      <w:r w:rsidRPr="00B17A0B">
        <w:t xml:space="preserve"> For 11-deoxycorticosterone, based on 8 standards ranging from 0.05–1 ng/ml (19–20 replicates of each) run during assay validation, CV of the plasma assay </w:t>
      </w:r>
      <w:r>
        <w:t>was 2.38–8.71% and bias was -2.4–4.0%.</w:t>
      </w:r>
    </w:p>
    <w:p w14:paraId="14D99176" w14:textId="77777777" w:rsidR="00B17A0B" w:rsidRDefault="00B17A0B" w:rsidP="00B17A0B"/>
    <w:p w14:paraId="79AE2AB1" w14:textId="77777777" w:rsidR="00B17A0B" w:rsidRPr="0001288F" w:rsidRDefault="00B17A0B" w:rsidP="00B17A0B">
      <w:pPr>
        <w:rPr>
          <w:lang w:val="en-US"/>
        </w:rPr>
      </w:pPr>
      <w:r>
        <w:t>ACTH was measured in 200 </w:t>
      </w:r>
      <w:proofErr w:type="spellStart"/>
      <w:r>
        <w:t>μl</w:t>
      </w:r>
      <w:proofErr w:type="spellEnd"/>
      <w:r>
        <w:t xml:space="preserve"> of EDTA plasma using the ELISA-ACTH kit from Cis Bio International (LLOQ was 0.44 </w:t>
      </w:r>
      <w:proofErr w:type="spellStart"/>
      <w:r>
        <w:t>pmol</w:t>
      </w:r>
      <w:proofErr w:type="spellEnd"/>
      <w:r>
        <w:t>/l [2 </w:t>
      </w:r>
      <w:proofErr w:type="spellStart"/>
      <w:r>
        <w:t>pg</w:t>
      </w:r>
      <w:proofErr w:type="spellEnd"/>
      <w:r>
        <w:t xml:space="preserve">/ml]). PRA was measured by radioimmunoassay of </w:t>
      </w:r>
      <w:proofErr w:type="spellStart"/>
      <w:r>
        <w:t>Ang</w:t>
      </w:r>
      <w:proofErr w:type="spellEnd"/>
      <w:r>
        <w:t xml:space="preserve"> I generation in 500 </w:t>
      </w:r>
      <w:proofErr w:type="spellStart"/>
      <w:r>
        <w:t>μl</w:t>
      </w:r>
      <w:proofErr w:type="spellEnd"/>
      <w:r>
        <w:t xml:space="preserve"> of EDTA plasma using the REN-CT2 kit from Cis Bio International (LLOQ was 0.2 ng/ml). </w:t>
      </w:r>
    </w:p>
    <w:p w14:paraId="29A8BC71" w14:textId="77777777" w:rsidR="00B17A0B" w:rsidRDefault="00B17A0B" w:rsidP="00B17A0B">
      <w:pPr>
        <w:rPr>
          <w:lang w:val="en-US"/>
        </w:rPr>
      </w:pPr>
    </w:p>
    <w:p w14:paraId="4952035B" w14:textId="77777777" w:rsidR="00B17A0B" w:rsidRPr="00EF70B2" w:rsidRDefault="00B17A0B" w:rsidP="00B17A0B">
      <w:pPr>
        <w:rPr>
          <w:b/>
          <w:lang w:val="en-US"/>
        </w:rPr>
      </w:pPr>
      <w:r w:rsidRPr="00EF70B2">
        <w:rPr>
          <w:b/>
          <w:lang w:val="en-US"/>
        </w:rPr>
        <w:t xml:space="preserve">Measurement of LCI699 concentration </w:t>
      </w:r>
    </w:p>
    <w:p w14:paraId="38483921" w14:textId="33C36AA6" w:rsidR="00D80A79" w:rsidRPr="00D80A79" w:rsidRDefault="00B17A0B" w:rsidP="00D80A79">
      <w:pPr>
        <w:rPr>
          <w:lang w:val="en-US"/>
        </w:rPr>
      </w:pPr>
      <w:r w:rsidRPr="004C662D">
        <w:rPr>
          <w:lang w:val="en-US"/>
        </w:rPr>
        <w:t xml:space="preserve">The concentration of </w:t>
      </w:r>
      <w:r w:rsidRPr="003F074E">
        <w:rPr>
          <w:lang w:val="en-US"/>
        </w:rPr>
        <w:t>LCI699 was measured by</w:t>
      </w:r>
      <w:r w:rsidRPr="00DC4FBE">
        <w:rPr>
          <w:lang w:val="en-US"/>
        </w:rPr>
        <w:t xml:space="preserve"> a liquid chromatography separation coupled with tandem mass spectrometric detection (LC/MS/MS). </w:t>
      </w:r>
      <w:r>
        <w:rPr>
          <w:lang w:val="en-US"/>
        </w:rPr>
        <w:t>T</w:t>
      </w:r>
      <w:r w:rsidRPr="000414F1">
        <w:rPr>
          <w:lang w:val="en-US"/>
        </w:rPr>
        <w:t xml:space="preserve">he </w:t>
      </w:r>
      <w:r>
        <w:rPr>
          <w:lang w:val="en-US"/>
        </w:rPr>
        <w:t xml:space="preserve">LLOQ for </w:t>
      </w:r>
      <w:r w:rsidRPr="006F08CD">
        <w:rPr>
          <w:lang w:val="en-US"/>
        </w:rPr>
        <w:t xml:space="preserve">this assay was </w:t>
      </w:r>
      <w:r>
        <w:rPr>
          <w:lang w:val="en-US"/>
        </w:rPr>
        <w:t>0.22 </w:t>
      </w:r>
      <w:proofErr w:type="spellStart"/>
      <w:r>
        <w:rPr>
          <w:lang w:val="en-US"/>
        </w:rPr>
        <w:t>nmol</w:t>
      </w:r>
      <w:proofErr w:type="spellEnd"/>
      <w:r>
        <w:rPr>
          <w:lang w:val="en-US"/>
        </w:rPr>
        <w:t xml:space="preserve">/l </w:t>
      </w:r>
      <w:proofErr w:type="gramStart"/>
      <w:r>
        <w:rPr>
          <w:lang w:val="en-US"/>
        </w:rPr>
        <w:t>(</w:t>
      </w:r>
      <w:r w:rsidRPr="006F08CD">
        <w:rPr>
          <w:lang w:val="en-US"/>
        </w:rPr>
        <w:t>0.05 ng/m</w:t>
      </w:r>
      <w:r>
        <w:rPr>
          <w:lang w:val="en-US"/>
        </w:rPr>
        <w:t>l)</w:t>
      </w:r>
      <w:r w:rsidRPr="006F08CD">
        <w:rPr>
          <w:lang w:val="en-US"/>
        </w:rPr>
        <w:t xml:space="preserve"> in plasma</w:t>
      </w:r>
      <w:proofErr w:type="gramEnd"/>
      <w:r w:rsidRPr="006F08CD">
        <w:rPr>
          <w:lang w:val="en-US"/>
        </w:rPr>
        <w:t xml:space="preserve"> and </w:t>
      </w:r>
      <w:r>
        <w:rPr>
          <w:lang w:val="en-US"/>
        </w:rPr>
        <w:t>4.4 </w:t>
      </w:r>
      <w:proofErr w:type="spellStart"/>
      <w:r>
        <w:rPr>
          <w:lang w:val="en-US"/>
        </w:rPr>
        <w:t>nmol</w:t>
      </w:r>
      <w:proofErr w:type="spellEnd"/>
      <w:r>
        <w:rPr>
          <w:lang w:val="en-US"/>
        </w:rPr>
        <w:t>/l (</w:t>
      </w:r>
      <w:r w:rsidRPr="006F08CD">
        <w:rPr>
          <w:lang w:val="en-US"/>
        </w:rPr>
        <w:t>1 ng/m</w:t>
      </w:r>
      <w:r>
        <w:rPr>
          <w:lang w:val="en-US"/>
        </w:rPr>
        <w:t>l)</w:t>
      </w:r>
      <w:r w:rsidRPr="006F08CD">
        <w:rPr>
          <w:lang w:val="en-US"/>
        </w:rPr>
        <w:t xml:space="preserve"> in urine.</w:t>
      </w:r>
      <w:r>
        <w:rPr>
          <w:lang w:val="en-US"/>
        </w:rPr>
        <w:t xml:space="preserve"> </w:t>
      </w:r>
      <w:r w:rsidRPr="003F074E">
        <w:rPr>
          <w:lang w:val="en-US"/>
        </w:rPr>
        <w:t>Concentrations of LCI699 below the LLOQ were treated as zero for the calculation of concentration means and pharmacokinetic parameters.</w:t>
      </w:r>
    </w:p>
    <w:sectPr w:rsidR="00D80A79" w:rsidRPr="00D80A79" w:rsidSect="006C127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46C2C" w14:textId="77777777" w:rsidR="003464ED" w:rsidRDefault="003464ED" w:rsidP="006C127B">
      <w:pPr>
        <w:spacing w:line="240" w:lineRule="auto"/>
      </w:pPr>
      <w:r>
        <w:separator/>
      </w:r>
    </w:p>
  </w:endnote>
  <w:endnote w:type="continuationSeparator" w:id="0">
    <w:p w14:paraId="3D1E9929" w14:textId="77777777" w:rsidR="003464ED" w:rsidRDefault="003464ED" w:rsidP="006C127B">
      <w:pPr>
        <w:spacing w:line="240" w:lineRule="auto"/>
      </w:pPr>
      <w:r>
        <w:continuationSeparator/>
      </w:r>
    </w:p>
  </w:endnote>
  <w:endnote w:type="continuationNotice" w:id="1">
    <w:p w14:paraId="7B37A210" w14:textId="77777777" w:rsidR="003464ED" w:rsidRDefault="003464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36719" w14:textId="77777777" w:rsidR="003464ED" w:rsidRDefault="003464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5352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9A56B" w14:textId="0EA7743F" w:rsidR="003464ED" w:rsidRDefault="00346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B9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75E2DC" w14:textId="77777777" w:rsidR="003464ED" w:rsidRDefault="003464E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26712" w14:textId="77777777" w:rsidR="003464ED" w:rsidRDefault="003464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71A9C" w14:textId="77777777" w:rsidR="003464ED" w:rsidRDefault="003464ED" w:rsidP="006C127B">
      <w:pPr>
        <w:spacing w:line="240" w:lineRule="auto"/>
      </w:pPr>
      <w:r>
        <w:separator/>
      </w:r>
    </w:p>
  </w:footnote>
  <w:footnote w:type="continuationSeparator" w:id="0">
    <w:p w14:paraId="3F90EF52" w14:textId="77777777" w:rsidR="003464ED" w:rsidRDefault="003464ED" w:rsidP="006C127B">
      <w:pPr>
        <w:spacing w:line="240" w:lineRule="auto"/>
      </w:pPr>
      <w:r>
        <w:continuationSeparator/>
      </w:r>
    </w:p>
  </w:footnote>
  <w:footnote w:type="continuationNotice" w:id="1">
    <w:p w14:paraId="6595543D" w14:textId="77777777" w:rsidR="003464ED" w:rsidRDefault="003464E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EDEA" w14:textId="77777777" w:rsidR="003464ED" w:rsidRDefault="003464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4C5EC" w14:textId="77777777" w:rsidR="003464ED" w:rsidRDefault="003464E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0FC29A" w14:textId="77777777" w:rsidR="003464ED" w:rsidRDefault="003464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55CD2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908E7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C15EAD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6062C8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FD66C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C3844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98664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1C12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E880F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0840B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B6597A"/>
    <w:multiLevelType w:val="hybridMultilevel"/>
    <w:tmpl w:val="418E789E"/>
    <w:lvl w:ilvl="0" w:tplc="EA94C3A2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strike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F189E"/>
    <w:multiLevelType w:val="hybridMultilevel"/>
    <w:tmpl w:val="4904A936"/>
    <w:lvl w:ilvl="0" w:tplc="D6900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E70247"/>
    <w:multiLevelType w:val="hybridMultilevel"/>
    <w:tmpl w:val="58901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406DCB"/>
    <w:multiLevelType w:val="hybridMultilevel"/>
    <w:tmpl w:val="A0AA08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4A5F9E"/>
    <w:multiLevelType w:val="hybridMultilevel"/>
    <w:tmpl w:val="D23CDDDC"/>
    <w:lvl w:ilvl="0" w:tplc="94A2793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447B41"/>
    <w:multiLevelType w:val="hybridMultilevel"/>
    <w:tmpl w:val="94C82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4670CA"/>
    <w:multiLevelType w:val="multilevel"/>
    <w:tmpl w:val="AA6C8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0"/>
  </w:num>
  <w:num w:numId="13">
    <w:abstractNumId w:val="11"/>
  </w:num>
  <w:num w:numId="14">
    <w:abstractNumId w:val="15"/>
  </w:num>
  <w:num w:numId="15">
    <w:abstractNumId w:val="14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 Translational Medicine&lt;/Style&gt;&lt;LeftDelim&gt;{&lt;/LeftDelim&gt;&lt;RightDelim&gt;}&lt;/RightDelim&gt;&lt;FontName&gt;Arial&lt;/FontName&gt;&lt;FontSize&gt;11&lt;/FontSize&gt;&lt;ReflistTitle&gt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za2z2d2razf5e92z5p0veq05wsr99ppdde&quot;&gt;LCI699 MS-Converted Copy&lt;record-ids&gt;&lt;item&gt;3&lt;/item&gt;&lt;item&gt;6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1&lt;/item&gt;&lt;item&gt;32&lt;/item&gt;&lt;item&gt;33&lt;/item&gt;&lt;item&gt;39&lt;/item&gt;&lt;item&gt;40&lt;/item&gt;&lt;item&gt;42&lt;/item&gt;&lt;item&gt;43&lt;/item&gt;&lt;item&gt;44&lt;/item&gt;&lt;item&gt;46&lt;/item&gt;&lt;item&gt;47&lt;/item&gt;&lt;item&gt;50&lt;/item&gt;&lt;item&gt;54&lt;/item&gt;&lt;item&gt;59&lt;/item&gt;&lt;item&gt;60&lt;/item&gt;&lt;item&gt;61&lt;/item&gt;&lt;item&gt;64&lt;/item&gt;&lt;item&gt;69&lt;/item&gt;&lt;item&gt;71&lt;/item&gt;&lt;item&gt;73&lt;/item&gt;&lt;item&gt;80&lt;/item&gt;&lt;item&gt;81&lt;/item&gt;&lt;item&gt;212&lt;/item&gt;&lt;item&gt;241&lt;/item&gt;&lt;item&gt;253&lt;/item&gt;&lt;/record-ids&gt;&lt;/item&gt;&lt;/Libraries&gt;"/>
  </w:docVars>
  <w:rsids>
    <w:rsidRoot w:val="00C353C4"/>
    <w:rsid w:val="0000020E"/>
    <w:rsid w:val="000005A7"/>
    <w:rsid w:val="00000789"/>
    <w:rsid w:val="00001FF2"/>
    <w:rsid w:val="00002388"/>
    <w:rsid w:val="000025FB"/>
    <w:rsid w:val="0000297F"/>
    <w:rsid w:val="00003EE7"/>
    <w:rsid w:val="0000400E"/>
    <w:rsid w:val="0000407F"/>
    <w:rsid w:val="00004538"/>
    <w:rsid w:val="00006BCA"/>
    <w:rsid w:val="00006DC4"/>
    <w:rsid w:val="00006DFA"/>
    <w:rsid w:val="00007420"/>
    <w:rsid w:val="000074D4"/>
    <w:rsid w:val="000112D5"/>
    <w:rsid w:val="000117B8"/>
    <w:rsid w:val="00011C95"/>
    <w:rsid w:val="00011F56"/>
    <w:rsid w:val="00012C4F"/>
    <w:rsid w:val="0001372E"/>
    <w:rsid w:val="0001440B"/>
    <w:rsid w:val="000148DA"/>
    <w:rsid w:val="00014B02"/>
    <w:rsid w:val="000156A5"/>
    <w:rsid w:val="00015E39"/>
    <w:rsid w:val="0001621F"/>
    <w:rsid w:val="0001629D"/>
    <w:rsid w:val="000170AF"/>
    <w:rsid w:val="00023C7B"/>
    <w:rsid w:val="00023F06"/>
    <w:rsid w:val="00024335"/>
    <w:rsid w:val="000245B7"/>
    <w:rsid w:val="00024778"/>
    <w:rsid w:val="00025586"/>
    <w:rsid w:val="000259DE"/>
    <w:rsid w:val="00026D3E"/>
    <w:rsid w:val="00027637"/>
    <w:rsid w:val="00027722"/>
    <w:rsid w:val="00030263"/>
    <w:rsid w:val="00030865"/>
    <w:rsid w:val="00030B44"/>
    <w:rsid w:val="00030EE7"/>
    <w:rsid w:val="000310B8"/>
    <w:rsid w:val="00031906"/>
    <w:rsid w:val="00031DB9"/>
    <w:rsid w:val="00032176"/>
    <w:rsid w:val="00032BFC"/>
    <w:rsid w:val="000355C0"/>
    <w:rsid w:val="00035B86"/>
    <w:rsid w:val="0003650A"/>
    <w:rsid w:val="000366C7"/>
    <w:rsid w:val="00036823"/>
    <w:rsid w:val="00036A07"/>
    <w:rsid w:val="00036F08"/>
    <w:rsid w:val="00036F11"/>
    <w:rsid w:val="00037294"/>
    <w:rsid w:val="000376BE"/>
    <w:rsid w:val="00040980"/>
    <w:rsid w:val="000409CB"/>
    <w:rsid w:val="0004117B"/>
    <w:rsid w:val="0004117C"/>
    <w:rsid w:val="000412F3"/>
    <w:rsid w:val="000414F1"/>
    <w:rsid w:val="00042826"/>
    <w:rsid w:val="00044B09"/>
    <w:rsid w:val="000451C4"/>
    <w:rsid w:val="00045CAE"/>
    <w:rsid w:val="00046B4A"/>
    <w:rsid w:val="00046F38"/>
    <w:rsid w:val="00046F67"/>
    <w:rsid w:val="00047194"/>
    <w:rsid w:val="0005142B"/>
    <w:rsid w:val="000517FC"/>
    <w:rsid w:val="00052A5E"/>
    <w:rsid w:val="00052C78"/>
    <w:rsid w:val="000534E8"/>
    <w:rsid w:val="00053810"/>
    <w:rsid w:val="00054068"/>
    <w:rsid w:val="000540DA"/>
    <w:rsid w:val="000542B9"/>
    <w:rsid w:val="00055AC5"/>
    <w:rsid w:val="00057AF2"/>
    <w:rsid w:val="00060B91"/>
    <w:rsid w:val="00060C7D"/>
    <w:rsid w:val="00062910"/>
    <w:rsid w:val="00064F94"/>
    <w:rsid w:val="00065039"/>
    <w:rsid w:val="00065A1D"/>
    <w:rsid w:val="00066AD5"/>
    <w:rsid w:val="00066CA0"/>
    <w:rsid w:val="000670E1"/>
    <w:rsid w:val="00067C2C"/>
    <w:rsid w:val="00067F29"/>
    <w:rsid w:val="000700C0"/>
    <w:rsid w:val="00070BFC"/>
    <w:rsid w:val="00070C96"/>
    <w:rsid w:val="00070CA5"/>
    <w:rsid w:val="00070D17"/>
    <w:rsid w:val="000712CF"/>
    <w:rsid w:val="00072B1C"/>
    <w:rsid w:val="00073C4A"/>
    <w:rsid w:val="00073CF2"/>
    <w:rsid w:val="00074764"/>
    <w:rsid w:val="00074818"/>
    <w:rsid w:val="00075129"/>
    <w:rsid w:val="0007581F"/>
    <w:rsid w:val="0007624C"/>
    <w:rsid w:val="000770C6"/>
    <w:rsid w:val="000772A6"/>
    <w:rsid w:val="000800BB"/>
    <w:rsid w:val="000807D7"/>
    <w:rsid w:val="00080A76"/>
    <w:rsid w:val="000817C3"/>
    <w:rsid w:val="00081849"/>
    <w:rsid w:val="000818E4"/>
    <w:rsid w:val="00082975"/>
    <w:rsid w:val="00083295"/>
    <w:rsid w:val="000833DF"/>
    <w:rsid w:val="00084673"/>
    <w:rsid w:val="00084DF8"/>
    <w:rsid w:val="000853FB"/>
    <w:rsid w:val="00085D25"/>
    <w:rsid w:val="00085F89"/>
    <w:rsid w:val="00086667"/>
    <w:rsid w:val="00086D74"/>
    <w:rsid w:val="000875FD"/>
    <w:rsid w:val="0008783A"/>
    <w:rsid w:val="0008784C"/>
    <w:rsid w:val="00087EA6"/>
    <w:rsid w:val="00090456"/>
    <w:rsid w:val="000916E9"/>
    <w:rsid w:val="00091773"/>
    <w:rsid w:val="0009193B"/>
    <w:rsid w:val="00092AE0"/>
    <w:rsid w:val="00092C87"/>
    <w:rsid w:val="0009450B"/>
    <w:rsid w:val="00095476"/>
    <w:rsid w:val="00096072"/>
    <w:rsid w:val="000961DE"/>
    <w:rsid w:val="00096543"/>
    <w:rsid w:val="00096AC6"/>
    <w:rsid w:val="00096EAB"/>
    <w:rsid w:val="000979C4"/>
    <w:rsid w:val="000A0026"/>
    <w:rsid w:val="000A00AA"/>
    <w:rsid w:val="000A1C50"/>
    <w:rsid w:val="000A3A2B"/>
    <w:rsid w:val="000A4888"/>
    <w:rsid w:val="000A61C9"/>
    <w:rsid w:val="000A70C9"/>
    <w:rsid w:val="000A73A6"/>
    <w:rsid w:val="000A73C0"/>
    <w:rsid w:val="000B1249"/>
    <w:rsid w:val="000B14F1"/>
    <w:rsid w:val="000B18EE"/>
    <w:rsid w:val="000B26A2"/>
    <w:rsid w:val="000B2B02"/>
    <w:rsid w:val="000B3A12"/>
    <w:rsid w:val="000B3BC2"/>
    <w:rsid w:val="000B4259"/>
    <w:rsid w:val="000B4504"/>
    <w:rsid w:val="000B4A4B"/>
    <w:rsid w:val="000B4D58"/>
    <w:rsid w:val="000B4D5D"/>
    <w:rsid w:val="000B4FF9"/>
    <w:rsid w:val="000B5DCE"/>
    <w:rsid w:val="000B6031"/>
    <w:rsid w:val="000B701A"/>
    <w:rsid w:val="000C02C3"/>
    <w:rsid w:val="000C09ED"/>
    <w:rsid w:val="000C1982"/>
    <w:rsid w:val="000C19F6"/>
    <w:rsid w:val="000C1A2F"/>
    <w:rsid w:val="000C39AA"/>
    <w:rsid w:val="000C3A9C"/>
    <w:rsid w:val="000C3D78"/>
    <w:rsid w:val="000C3F55"/>
    <w:rsid w:val="000C43C1"/>
    <w:rsid w:val="000C4C6B"/>
    <w:rsid w:val="000C4CB4"/>
    <w:rsid w:val="000C4F1D"/>
    <w:rsid w:val="000C6DBC"/>
    <w:rsid w:val="000C7162"/>
    <w:rsid w:val="000D2664"/>
    <w:rsid w:val="000D28F5"/>
    <w:rsid w:val="000D3D82"/>
    <w:rsid w:val="000D655E"/>
    <w:rsid w:val="000D6C7E"/>
    <w:rsid w:val="000D6D93"/>
    <w:rsid w:val="000D72B8"/>
    <w:rsid w:val="000E05E5"/>
    <w:rsid w:val="000E09D4"/>
    <w:rsid w:val="000E1009"/>
    <w:rsid w:val="000E1A83"/>
    <w:rsid w:val="000E1D4B"/>
    <w:rsid w:val="000E2328"/>
    <w:rsid w:val="000E3AFF"/>
    <w:rsid w:val="000E3CD9"/>
    <w:rsid w:val="000E56CC"/>
    <w:rsid w:val="000E5CED"/>
    <w:rsid w:val="000E67B3"/>
    <w:rsid w:val="000E6AFE"/>
    <w:rsid w:val="000E7028"/>
    <w:rsid w:val="000E7195"/>
    <w:rsid w:val="000E7AC0"/>
    <w:rsid w:val="000F01BB"/>
    <w:rsid w:val="000F10C3"/>
    <w:rsid w:val="000F1577"/>
    <w:rsid w:val="000F1D08"/>
    <w:rsid w:val="000F1ECB"/>
    <w:rsid w:val="000F2A16"/>
    <w:rsid w:val="000F32F8"/>
    <w:rsid w:val="000F4CF5"/>
    <w:rsid w:val="000F5028"/>
    <w:rsid w:val="000F51BE"/>
    <w:rsid w:val="000F5621"/>
    <w:rsid w:val="000F5C3B"/>
    <w:rsid w:val="000F5D74"/>
    <w:rsid w:val="000F5E92"/>
    <w:rsid w:val="000F6528"/>
    <w:rsid w:val="000F6C05"/>
    <w:rsid w:val="000F76A0"/>
    <w:rsid w:val="000F7BDA"/>
    <w:rsid w:val="0010038D"/>
    <w:rsid w:val="00102182"/>
    <w:rsid w:val="0010224D"/>
    <w:rsid w:val="0010299C"/>
    <w:rsid w:val="00102A4C"/>
    <w:rsid w:val="00102CDA"/>
    <w:rsid w:val="00103706"/>
    <w:rsid w:val="00103D4F"/>
    <w:rsid w:val="00104F64"/>
    <w:rsid w:val="0010584C"/>
    <w:rsid w:val="00107391"/>
    <w:rsid w:val="001104BD"/>
    <w:rsid w:val="00110696"/>
    <w:rsid w:val="00110754"/>
    <w:rsid w:val="00111748"/>
    <w:rsid w:val="00112645"/>
    <w:rsid w:val="001141B3"/>
    <w:rsid w:val="001150FD"/>
    <w:rsid w:val="00115AF7"/>
    <w:rsid w:val="00117054"/>
    <w:rsid w:val="001177A1"/>
    <w:rsid w:val="00120A1A"/>
    <w:rsid w:val="00120C8F"/>
    <w:rsid w:val="001210DE"/>
    <w:rsid w:val="00121142"/>
    <w:rsid w:val="00121653"/>
    <w:rsid w:val="001216AE"/>
    <w:rsid w:val="00121D10"/>
    <w:rsid w:val="00121E49"/>
    <w:rsid w:val="00123783"/>
    <w:rsid w:val="001243C0"/>
    <w:rsid w:val="00125E4D"/>
    <w:rsid w:val="00125EA2"/>
    <w:rsid w:val="00126885"/>
    <w:rsid w:val="00126FE2"/>
    <w:rsid w:val="00127083"/>
    <w:rsid w:val="00130ADD"/>
    <w:rsid w:val="00131421"/>
    <w:rsid w:val="00131581"/>
    <w:rsid w:val="001332B4"/>
    <w:rsid w:val="00133556"/>
    <w:rsid w:val="00133A31"/>
    <w:rsid w:val="00133BA3"/>
    <w:rsid w:val="001342C5"/>
    <w:rsid w:val="00134B78"/>
    <w:rsid w:val="00134EAE"/>
    <w:rsid w:val="0013517F"/>
    <w:rsid w:val="0013628B"/>
    <w:rsid w:val="001368DB"/>
    <w:rsid w:val="00136B7D"/>
    <w:rsid w:val="00136DCE"/>
    <w:rsid w:val="00137089"/>
    <w:rsid w:val="0014078C"/>
    <w:rsid w:val="00141836"/>
    <w:rsid w:val="001419B6"/>
    <w:rsid w:val="00141A0B"/>
    <w:rsid w:val="0014230C"/>
    <w:rsid w:val="00142A57"/>
    <w:rsid w:val="00142CD6"/>
    <w:rsid w:val="00144A5C"/>
    <w:rsid w:val="001503BB"/>
    <w:rsid w:val="00150C64"/>
    <w:rsid w:val="001516C4"/>
    <w:rsid w:val="00151F9B"/>
    <w:rsid w:val="001533AB"/>
    <w:rsid w:val="001535D8"/>
    <w:rsid w:val="001536AC"/>
    <w:rsid w:val="00153AAD"/>
    <w:rsid w:val="00153AE2"/>
    <w:rsid w:val="00153BDE"/>
    <w:rsid w:val="0015411B"/>
    <w:rsid w:val="001547B8"/>
    <w:rsid w:val="00155F7B"/>
    <w:rsid w:val="00161857"/>
    <w:rsid w:val="00161D6A"/>
    <w:rsid w:val="001622D8"/>
    <w:rsid w:val="001623BA"/>
    <w:rsid w:val="0016489B"/>
    <w:rsid w:val="00164CE0"/>
    <w:rsid w:val="00164E2E"/>
    <w:rsid w:val="00165307"/>
    <w:rsid w:val="00166761"/>
    <w:rsid w:val="00166B62"/>
    <w:rsid w:val="00170A65"/>
    <w:rsid w:val="00172E04"/>
    <w:rsid w:val="00173491"/>
    <w:rsid w:val="00173FBE"/>
    <w:rsid w:val="001746D2"/>
    <w:rsid w:val="001755F1"/>
    <w:rsid w:val="001758CD"/>
    <w:rsid w:val="00175BB3"/>
    <w:rsid w:val="00176724"/>
    <w:rsid w:val="001769DF"/>
    <w:rsid w:val="00176E9D"/>
    <w:rsid w:val="00177434"/>
    <w:rsid w:val="00177773"/>
    <w:rsid w:val="00177B58"/>
    <w:rsid w:val="00177FB2"/>
    <w:rsid w:val="00180345"/>
    <w:rsid w:val="001804E9"/>
    <w:rsid w:val="001808AF"/>
    <w:rsid w:val="00180D46"/>
    <w:rsid w:val="00181A21"/>
    <w:rsid w:val="00182329"/>
    <w:rsid w:val="001826C4"/>
    <w:rsid w:val="0018298A"/>
    <w:rsid w:val="001836DF"/>
    <w:rsid w:val="0018379D"/>
    <w:rsid w:val="001840D9"/>
    <w:rsid w:val="00184601"/>
    <w:rsid w:val="00184D47"/>
    <w:rsid w:val="00185A26"/>
    <w:rsid w:val="001868D6"/>
    <w:rsid w:val="00186C43"/>
    <w:rsid w:val="00187AB9"/>
    <w:rsid w:val="00187F60"/>
    <w:rsid w:val="001902C1"/>
    <w:rsid w:val="001909EF"/>
    <w:rsid w:val="00191B2A"/>
    <w:rsid w:val="00191B32"/>
    <w:rsid w:val="00191F24"/>
    <w:rsid w:val="00192288"/>
    <w:rsid w:val="0019258F"/>
    <w:rsid w:val="00192B81"/>
    <w:rsid w:val="00192C24"/>
    <w:rsid w:val="00193881"/>
    <w:rsid w:val="00193FDB"/>
    <w:rsid w:val="00194F58"/>
    <w:rsid w:val="00194FBD"/>
    <w:rsid w:val="001966A6"/>
    <w:rsid w:val="00197768"/>
    <w:rsid w:val="00197905"/>
    <w:rsid w:val="00197F6C"/>
    <w:rsid w:val="001A0EFB"/>
    <w:rsid w:val="001A125C"/>
    <w:rsid w:val="001A1515"/>
    <w:rsid w:val="001A6562"/>
    <w:rsid w:val="001A6D62"/>
    <w:rsid w:val="001A7D21"/>
    <w:rsid w:val="001A7FA3"/>
    <w:rsid w:val="001B0848"/>
    <w:rsid w:val="001B1B87"/>
    <w:rsid w:val="001B1F51"/>
    <w:rsid w:val="001B2841"/>
    <w:rsid w:val="001B30EB"/>
    <w:rsid w:val="001B3CBD"/>
    <w:rsid w:val="001B5128"/>
    <w:rsid w:val="001B6745"/>
    <w:rsid w:val="001B6B63"/>
    <w:rsid w:val="001B706D"/>
    <w:rsid w:val="001B7242"/>
    <w:rsid w:val="001B7D0D"/>
    <w:rsid w:val="001C0111"/>
    <w:rsid w:val="001C0692"/>
    <w:rsid w:val="001C2267"/>
    <w:rsid w:val="001C28F0"/>
    <w:rsid w:val="001C3831"/>
    <w:rsid w:val="001C3E83"/>
    <w:rsid w:val="001C423C"/>
    <w:rsid w:val="001C4729"/>
    <w:rsid w:val="001C5223"/>
    <w:rsid w:val="001C5E3A"/>
    <w:rsid w:val="001C7F0C"/>
    <w:rsid w:val="001D0380"/>
    <w:rsid w:val="001D161E"/>
    <w:rsid w:val="001D1939"/>
    <w:rsid w:val="001D2333"/>
    <w:rsid w:val="001D280D"/>
    <w:rsid w:val="001D3A79"/>
    <w:rsid w:val="001D3D11"/>
    <w:rsid w:val="001D40FB"/>
    <w:rsid w:val="001D4464"/>
    <w:rsid w:val="001D4E42"/>
    <w:rsid w:val="001D5A3E"/>
    <w:rsid w:val="001D5AF1"/>
    <w:rsid w:val="001D6E5C"/>
    <w:rsid w:val="001D790E"/>
    <w:rsid w:val="001E04FB"/>
    <w:rsid w:val="001E3848"/>
    <w:rsid w:val="001E5136"/>
    <w:rsid w:val="001E5BCE"/>
    <w:rsid w:val="001E6A7F"/>
    <w:rsid w:val="001E7F9F"/>
    <w:rsid w:val="001F05E4"/>
    <w:rsid w:val="001F09A9"/>
    <w:rsid w:val="001F1609"/>
    <w:rsid w:val="001F1CA8"/>
    <w:rsid w:val="001F3446"/>
    <w:rsid w:val="001F4837"/>
    <w:rsid w:val="001F4CD4"/>
    <w:rsid w:val="001F54AF"/>
    <w:rsid w:val="001F55B3"/>
    <w:rsid w:val="001F5805"/>
    <w:rsid w:val="001F5871"/>
    <w:rsid w:val="001F592C"/>
    <w:rsid w:val="001F5A9C"/>
    <w:rsid w:val="001F60CE"/>
    <w:rsid w:val="001F6EF2"/>
    <w:rsid w:val="001F75AA"/>
    <w:rsid w:val="001F7EED"/>
    <w:rsid w:val="00200844"/>
    <w:rsid w:val="0020101E"/>
    <w:rsid w:val="00201B68"/>
    <w:rsid w:val="00201C2D"/>
    <w:rsid w:val="002026C1"/>
    <w:rsid w:val="00202CEB"/>
    <w:rsid w:val="002034A7"/>
    <w:rsid w:val="00204B33"/>
    <w:rsid w:val="0020506C"/>
    <w:rsid w:val="00205186"/>
    <w:rsid w:val="00205198"/>
    <w:rsid w:val="002053BF"/>
    <w:rsid w:val="00205924"/>
    <w:rsid w:val="00205A03"/>
    <w:rsid w:val="00206957"/>
    <w:rsid w:val="002106B1"/>
    <w:rsid w:val="00210F16"/>
    <w:rsid w:val="0021196C"/>
    <w:rsid w:val="00212202"/>
    <w:rsid w:val="002127FD"/>
    <w:rsid w:val="00212CD4"/>
    <w:rsid w:val="002134DC"/>
    <w:rsid w:val="00214120"/>
    <w:rsid w:val="00214B5C"/>
    <w:rsid w:val="00214C0D"/>
    <w:rsid w:val="00214E1D"/>
    <w:rsid w:val="00214E4C"/>
    <w:rsid w:val="00214F70"/>
    <w:rsid w:val="00215752"/>
    <w:rsid w:val="00215CFB"/>
    <w:rsid w:val="00216181"/>
    <w:rsid w:val="0021626D"/>
    <w:rsid w:val="00220740"/>
    <w:rsid w:val="002218B2"/>
    <w:rsid w:val="00221E04"/>
    <w:rsid w:val="0022293F"/>
    <w:rsid w:val="0022325E"/>
    <w:rsid w:val="00223BFF"/>
    <w:rsid w:val="002254FE"/>
    <w:rsid w:val="002255AD"/>
    <w:rsid w:val="00225AA8"/>
    <w:rsid w:val="00225AC5"/>
    <w:rsid w:val="002268A1"/>
    <w:rsid w:val="00226F02"/>
    <w:rsid w:val="00226F05"/>
    <w:rsid w:val="00226F19"/>
    <w:rsid w:val="00227701"/>
    <w:rsid w:val="00227EA4"/>
    <w:rsid w:val="0023193C"/>
    <w:rsid w:val="00232A08"/>
    <w:rsid w:val="002342B3"/>
    <w:rsid w:val="00235D4E"/>
    <w:rsid w:val="00236025"/>
    <w:rsid w:val="002362A2"/>
    <w:rsid w:val="00236817"/>
    <w:rsid w:val="00237377"/>
    <w:rsid w:val="00237BD8"/>
    <w:rsid w:val="00240105"/>
    <w:rsid w:val="002401BA"/>
    <w:rsid w:val="00240229"/>
    <w:rsid w:val="0024097A"/>
    <w:rsid w:val="00240D8A"/>
    <w:rsid w:val="00240FD4"/>
    <w:rsid w:val="00241331"/>
    <w:rsid w:val="00241C18"/>
    <w:rsid w:val="002425D9"/>
    <w:rsid w:val="00242650"/>
    <w:rsid w:val="00243AC7"/>
    <w:rsid w:val="00244797"/>
    <w:rsid w:val="002456EB"/>
    <w:rsid w:val="00245727"/>
    <w:rsid w:val="002467C0"/>
    <w:rsid w:val="00246B8C"/>
    <w:rsid w:val="00247588"/>
    <w:rsid w:val="00247D73"/>
    <w:rsid w:val="00250A11"/>
    <w:rsid w:val="00251812"/>
    <w:rsid w:val="00251DAA"/>
    <w:rsid w:val="0025200B"/>
    <w:rsid w:val="00252245"/>
    <w:rsid w:val="002526FB"/>
    <w:rsid w:val="00253431"/>
    <w:rsid w:val="002537E3"/>
    <w:rsid w:val="00253A8F"/>
    <w:rsid w:val="00253F31"/>
    <w:rsid w:val="00254028"/>
    <w:rsid w:val="00254628"/>
    <w:rsid w:val="0025561A"/>
    <w:rsid w:val="00257B5D"/>
    <w:rsid w:val="00257D74"/>
    <w:rsid w:val="00257F04"/>
    <w:rsid w:val="00260040"/>
    <w:rsid w:val="00261A42"/>
    <w:rsid w:val="00262150"/>
    <w:rsid w:val="002623B6"/>
    <w:rsid w:val="00263703"/>
    <w:rsid w:val="00264866"/>
    <w:rsid w:val="002652F5"/>
    <w:rsid w:val="00265978"/>
    <w:rsid w:val="0026692A"/>
    <w:rsid w:val="002669B1"/>
    <w:rsid w:val="00266B5D"/>
    <w:rsid w:val="00266F91"/>
    <w:rsid w:val="00267B6C"/>
    <w:rsid w:val="002704F2"/>
    <w:rsid w:val="00272BC2"/>
    <w:rsid w:val="0027362D"/>
    <w:rsid w:val="0027721E"/>
    <w:rsid w:val="002772D5"/>
    <w:rsid w:val="002777E1"/>
    <w:rsid w:val="0028004A"/>
    <w:rsid w:val="0028012F"/>
    <w:rsid w:val="00280DA4"/>
    <w:rsid w:val="002815EA"/>
    <w:rsid w:val="0028267A"/>
    <w:rsid w:val="00283281"/>
    <w:rsid w:val="00283414"/>
    <w:rsid w:val="00283801"/>
    <w:rsid w:val="00283B33"/>
    <w:rsid w:val="00283CAF"/>
    <w:rsid w:val="00283E63"/>
    <w:rsid w:val="00283FA9"/>
    <w:rsid w:val="00284BBF"/>
    <w:rsid w:val="00285917"/>
    <w:rsid w:val="002863F3"/>
    <w:rsid w:val="00286687"/>
    <w:rsid w:val="002866B4"/>
    <w:rsid w:val="0028709C"/>
    <w:rsid w:val="0028759E"/>
    <w:rsid w:val="00290ABC"/>
    <w:rsid w:val="0029230F"/>
    <w:rsid w:val="002924BA"/>
    <w:rsid w:val="0029405A"/>
    <w:rsid w:val="00294EE6"/>
    <w:rsid w:val="00295D06"/>
    <w:rsid w:val="00295E45"/>
    <w:rsid w:val="00295EA2"/>
    <w:rsid w:val="00297515"/>
    <w:rsid w:val="002A07FE"/>
    <w:rsid w:val="002A1180"/>
    <w:rsid w:val="002A1A2D"/>
    <w:rsid w:val="002A1F8A"/>
    <w:rsid w:val="002A20A9"/>
    <w:rsid w:val="002A47DA"/>
    <w:rsid w:val="002A4927"/>
    <w:rsid w:val="002A4DCC"/>
    <w:rsid w:val="002A5368"/>
    <w:rsid w:val="002A6198"/>
    <w:rsid w:val="002A61DA"/>
    <w:rsid w:val="002A6715"/>
    <w:rsid w:val="002B03D6"/>
    <w:rsid w:val="002B1B0C"/>
    <w:rsid w:val="002B1B6F"/>
    <w:rsid w:val="002B251F"/>
    <w:rsid w:val="002B27A8"/>
    <w:rsid w:val="002B2AD6"/>
    <w:rsid w:val="002B3155"/>
    <w:rsid w:val="002B3AD4"/>
    <w:rsid w:val="002B3E36"/>
    <w:rsid w:val="002B4125"/>
    <w:rsid w:val="002B50C5"/>
    <w:rsid w:val="002B5435"/>
    <w:rsid w:val="002B61BE"/>
    <w:rsid w:val="002B6650"/>
    <w:rsid w:val="002B7A55"/>
    <w:rsid w:val="002C0076"/>
    <w:rsid w:val="002C0B78"/>
    <w:rsid w:val="002C283A"/>
    <w:rsid w:val="002C36D8"/>
    <w:rsid w:val="002C36DD"/>
    <w:rsid w:val="002C46B1"/>
    <w:rsid w:val="002C58D9"/>
    <w:rsid w:val="002C5C07"/>
    <w:rsid w:val="002C62E5"/>
    <w:rsid w:val="002C6747"/>
    <w:rsid w:val="002C6D58"/>
    <w:rsid w:val="002C706E"/>
    <w:rsid w:val="002D0A0E"/>
    <w:rsid w:val="002D134C"/>
    <w:rsid w:val="002D25BC"/>
    <w:rsid w:val="002D3303"/>
    <w:rsid w:val="002D3A8B"/>
    <w:rsid w:val="002D423D"/>
    <w:rsid w:val="002D523C"/>
    <w:rsid w:val="002D55D9"/>
    <w:rsid w:val="002D5B90"/>
    <w:rsid w:val="002D750B"/>
    <w:rsid w:val="002D764B"/>
    <w:rsid w:val="002E028B"/>
    <w:rsid w:val="002E04F4"/>
    <w:rsid w:val="002E0FF3"/>
    <w:rsid w:val="002E1121"/>
    <w:rsid w:val="002E1126"/>
    <w:rsid w:val="002E1445"/>
    <w:rsid w:val="002E384D"/>
    <w:rsid w:val="002E5E8F"/>
    <w:rsid w:val="002E6093"/>
    <w:rsid w:val="002E6849"/>
    <w:rsid w:val="002E6F34"/>
    <w:rsid w:val="002E7636"/>
    <w:rsid w:val="002F0DEB"/>
    <w:rsid w:val="002F1998"/>
    <w:rsid w:val="002F2B54"/>
    <w:rsid w:val="002F42EE"/>
    <w:rsid w:val="002F46B4"/>
    <w:rsid w:val="002F4B12"/>
    <w:rsid w:val="002F4EBC"/>
    <w:rsid w:val="002F54E0"/>
    <w:rsid w:val="002F565B"/>
    <w:rsid w:val="002F5847"/>
    <w:rsid w:val="002F5CA6"/>
    <w:rsid w:val="002F6782"/>
    <w:rsid w:val="002F6E8F"/>
    <w:rsid w:val="002F70F5"/>
    <w:rsid w:val="002F7674"/>
    <w:rsid w:val="002F7F7B"/>
    <w:rsid w:val="002F7F8F"/>
    <w:rsid w:val="00300117"/>
    <w:rsid w:val="00300E69"/>
    <w:rsid w:val="00300EDC"/>
    <w:rsid w:val="003010A2"/>
    <w:rsid w:val="00301553"/>
    <w:rsid w:val="00301560"/>
    <w:rsid w:val="0030207B"/>
    <w:rsid w:val="00302FB3"/>
    <w:rsid w:val="00303A5F"/>
    <w:rsid w:val="00304462"/>
    <w:rsid w:val="00304A02"/>
    <w:rsid w:val="003075B3"/>
    <w:rsid w:val="00307982"/>
    <w:rsid w:val="0031267C"/>
    <w:rsid w:val="00312878"/>
    <w:rsid w:val="0031308D"/>
    <w:rsid w:val="00313790"/>
    <w:rsid w:val="003142D2"/>
    <w:rsid w:val="00314F4C"/>
    <w:rsid w:val="00315286"/>
    <w:rsid w:val="00315FF8"/>
    <w:rsid w:val="00316E40"/>
    <w:rsid w:val="00320490"/>
    <w:rsid w:val="00320F00"/>
    <w:rsid w:val="00321027"/>
    <w:rsid w:val="00322219"/>
    <w:rsid w:val="0032545F"/>
    <w:rsid w:val="00326826"/>
    <w:rsid w:val="0032737C"/>
    <w:rsid w:val="00327B43"/>
    <w:rsid w:val="003305AC"/>
    <w:rsid w:val="0033060A"/>
    <w:rsid w:val="00331933"/>
    <w:rsid w:val="003319DD"/>
    <w:rsid w:val="003321BF"/>
    <w:rsid w:val="003322BF"/>
    <w:rsid w:val="0033238F"/>
    <w:rsid w:val="003324BF"/>
    <w:rsid w:val="00332AF6"/>
    <w:rsid w:val="00333B27"/>
    <w:rsid w:val="00333D5F"/>
    <w:rsid w:val="00335A30"/>
    <w:rsid w:val="00336265"/>
    <w:rsid w:val="00336F16"/>
    <w:rsid w:val="0033788B"/>
    <w:rsid w:val="00337BD0"/>
    <w:rsid w:val="00337F51"/>
    <w:rsid w:val="003402D7"/>
    <w:rsid w:val="00340943"/>
    <w:rsid w:val="00341636"/>
    <w:rsid w:val="003424CE"/>
    <w:rsid w:val="003426DC"/>
    <w:rsid w:val="003432D8"/>
    <w:rsid w:val="003435BF"/>
    <w:rsid w:val="003436DB"/>
    <w:rsid w:val="00343C5D"/>
    <w:rsid w:val="00344A56"/>
    <w:rsid w:val="003451C6"/>
    <w:rsid w:val="00345CA1"/>
    <w:rsid w:val="00345E43"/>
    <w:rsid w:val="003461C3"/>
    <w:rsid w:val="003461E7"/>
    <w:rsid w:val="003464ED"/>
    <w:rsid w:val="003478A1"/>
    <w:rsid w:val="00347E9D"/>
    <w:rsid w:val="003506A2"/>
    <w:rsid w:val="0035228C"/>
    <w:rsid w:val="00356A04"/>
    <w:rsid w:val="0036069E"/>
    <w:rsid w:val="00361E44"/>
    <w:rsid w:val="0036234A"/>
    <w:rsid w:val="00362D23"/>
    <w:rsid w:val="003636A5"/>
    <w:rsid w:val="003638BD"/>
    <w:rsid w:val="00364E44"/>
    <w:rsid w:val="0036508F"/>
    <w:rsid w:val="00365204"/>
    <w:rsid w:val="0036555B"/>
    <w:rsid w:val="00365BA8"/>
    <w:rsid w:val="003663AA"/>
    <w:rsid w:val="00370136"/>
    <w:rsid w:val="0037025F"/>
    <w:rsid w:val="0037108E"/>
    <w:rsid w:val="00371638"/>
    <w:rsid w:val="00371874"/>
    <w:rsid w:val="00371F92"/>
    <w:rsid w:val="00374347"/>
    <w:rsid w:val="00374543"/>
    <w:rsid w:val="00375B34"/>
    <w:rsid w:val="003768DF"/>
    <w:rsid w:val="00376CB9"/>
    <w:rsid w:val="003774FC"/>
    <w:rsid w:val="0038152D"/>
    <w:rsid w:val="003817E5"/>
    <w:rsid w:val="00381D6C"/>
    <w:rsid w:val="00381EB5"/>
    <w:rsid w:val="00382433"/>
    <w:rsid w:val="003825AC"/>
    <w:rsid w:val="003835B5"/>
    <w:rsid w:val="0038371E"/>
    <w:rsid w:val="00383C58"/>
    <w:rsid w:val="003859E9"/>
    <w:rsid w:val="003865F6"/>
    <w:rsid w:val="00386AFA"/>
    <w:rsid w:val="003872A6"/>
    <w:rsid w:val="003873A2"/>
    <w:rsid w:val="0039123D"/>
    <w:rsid w:val="00391E12"/>
    <w:rsid w:val="003921B7"/>
    <w:rsid w:val="0039229D"/>
    <w:rsid w:val="003929B5"/>
    <w:rsid w:val="00392B8B"/>
    <w:rsid w:val="003935EC"/>
    <w:rsid w:val="00394B11"/>
    <w:rsid w:val="00394FDE"/>
    <w:rsid w:val="00395C93"/>
    <w:rsid w:val="00396D5C"/>
    <w:rsid w:val="003978F4"/>
    <w:rsid w:val="003A05D7"/>
    <w:rsid w:val="003A08BA"/>
    <w:rsid w:val="003A13E3"/>
    <w:rsid w:val="003A1ABA"/>
    <w:rsid w:val="003A2719"/>
    <w:rsid w:val="003A2A2C"/>
    <w:rsid w:val="003A2C5B"/>
    <w:rsid w:val="003A2F5D"/>
    <w:rsid w:val="003A33A6"/>
    <w:rsid w:val="003A4172"/>
    <w:rsid w:val="003A45BE"/>
    <w:rsid w:val="003A47E4"/>
    <w:rsid w:val="003A4D29"/>
    <w:rsid w:val="003A5EDC"/>
    <w:rsid w:val="003A73E0"/>
    <w:rsid w:val="003A7D93"/>
    <w:rsid w:val="003B002B"/>
    <w:rsid w:val="003B016A"/>
    <w:rsid w:val="003B087B"/>
    <w:rsid w:val="003B0900"/>
    <w:rsid w:val="003B10F5"/>
    <w:rsid w:val="003B27CE"/>
    <w:rsid w:val="003B2AAB"/>
    <w:rsid w:val="003B44CC"/>
    <w:rsid w:val="003B4654"/>
    <w:rsid w:val="003B4675"/>
    <w:rsid w:val="003B58AE"/>
    <w:rsid w:val="003B5FFC"/>
    <w:rsid w:val="003B6AB3"/>
    <w:rsid w:val="003B6DCB"/>
    <w:rsid w:val="003B6FB2"/>
    <w:rsid w:val="003B7C7A"/>
    <w:rsid w:val="003C0487"/>
    <w:rsid w:val="003C0E05"/>
    <w:rsid w:val="003C0E66"/>
    <w:rsid w:val="003C135B"/>
    <w:rsid w:val="003C1438"/>
    <w:rsid w:val="003C1CCB"/>
    <w:rsid w:val="003C297F"/>
    <w:rsid w:val="003C2D62"/>
    <w:rsid w:val="003C3829"/>
    <w:rsid w:val="003C40D1"/>
    <w:rsid w:val="003C4CC8"/>
    <w:rsid w:val="003C5A10"/>
    <w:rsid w:val="003C65A6"/>
    <w:rsid w:val="003C6678"/>
    <w:rsid w:val="003C78D0"/>
    <w:rsid w:val="003D0333"/>
    <w:rsid w:val="003D08FD"/>
    <w:rsid w:val="003D1A9C"/>
    <w:rsid w:val="003D23AF"/>
    <w:rsid w:val="003D2CA7"/>
    <w:rsid w:val="003D3045"/>
    <w:rsid w:val="003D328E"/>
    <w:rsid w:val="003D335C"/>
    <w:rsid w:val="003D3EB7"/>
    <w:rsid w:val="003D3FEB"/>
    <w:rsid w:val="003D48C4"/>
    <w:rsid w:val="003D54C0"/>
    <w:rsid w:val="003D59FB"/>
    <w:rsid w:val="003D63AD"/>
    <w:rsid w:val="003D65E3"/>
    <w:rsid w:val="003D7607"/>
    <w:rsid w:val="003E16BB"/>
    <w:rsid w:val="003E1B6F"/>
    <w:rsid w:val="003E1E70"/>
    <w:rsid w:val="003E3512"/>
    <w:rsid w:val="003E3750"/>
    <w:rsid w:val="003E4CAA"/>
    <w:rsid w:val="003E5949"/>
    <w:rsid w:val="003E5F00"/>
    <w:rsid w:val="003E63C3"/>
    <w:rsid w:val="003E726D"/>
    <w:rsid w:val="003E782D"/>
    <w:rsid w:val="003F0094"/>
    <w:rsid w:val="003F074E"/>
    <w:rsid w:val="003F129D"/>
    <w:rsid w:val="003F24A4"/>
    <w:rsid w:val="003F2B92"/>
    <w:rsid w:val="003F2BE6"/>
    <w:rsid w:val="003F37E1"/>
    <w:rsid w:val="003F3A0A"/>
    <w:rsid w:val="003F3ECD"/>
    <w:rsid w:val="003F4821"/>
    <w:rsid w:val="003F4FAA"/>
    <w:rsid w:val="003F6430"/>
    <w:rsid w:val="003F7353"/>
    <w:rsid w:val="003F75A5"/>
    <w:rsid w:val="003F7D70"/>
    <w:rsid w:val="004002E2"/>
    <w:rsid w:val="004008FE"/>
    <w:rsid w:val="00400EE1"/>
    <w:rsid w:val="00402308"/>
    <w:rsid w:val="00403428"/>
    <w:rsid w:val="0040371D"/>
    <w:rsid w:val="0040419E"/>
    <w:rsid w:val="00405DF1"/>
    <w:rsid w:val="00406110"/>
    <w:rsid w:val="00406C6A"/>
    <w:rsid w:val="00407094"/>
    <w:rsid w:val="00407A03"/>
    <w:rsid w:val="0041164B"/>
    <w:rsid w:val="00411A8D"/>
    <w:rsid w:val="004120B1"/>
    <w:rsid w:val="00412A41"/>
    <w:rsid w:val="00414125"/>
    <w:rsid w:val="00414CC6"/>
    <w:rsid w:val="004153EA"/>
    <w:rsid w:val="00415470"/>
    <w:rsid w:val="0041788F"/>
    <w:rsid w:val="00417B14"/>
    <w:rsid w:val="00417F5C"/>
    <w:rsid w:val="00420098"/>
    <w:rsid w:val="00421BD4"/>
    <w:rsid w:val="0042285D"/>
    <w:rsid w:val="004247F6"/>
    <w:rsid w:val="00425159"/>
    <w:rsid w:val="00425EA5"/>
    <w:rsid w:val="004275AC"/>
    <w:rsid w:val="004300F0"/>
    <w:rsid w:val="00430312"/>
    <w:rsid w:val="00430D5D"/>
    <w:rsid w:val="00431071"/>
    <w:rsid w:val="00431385"/>
    <w:rsid w:val="0043159B"/>
    <w:rsid w:val="004317C5"/>
    <w:rsid w:val="00431967"/>
    <w:rsid w:val="00432363"/>
    <w:rsid w:val="004327BC"/>
    <w:rsid w:val="00432F9B"/>
    <w:rsid w:val="004334FD"/>
    <w:rsid w:val="00433942"/>
    <w:rsid w:val="00433E92"/>
    <w:rsid w:val="00434574"/>
    <w:rsid w:val="004347F2"/>
    <w:rsid w:val="00434E7A"/>
    <w:rsid w:val="00434F5F"/>
    <w:rsid w:val="00435883"/>
    <w:rsid w:val="0043594D"/>
    <w:rsid w:val="0043606E"/>
    <w:rsid w:val="0043634B"/>
    <w:rsid w:val="0043736F"/>
    <w:rsid w:val="004378CF"/>
    <w:rsid w:val="00437C49"/>
    <w:rsid w:val="004404B8"/>
    <w:rsid w:val="004408FB"/>
    <w:rsid w:val="0044170E"/>
    <w:rsid w:val="0044180A"/>
    <w:rsid w:val="004419FF"/>
    <w:rsid w:val="004423C8"/>
    <w:rsid w:val="004428AF"/>
    <w:rsid w:val="00443958"/>
    <w:rsid w:val="00443A49"/>
    <w:rsid w:val="00443FD5"/>
    <w:rsid w:val="00445660"/>
    <w:rsid w:val="00445DAE"/>
    <w:rsid w:val="004465AC"/>
    <w:rsid w:val="00446975"/>
    <w:rsid w:val="00447B97"/>
    <w:rsid w:val="00451325"/>
    <w:rsid w:val="004513F1"/>
    <w:rsid w:val="00451666"/>
    <w:rsid w:val="00451E10"/>
    <w:rsid w:val="00452905"/>
    <w:rsid w:val="00452BCC"/>
    <w:rsid w:val="0045347A"/>
    <w:rsid w:val="00455420"/>
    <w:rsid w:val="004555CA"/>
    <w:rsid w:val="00455B4A"/>
    <w:rsid w:val="0045631E"/>
    <w:rsid w:val="00456E07"/>
    <w:rsid w:val="00457197"/>
    <w:rsid w:val="00457792"/>
    <w:rsid w:val="00460406"/>
    <w:rsid w:val="00461029"/>
    <w:rsid w:val="00462700"/>
    <w:rsid w:val="00462C19"/>
    <w:rsid w:val="004664B2"/>
    <w:rsid w:val="004667FC"/>
    <w:rsid w:val="00466DAF"/>
    <w:rsid w:val="004670A5"/>
    <w:rsid w:val="004677D7"/>
    <w:rsid w:val="00470169"/>
    <w:rsid w:val="004703BD"/>
    <w:rsid w:val="00470EA1"/>
    <w:rsid w:val="00471E70"/>
    <w:rsid w:val="00472317"/>
    <w:rsid w:val="0047351C"/>
    <w:rsid w:val="004745D2"/>
    <w:rsid w:val="00476206"/>
    <w:rsid w:val="004804C3"/>
    <w:rsid w:val="00480C82"/>
    <w:rsid w:val="004813FE"/>
    <w:rsid w:val="00481D20"/>
    <w:rsid w:val="004824C9"/>
    <w:rsid w:val="004832F1"/>
    <w:rsid w:val="0048384C"/>
    <w:rsid w:val="0048384E"/>
    <w:rsid w:val="00483B6F"/>
    <w:rsid w:val="00483C1C"/>
    <w:rsid w:val="00484528"/>
    <w:rsid w:val="00484E8C"/>
    <w:rsid w:val="004852F7"/>
    <w:rsid w:val="004854BF"/>
    <w:rsid w:val="00485DE3"/>
    <w:rsid w:val="00486C18"/>
    <w:rsid w:val="00486CDE"/>
    <w:rsid w:val="00486E7E"/>
    <w:rsid w:val="00487326"/>
    <w:rsid w:val="004874D0"/>
    <w:rsid w:val="004917DB"/>
    <w:rsid w:val="0049333F"/>
    <w:rsid w:val="004933A2"/>
    <w:rsid w:val="00493FC0"/>
    <w:rsid w:val="004949BF"/>
    <w:rsid w:val="00494B6E"/>
    <w:rsid w:val="0049649D"/>
    <w:rsid w:val="00496500"/>
    <w:rsid w:val="0049763D"/>
    <w:rsid w:val="004A00D8"/>
    <w:rsid w:val="004A0999"/>
    <w:rsid w:val="004A15E2"/>
    <w:rsid w:val="004A1B6C"/>
    <w:rsid w:val="004A2D55"/>
    <w:rsid w:val="004A3528"/>
    <w:rsid w:val="004A424D"/>
    <w:rsid w:val="004A5AB4"/>
    <w:rsid w:val="004A5BC1"/>
    <w:rsid w:val="004A6154"/>
    <w:rsid w:val="004A6D56"/>
    <w:rsid w:val="004B0232"/>
    <w:rsid w:val="004B0D8E"/>
    <w:rsid w:val="004B18AE"/>
    <w:rsid w:val="004B18D1"/>
    <w:rsid w:val="004B2661"/>
    <w:rsid w:val="004B2E0F"/>
    <w:rsid w:val="004B3216"/>
    <w:rsid w:val="004B34B8"/>
    <w:rsid w:val="004B37EA"/>
    <w:rsid w:val="004B41FA"/>
    <w:rsid w:val="004B45F3"/>
    <w:rsid w:val="004B5DA9"/>
    <w:rsid w:val="004B6209"/>
    <w:rsid w:val="004B6F98"/>
    <w:rsid w:val="004B78CC"/>
    <w:rsid w:val="004B7C0F"/>
    <w:rsid w:val="004C1932"/>
    <w:rsid w:val="004C4808"/>
    <w:rsid w:val="004C4F17"/>
    <w:rsid w:val="004C533E"/>
    <w:rsid w:val="004C662D"/>
    <w:rsid w:val="004C6A72"/>
    <w:rsid w:val="004C6F06"/>
    <w:rsid w:val="004D0448"/>
    <w:rsid w:val="004D143B"/>
    <w:rsid w:val="004D1E50"/>
    <w:rsid w:val="004D294F"/>
    <w:rsid w:val="004D2D8D"/>
    <w:rsid w:val="004D3275"/>
    <w:rsid w:val="004D3663"/>
    <w:rsid w:val="004D61D5"/>
    <w:rsid w:val="004D63CB"/>
    <w:rsid w:val="004D68D7"/>
    <w:rsid w:val="004D6E2B"/>
    <w:rsid w:val="004D78E0"/>
    <w:rsid w:val="004D7CA6"/>
    <w:rsid w:val="004E2FDC"/>
    <w:rsid w:val="004E328A"/>
    <w:rsid w:val="004E3B13"/>
    <w:rsid w:val="004E3E47"/>
    <w:rsid w:val="004E4545"/>
    <w:rsid w:val="004E67C0"/>
    <w:rsid w:val="004E6D27"/>
    <w:rsid w:val="004E7D76"/>
    <w:rsid w:val="004F045D"/>
    <w:rsid w:val="004F08D8"/>
    <w:rsid w:val="004F12FB"/>
    <w:rsid w:val="004F14A9"/>
    <w:rsid w:val="004F1F29"/>
    <w:rsid w:val="004F456E"/>
    <w:rsid w:val="004F4E8A"/>
    <w:rsid w:val="004F52C6"/>
    <w:rsid w:val="004F654E"/>
    <w:rsid w:val="004F75EB"/>
    <w:rsid w:val="004F76D2"/>
    <w:rsid w:val="004F77AD"/>
    <w:rsid w:val="004F7D3D"/>
    <w:rsid w:val="0050034D"/>
    <w:rsid w:val="00500E81"/>
    <w:rsid w:val="00502320"/>
    <w:rsid w:val="00502752"/>
    <w:rsid w:val="0050293B"/>
    <w:rsid w:val="00506F68"/>
    <w:rsid w:val="005102D1"/>
    <w:rsid w:val="00510AB6"/>
    <w:rsid w:val="00511255"/>
    <w:rsid w:val="00511571"/>
    <w:rsid w:val="005119A0"/>
    <w:rsid w:val="00512170"/>
    <w:rsid w:val="0051231D"/>
    <w:rsid w:val="00512B5E"/>
    <w:rsid w:val="005138A9"/>
    <w:rsid w:val="00513B58"/>
    <w:rsid w:val="00514007"/>
    <w:rsid w:val="0051612B"/>
    <w:rsid w:val="00517FBB"/>
    <w:rsid w:val="00520F81"/>
    <w:rsid w:val="00523372"/>
    <w:rsid w:val="0052369F"/>
    <w:rsid w:val="00523AC6"/>
    <w:rsid w:val="00524163"/>
    <w:rsid w:val="00524C7B"/>
    <w:rsid w:val="005263A6"/>
    <w:rsid w:val="005272B3"/>
    <w:rsid w:val="005275C5"/>
    <w:rsid w:val="0052781D"/>
    <w:rsid w:val="005305C3"/>
    <w:rsid w:val="00532B2C"/>
    <w:rsid w:val="005362CE"/>
    <w:rsid w:val="00536DF3"/>
    <w:rsid w:val="00537EB1"/>
    <w:rsid w:val="0054044A"/>
    <w:rsid w:val="0054066D"/>
    <w:rsid w:val="0054109C"/>
    <w:rsid w:val="00541608"/>
    <w:rsid w:val="00542520"/>
    <w:rsid w:val="005433E0"/>
    <w:rsid w:val="00543720"/>
    <w:rsid w:val="00543E61"/>
    <w:rsid w:val="00544161"/>
    <w:rsid w:val="00545562"/>
    <w:rsid w:val="005456E3"/>
    <w:rsid w:val="005458AC"/>
    <w:rsid w:val="00546086"/>
    <w:rsid w:val="005466ED"/>
    <w:rsid w:val="00546999"/>
    <w:rsid w:val="00546AC6"/>
    <w:rsid w:val="00546DF5"/>
    <w:rsid w:val="005470AF"/>
    <w:rsid w:val="00547994"/>
    <w:rsid w:val="005502EC"/>
    <w:rsid w:val="00550D6D"/>
    <w:rsid w:val="005514C5"/>
    <w:rsid w:val="00552773"/>
    <w:rsid w:val="005528D6"/>
    <w:rsid w:val="00553152"/>
    <w:rsid w:val="00553C31"/>
    <w:rsid w:val="00553E8E"/>
    <w:rsid w:val="0055434C"/>
    <w:rsid w:val="00554C0D"/>
    <w:rsid w:val="00554C7C"/>
    <w:rsid w:val="00554E6B"/>
    <w:rsid w:val="00555A08"/>
    <w:rsid w:val="005577E8"/>
    <w:rsid w:val="00557E39"/>
    <w:rsid w:val="005609EA"/>
    <w:rsid w:val="005619EE"/>
    <w:rsid w:val="00561CE6"/>
    <w:rsid w:val="00562374"/>
    <w:rsid w:val="00562583"/>
    <w:rsid w:val="005627FF"/>
    <w:rsid w:val="00563FCB"/>
    <w:rsid w:val="0056550C"/>
    <w:rsid w:val="00565A92"/>
    <w:rsid w:val="005661AD"/>
    <w:rsid w:val="005670F0"/>
    <w:rsid w:val="00567590"/>
    <w:rsid w:val="00571DA9"/>
    <w:rsid w:val="0057214A"/>
    <w:rsid w:val="005724A4"/>
    <w:rsid w:val="00572D0D"/>
    <w:rsid w:val="0057325C"/>
    <w:rsid w:val="00573E4E"/>
    <w:rsid w:val="005743EC"/>
    <w:rsid w:val="00575113"/>
    <w:rsid w:val="00575734"/>
    <w:rsid w:val="0057581F"/>
    <w:rsid w:val="0057704A"/>
    <w:rsid w:val="00577360"/>
    <w:rsid w:val="00577F0D"/>
    <w:rsid w:val="0058073C"/>
    <w:rsid w:val="0058163F"/>
    <w:rsid w:val="00582C7F"/>
    <w:rsid w:val="00583AFD"/>
    <w:rsid w:val="00583CC8"/>
    <w:rsid w:val="00584005"/>
    <w:rsid w:val="00586139"/>
    <w:rsid w:val="0058783D"/>
    <w:rsid w:val="00587B63"/>
    <w:rsid w:val="00591481"/>
    <w:rsid w:val="0059159E"/>
    <w:rsid w:val="00591606"/>
    <w:rsid w:val="005918F7"/>
    <w:rsid w:val="00591B53"/>
    <w:rsid w:val="00591CD1"/>
    <w:rsid w:val="00592562"/>
    <w:rsid w:val="00592B2B"/>
    <w:rsid w:val="00594305"/>
    <w:rsid w:val="00594567"/>
    <w:rsid w:val="005946D2"/>
    <w:rsid w:val="0059484A"/>
    <w:rsid w:val="00594E08"/>
    <w:rsid w:val="00595A79"/>
    <w:rsid w:val="00596A63"/>
    <w:rsid w:val="00597A4D"/>
    <w:rsid w:val="005A010A"/>
    <w:rsid w:val="005A083B"/>
    <w:rsid w:val="005A0E5E"/>
    <w:rsid w:val="005A14F6"/>
    <w:rsid w:val="005A171B"/>
    <w:rsid w:val="005A191A"/>
    <w:rsid w:val="005A267D"/>
    <w:rsid w:val="005A2A22"/>
    <w:rsid w:val="005A2C21"/>
    <w:rsid w:val="005A3180"/>
    <w:rsid w:val="005A4F02"/>
    <w:rsid w:val="005A551E"/>
    <w:rsid w:val="005A62C2"/>
    <w:rsid w:val="005A6552"/>
    <w:rsid w:val="005A655A"/>
    <w:rsid w:val="005A6836"/>
    <w:rsid w:val="005A73FB"/>
    <w:rsid w:val="005A7B7E"/>
    <w:rsid w:val="005A7E27"/>
    <w:rsid w:val="005B0A9B"/>
    <w:rsid w:val="005B0BB3"/>
    <w:rsid w:val="005B134C"/>
    <w:rsid w:val="005B1CC6"/>
    <w:rsid w:val="005B1D2A"/>
    <w:rsid w:val="005B1D4C"/>
    <w:rsid w:val="005B20B1"/>
    <w:rsid w:val="005B365C"/>
    <w:rsid w:val="005B3F11"/>
    <w:rsid w:val="005B4D3B"/>
    <w:rsid w:val="005B5436"/>
    <w:rsid w:val="005B5A41"/>
    <w:rsid w:val="005B65CB"/>
    <w:rsid w:val="005B6D24"/>
    <w:rsid w:val="005B767C"/>
    <w:rsid w:val="005B779F"/>
    <w:rsid w:val="005C10B2"/>
    <w:rsid w:val="005C1603"/>
    <w:rsid w:val="005C23FC"/>
    <w:rsid w:val="005C254E"/>
    <w:rsid w:val="005C2961"/>
    <w:rsid w:val="005C2B4F"/>
    <w:rsid w:val="005C3627"/>
    <w:rsid w:val="005C37D2"/>
    <w:rsid w:val="005C5F6A"/>
    <w:rsid w:val="005C602D"/>
    <w:rsid w:val="005C6557"/>
    <w:rsid w:val="005C6B4F"/>
    <w:rsid w:val="005C6DD8"/>
    <w:rsid w:val="005C7B16"/>
    <w:rsid w:val="005C7CD2"/>
    <w:rsid w:val="005D10C6"/>
    <w:rsid w:val="005D186E"/>
    <w:rsid w:val="005D18A2"/>
    <w:rsid w:val="005D2CD1"/>
    <w:rsid w:val="005D3161"/>
    <w:rsid w:val="005D3FA1"/>
    <w:rsid w:val="005D4351"/>
    <w:rsid w:val="005D5CF9"/>
    <w:rsid w:val="005D644B"/>
    <w:rsid w:val="005D69CF"/>
    <w:rsid w:val="005D71B7"/>
    <w:rsid w:val="005D7244"/>
    <w:rsid w:val="005D7A98"/>
    <w:rsid w:val="005D7EA7"/>
    <w:rsid w:val="005D7FCD"/>
    <w:rsid w:val="005E02DC"/>
    <w:rsid w:val="005E1F2C"/>
    <w:rsid w:val="005E1F46"/>
    <w:rsid w:val="005E258C"/>
    <w:rsid w:val="005E2D71"/>
    <w:rsid w:val="005E2E5E"/>
    <w:rsid w:val="005E32F3"/>
    <w:rsid w:val="005E4ECC"/>
    <w:rsid w:val="005E5C8C"/>
    <w:rsid w:val="005E6792"/>
    <w:rsid w:val="005E6B93"/>
    <w:rsid w:val="005E745E"/>
    <w:rsid w:val="005E763F"/>
    <w:rsid w:val="005F13DA"/>
    <w:rsid w:val="005F3C1A"/>
    <w:rsid w:val="005F613B"/>
    <w:rsid w:val="005F648D"/>
    <w:rsid w:val="005F71D0"/>
    <w:rsid w:val="006002C2"/>
    <w:rsid w:val="0060097A"/>
    <w:rsid w:val="0060205A"/>
    <w:rsid w:val="00602D20"/>
    <w:rsid w:val="00602E7D"/>
    <w:rsid w:val="00602F52"/>
    <w:rsid w:val="00604080"/>
    <w:rsid w:val="00604118"/>
    <w:rsid w:val="00604578"/>
    <w:rsid w:val="00606BDF"/>
    <w:rsid w:val="00606E2A"/>
    <w:rsid w:val="00607F44"/>
    <w:rsid w:val="006115AE"/>
    <w:rsid w:val="006127C2"/>
    <w:rsid w:val="00612A95"/>
    <w:rsid w:val="00612D02"/>
    <w:rsid w:val="00612D72"/>
    <w:rsid w:val="006141DD"/>
    <w:rsid w:val="00614390"/>
    <w:rsid w:val="00614512"/>
    <w:rsid w:val="00614C41"/>
    <w:rsid w:val="00614CD1"/>
    <w:rsid w:val="00614D99"/>
    <w:rsid w:val="00615155"/>
    <w:rsid w:val="006205BD"/>
    <w:rsid w:val="00620E1C"/>
    <w:rsid w:val="0062176E"/>
    <w:rsid w:val="00622A94"/>
    <w:rsid w:val="0062337B"/>
    <w:rsid w:val="00623D91"/>
    <w:rsid w:val="006249E7"/>
    <w:rsid w:val="00625179"/>
    <w:rsid w:val="00625DF6"/>
    <w:rsid w:val="00625E14"/>
    <w:rsid w:val="00625E2E"/>
    <w:rsid w:val="006318DE"/>
    <w:rsid w:val="00631908"/>
    <w:rsid w:val="00631997"/>
    <w:rsid w:val="00631B9A"/>
    <w:rsid w:val="00632BD3"/>
    <w:rsid w:val="00632C27"/>
    <w:rsid w:val="00632F4D"/>
    <w:rsid w:val="006339F5"/>
    <w:rsid w:val="006344C8"/>
    <w:rsid w:val="0063473D"/>
    <w:rsid w:val="00636AD0"/>
    <w:rsid w:val="00636D87"/>
    <w:rsid w:val="00637656"/>
    <w:rsid w:val="00637ECA"/>
    <w:rsid w:val="006401D4"/>
    <w:rsid w:val="00640BA2"/>
    <w:rsid w:val="00641A6C"/>
    <w:rsid w:val="00641F17"/>
    <w:rsid w:val="006424D2"/>
    <w:rsid w:val="0064335C"/>
    <w:rsid w:val="00644A0D"/>
    <w:rsid w:val="00644EB8"/>
    <w:rsid w:val="0064509F"/>
    <w:rsid w:val="00645286"/>
    <w:rsid w:val="006452F3"/>
    <w:rsid w:val="006452F8"/>
    <w:rsid w:val="00645E24"/>
    <w:rsid w:val="00646266"/>
    <w:rsid w:val="0064792F"/>
    <w:rsid w:val="006500CC"/>
    <w:rsid w:val="006509D8"/>
    <w:rsid w:val="00650A28"/>
    <w:rsid w:val="006510F4"/>
    <w:rsid w:val="0065138B"/>
    <w:rsid w:val="00651ED0"/>
    <w:rsid w:val="00653613"/>
    <w:rsid w:val="00653FF6"/>
    <w:rsid w:val="006554D9"/>
    <w:rsid w:val="00656311"/>
    <w:rsid w:val="0065643B"/>
    <w:rsid w:val="00656ED5"/>
    <w:rsid w:val="00657A04"/>
    <w:rsid w:val="00662821"/>
    <w:rsid w:val="00663392"/>
    <w:rsid w:val="00663697"/>
    <w:rsid w:val="0066386F"/>
    <w:rsid w:val="00665F28"/>
    <w:rsid w:val="00666250"/>
    <w:rsid w:val="00667E55"/>
    <w:rsid w:val="00671A55"/>
    <w:rsid w:val="00671F4E"/>
    <w:rsid w:val="0067224E"/>
    <w:rsid w:val="006749B2"/>
    <w:rsid w:val="00675799"/>
    <w:rsid w:val="00675838"/>
    <w:rsid w:val="00676161"/>
    <w:rsid w:val="00676639"/>
    <w:rsid w:val="00677241"/>
    <w:rsid w:val="00677A99"/>
    <w:rsid w:val="0068116F"/>
    <w:rsid w:val="00681F51"/>
    <w:rsid w:val="00681FE2"/>
    <w:rsid w:val="006831C9"/>
    <w:rsid w:val="00684800"/>
    <w:rsid w:val="00684F67"/>
    <w:rsid w:val="00686257"/>
    <w:rsid w:val="00686C3E"/>
    <w:rsid w:val="00687386"/>
    <w:rsid w:val="0068773F"/>
    <w:rsid w:val="00691A15"/>
    <w:rsid w:val="00693928"/>
    <w:rsid w:val="00694530"/>
    <w:rsid w:val="006945B1"/>
    <w:rsid w:val="006947B9"/>
    <w:rsid w:val="006947D7"/>
    <w:rsid w:val="0069497C"/>
    <w:rsid w:val="00694D31"/>
    <w:rsid w:val="006955AF"/>
    <w:rsid w:val="00696E70"/>
    <w:rsid w:val="00697302"/>
    <w:rsid w:val="00697523"/>
    <w:rsid w:val="006976AD"/>
    <w:rsid w:val="006A1FAC"/>
    <w:rsid w:val="006A2A2E"/>
    <w:rsid w:val="006A306C"/>
    <w:rsid w:val="006A312C"/>
    <w:rsid w:val="006A36CB"/>
    <w:rsid w:val="006A4879"/>
    <w:rsid w:val="006A58F4"/>
    <w:rsid w:val="006A65DF"/>
    <w:rsid w:val="006A6795"/>
    <w:rsid w:val="006A67C2"/>
    <w:rsid w:val="006A697B"/>
    <w:rsid w:val="006A6F83"/>
    <w:rsid w:val="006B0278"/>
    <w:rsid w:val="006B0BED"/>
    <w:rsid w:val="006B15AD"/>
    <w:rsid w:val="006B1D7A"/>
    <w:rsid w:val="006B32ED"/>
    <w:rsid w:val="006B3E94"/>
    <w:rsid w:val="006B5517"/>
    <w:rsid w:val="006B5ACB"/>
    <w:rsid w:val="006B6712"/>
    <w:rsid w:val="006B67DE"/>
    <w:rsid w:val="006B713C"/>
    <w:rsid w:val="006B75BE"/>
    <w:rsid w:val="006B7EF7"/>
    <w:rsid w:val="006B7FDE"/>
    <w:rsid w:val="006C0246"/>
    <w:rsid w:val="006C0A2D"/>
    <w:rsid w:val="006C0B66"/>
    <w:rsid w:val="006C0CB4"/>
    <w:rsid w:val="006C10C9"/>
    <w:rsid w:val="006C120E"/>
    <w:rsid w:val="006C127B"/>
    <w:rsid w:val="006C154D"/>
    <w:rsid w:val="006C2479"/>
    <w:rsid w:val="006C26D9"/>
    <w:rsid w:val="006C26FA"/>
    <w:rsid w:val="006C4674"/>
    <w:rsid w:val="006C49E7"/>
    <w:rsid w:val="006C4C79"/>
    <w:rsid w:val="006C544F"/>
    <w:rsid w:val="006C5459"/>
    <w:rsid w:val="006C6183"/>
    <w:rsid w:val="006C66B2"/>
    <w:rsid w:val="006C682C"/>
    <w:rsid w:val="006C6CA5"/>
    <w:rsid w:val="006C7F18"/>
    <w:rsid w:val="006D0D55"/>
    <w:rsid w:val="006D16AA"/>
    <w:rsid w:val="006D2D2E"/>
    <w:rsid w:val="006D30D6"/>
    <w:rsid w:val="006D3ECC"/>
    <w:rsid w:val="006D42DD"/>
    <w:rsid w:val="006D55A7"/>
    <w:rsid w:val="006D5EC1"/>
    <w:rsid w:val="006D5FB0"/>
    <w:rsid w:val="006D6DE2"/>
    <w:rsid w:val="006D71D8"/>
    <w:rsid w:val="006E063E"/>
    <w:rsid w:val="006E2540"/>
    <w:rsid w:val="006E27F4"/>
    <w:rsid w:val="006E47B3"/>
    <w:rsid w:val="006E54B0"/>
    <w:rsid w:val="006E54C6"/>
    <w:rsid w:val="006E559D"/>
    <w:rsid w:val="006E6CC7"/>
    <w:rsid w:val="006E70BE"/>
    <w:rsid w:val="006E7110"/>
    <w:rsid w:val="006F08C3"/>
    <w:rsid w:val="006F08CD"/>
    <w:rsid w:val="006F0EDF"/>
    <w:rsid w:val="006F26B1"/>
    <w:rsid w:val="006F3ABB"/>
    <w:rsid w:val="006F456D"/>
    <w:rsid w:val="006F49B4"/>
    <w:rsid w:val="006F49D3"/>
    <w:rsid w:val="006F4A01"/>
    <w:rsid w:val="006F4F9C"/>
    <w:rsid w:val="006F64F8"/>
    <w:rsid w:val="006F6E40"/>
    <w:rsid w:val="006F746E"/>
    <w:rsid w:val="0070072C"/>
    <w:rsid w:val="00701365"/>
    <w:rsid w:val="00702222"/>
    <w:rsid w:val="00702638"/>
    <w:rsid w:val="0070267D"/>
    <w:rsid w:val="0070272E"/>
    <w:rsid w:val="00702C5A"/>
    <w:rsid w:val="0070374A"/>
    <w:rsid w:val="00704973"/>
    <w:rsid w:val="00704FA5"/>
    <w:rsid w:val="007052F9"/>
    <w:rsid w:val="00705ACD"/>
    <w:rsid w:val="00706085"/>
    <w:rsid w:val="00706AA3"/>
    <w:rsid w:val="00706DD5"/>
    <w:rsid w:val="007070C5"/>
    <w:rsid w:val="00707FC0"/>
    <w:rsid w:val="00710062"/>
    <w:rsid w:val="0071138E"/>
    <w:rsid w:val="00711D46"/>
    <w:rsid w:val="00711D50"/>
    <w:rsid w:val="00711E07"/>
    <w:rsid w:val="00712862"/>
    <w:rsid w:val="007145E7"/>
    <w:rsid w:val="00714F9F"/>
    <w:rsid w:val="00715AD0"/>
    <w:rsid w:val="00716207"/>
    <w:rsid w:val="00717473"/>
    <w:rsid w:val="00720677"/>
    <w:rsid w:val="007209C0"/>
    <w:rsid w:val="00721B93"/>
    <w:rsid w:val="00722D83"/>
    <w:rsid w:val="00723144"/>
    <w:rsid w:val="00724A8C"/>
    <w:rsid w:val="00724CA6"/>
    <w:rsid w:val="00724E2F"/>
    <w:rsid w:val="00725A7B"/>
    <w:rsid w:val="00725CA7"/>
    <w:rsid w:val="007261A6"/>
    <w:rsid w:val="007273AB"/>
    <w:rsid w:val="00727691"/>
    <w:rsid w:val="007309C0"/>
    <w:rsid w:val="00732AF2"/>
    <w:rsid w:val="00732B0A"/>
    <w:rsid w:val="00733350"/>
    <w:rsid w:val="00734032"/>
    <w:rsid w:val="00734808"/>
    <w:rsid w:val="00734AAC"/>
    <w:rsid w:val="00734E6F"/>
    <w:rsid w:val="007350DB"/>
    <w:rsid w:val="00735D5B"/>
    <w:rsid w:val="00736B70"/>
    <w:rsid w:val="00736FEF"/>
    <w:rsid w:val="00740339"/>
    <w:rsid w:val="00740A2A"/>
    <w:rsid w:val="00740E99"/>
    <w:rsid w:val="007428C7"/>
    <w:rsid w:val="00742DD9"/>
    <w:rsid w:val="007438CC"/>
    <w:rsid w:val="00744B68"/>
    <w:rsid w:val="007455DD"/>
    <w:rsid w:val="00745912"/>
    <w:rsid w:val="007462D7"/>
    <w:rsid w:val="0074648C"/>
    <w:rsid w:val="00746B9E"/>
    <w:rsid w:val="007470B6"/>
    <w:rsid w:val="007503AF"/>
    <w:rsid w:val="00750670"/>
    <w:rsid w:val="00751A15"/>
    <w:rsid w:val="00751E2C"/>
    <w:rsid w:val="00753065"/>
    <w:rsid w:val="00753A0B"/>
    <w:rsid w:val="00753CF9"/>
    <w:rsid w:val="00754008"/>
    <w:rsid w:val="007561A8"/>
    <w:rsid w:val="00756961"/>
    <w:rsid w:val="00756B76"/>
    <w:rsid w:val="007607A8"/>
    <w:rsid w:val="007608FA"/>
    <w:rsid w:val="007609E0"/>
    <w:rsid w:val="00760CEB"/>
    <w:rsid w:val="007610F0"/>
    <w:rsid w:val="0076255B"/>
    <w:rsid w:val="00766D3A"/>
    <w:rsid w:val="0077006C"/>
    <w:rsid w:val="00770A54"/>
    <w:rsid w:val="00770B28"/>
    <w:rsid w:val="00770C52"/>
    <w:rsid w:val="00772106"/>
    <w:rsid w:val="00772FF4"/>
    <w:rsid w:val="00773288"/>
    <w:rsid w:val="00773C14"/>
    <w:rsid w:val="00773DC0"/>
    <w:rsid w:val="00774A8B"/>
    <w:rsid w:val="00775393"/>
    <w:rsid w:val="00775BE9"/>
    <w:rsid w:val="0077618F"/>
    <w:rsid w:val="00776A09"/>
    <w:rsid w:val="00777521"/>
    <w:rsid w:val="00777E19"/>
    <w:rsid w:val="007816D7"/>
    <w:rsid w:val="007817A3"/>
    <w:rsid w:val="00782558"/>
    <w:rsid w:val="00783AB7"/>
    <w:rsid w:val="00783C72"/>
    <w:rsid w:val="0078433F"/>
    <w:rsid w:val="00785536"/>
    <w:rsid w:val="007857ED"/>
    <w:rsid w:val="00785CCF"/>
    <w:rsid w:val="007916C6"/>
    <w:rsid w:val="00791A9E"/>
    <w:rsid w:val="00792281"/>
    <w:rsid w:val="00792405"/>
    <w:rsid w:val="00793342"/>
    <w:rsid w:val="0079417C"/>
    <w:rsid w:val="00794674"/>
    <w:rsid w:val="007949A0"/>
    <w:rsid w:val="00794B5A"/>
    <w:rsid w:val="00794C7F"/>
    <w:rsid w:val="00794E7B"/>
    <w:rsid w:val="00794FEF"/>
    <w:rsid w:val="00795233"/>
    <w:rsid w:val="00795784"/>
    <w:rsid w:val="00795A62"/>
    <w:rsid w:val="00795A69"/>
    <w:rsid w:val="00795E12"/>
    <w:rsid w:val="0079628A"/>
    <w:rsid w:val="00796AFD"/>
    <w:rsid w:val="00796E6A"/>
    <w:rsid w:val="007A01BD"/>
    <w:rsid w:val="007A0A05"/>
    <w:rsid w:val="007A34BC"/>
    <w:rsid w:val="007A4934"/>
    <w:rsid w:val="007A6229"/>
    <w:rsid w:val="007A691F"/>
    <w:rsid w:val="007A71A4"/>
    <w:rsid w:val="007A76D4"/>
    <w:rsid w:val="007B122C"/>
    <w:rsid w:val="007B12D5"/>
    <w:rsid w:val="007B18E0"/>
    <w:rsid w:val="007B2789"/>
    <w:rsid w:val="007B29D6"/>
    <w:rsid w:val="007B2A74"/>
    <w:rsid w:val="007B2B68"/>
    <w:rsid w:val="007B51CA"/>
    <w:rsid w:val="007B5953"/>
    <w:rsid w:val="007B6E07"/>
    <w:rsid w:val="007B73D9"/>
    <w:rsid w:val="007B74E7"/>
    <w:rsid w:val="007B7DE9"/>
    <w:rsid w:val="007B7EAE"/>
    <w:rsid w:val="007C0248"/>
    <w:rsid w:val="007C02D5"/>
    <w:rsid w:val="007C1E77"/>
    <w:rsid w:val="007C2631"/>
    <w:rsid w:val="007C26AF"/>
    <w:rsid w:val="007C2EDC"/>
    <w:rsid w:val="007C32FB"/>
    <w:rsid w:val="007C40D7"/>
    <w:rsid w:val="007C4980"/>
    <w:rsid w:val="007C4EEC"/>
    <w:rsid w:val="007C588D"/>
    <w:rsid w:val="007C5AE4"/>
    <w:rsid w:val="007C680C"/>
    <w:rsid w:val="007C6C05"/>
    <w:rsid w:val="007C6C5D"/>
    <w:rsid w:val="007D0439"/>
    <w:rsid w:val="007D0847"/>
    <w:rsid w:val="007D1AC3"/>
    <w:rsid w:val="007D2156"/>
    <w:rsid w:val="007D3332"/>
    <w:rsid w:val="007D3813"/>
    <w:rsid w:val="007D384A"/>
    <w:rsid w:val="007D4413"/>
    <w:rsid w:val="007D4805"/>
    <w:rsid w:val="007D56AB"/>
    <w:rsid w:val="007D578C"/>
    <w:rsid w:val="007D605E"/>
    <w:rsid w:val="007D62BA"/>
    <w:rsid w:val="007D634A"/>
    <w:rsid w:val="007D6927"/>
    <w:rsid w:val="007D6EC3"/>
    <w:rsid w:val="007D70E7"/>
    <w:rsid w:val="007D7A7A"/>
    <w:rsid w:val="007E0C14"/>
    <w:rsid w:val="007E10C8"/>
    <w:rsid w:val="007E1CA3"/>
    <w:rsid w:val="007E2D22"/>
    <w:rsid w:val="007E3829"/>
    <w:rsid w:val="007E3CE6"/>
    <w:rsid w:val="007E4A0D"/>
    <w:rsid w:val="007E565C"/>
    <w:rsid w:val="007E6BDE"/>
    <w:rsid w:val="007E79F4"/>
    <w:rsid w:val="007F22EB"/>
    <w:rsid w:val="007F3695"/>
    <w:rsid w:val="007F3E60"/>
    <w:rsid w:val="007F525D"/>
    <w:rsid w:val="007F7466"/>
    <w:rsid w:val="007F7AEE"/>
    <w:rsid w:val="008015C3"/>
    <w:rsid w:val="00801A67"/>
    <w:rsid w:val="00803483"/>
    <w:rsid w:val="0080475C"/>
    <w:rsid w:val="00804FB6"/>
    <w:rsid w:val="008050BE"/>
    <w:rsid w:val="008064EE"/>
    <w:rsid w:val="008068E6"/>
    <w:rsid w:val="00806D27"/>
    <w:rsid w:val="00810247"/>
    <w:rsid w:val="00810956"/>
    <w:rsid w:val="00811554"/>
    <w:rsid w:val="00811C6E"/>
    <w:rsid w:val="008122AB"/>
    <w:rsid w:val="0081438B"/>
    <w:rsid w:val="008143A5"/>
    <w:rsid w:val="00814F08"/>
    <w:rsid w:val="00815854"/>
    <w:rsid w:val="00815C24"/>
    <w:rsid w:val="00816618"/>
    <w:rsid w:val="00816CA7"/>
    <w:rsid w:val="00816DD1"/>
    <w:rsid w:val="008170D4"/>
    <w:rsid w:val="0081714E"/>
    <w:rsid w:val="008175C7"/>
    <w:rsid w:val="00817D4C"/>
    <w:rsid w:val="008201C1"/>
    <w:rsid w:val="0082030A"/>
    <w:rsid w:val="00820E30"/>
    <w:rsid w:val="00822749"/>
    <w:rsid w:val="00822975"/>
    <w:rsid w:val="00822B66"/>
    <w:rsid w:val="0082339C"/>
    <w:rsid w:val="008238A8"/>
    <w:rsid w:val="008239E9"/>
    <w:rsid w:val="008244A1"/>
    <w:rsid w:val="00825506"/>
    <w:rsid w:val="00825982"/>
    <w:rsid w:val="00825D8E"/>
    <w:rsid w:val="00826821"/>
    <w:rsid w:val="00826F6A"/>
    <w:rsid w:val="00826FFD"/>
    <w:rsid w:val="008275D4"/>
    <w:rsid w:val="00827E2C"/>
    <w:rsid w:val="00827FD5"/>
    <w:rsid w:val="008302C5"/>
    <w:rsid w:val="008309B7"/>
    <w:rsid w:val="00830ACA"/>
    <w:rsid w:val="00831030"/>
    <w:rsid w:val="008322A1"/>
    <w:rsid w:val="00832DAD"/>
    <w:rsid w:val="00833063"/>
    <w:rsid w:val="0083731E"/>
    <w:rsid w:val="00840328"/>
    <w:rsid w:val="00841041"/>
    <w:rsid w:val="00841439"/>
    <w:rsid w:val="00841CF0"/>
    <w:rsid w:val="008420D6"/>
    <w:rsid w:val="00843618"/>
    <w:rsid w:val="00843A1D"/>
    <w:rsid w:val="00843DD8"/>
    <w:rsid w:val="008456E8"/>
    <w:rsid w:val="00845CF3"/>
    <w:rsid w:val="00845DC0"/>
    <w:rsid w:val="008465B7"/>
    <w:rsid w:val="008467B8"/>
    <w:rsid w:val="0084691C"/>
    <w:rsid w:val="00846924"/>
    <w:rsid w:val="00847824"/>
    <w:rsid w:val="0085033A"/>
    <w:rsid w:val="00851929"/>
    <w:rsid w:val="00851F89"/>
    <w:rsid w:val="00851F8B"/>
    <w:rsid w:val="0085325B"/>
    <w:rsid w:val="0085375B"/>
    <w:rsid w:val="0085430F"/>
    <w:rsid w:val="00854AE4"/>
    <w:rsid w:val="00854FE4"/>
    <w:rsid w:val="00856596"/>
    <w:rsid w:val="00856A58"/>
    <w:rsid w:val="0086006B"/>
    <w:rsid w:val="00860BB3"/>
    <w:rsid w:val="0086139B"/>
    <w:rsid w:val="00861411"/>
    <w:rsid w:val="00861D3C"/>
    <w:rsid w:val="00862708"/>
    <w:rsid w:val="0086386B"/>
    <w:rsid w:val="00864D81"/>
    <w:rsid w:val="00864E7F"/>
    <w:rsid w:val="00865C82"/>
    <w:rsid w:val="00866C41"/>
    <w:rsid w:val="00866CBD"/>
    <w:rsid w:val="00867307"/>
    <w:rsid w:val="008674F5"/>
    <w:rsid w:val="0086767B"/>
    <w:rsid w:val="00867877"/>
    <w:rsid w:val="00870877"/>
    <w:rsid w:val="00874298"/>
    <w:rsid w:val="00874A2A"/>
    <w:rsid w:val="00874C3C"/>
    <w:rsid w:val="00874DAC"/>
    <w:rsid w:val="00875352"/>
    <w:rsid w:val="00875ADD"/>
    <w:rsid w:val="00875C96"/>
    <w:rsid w:val="00875FFB"/>
    <w:rsid w:val="00876D23"/>
    <w:rsid w:val="00876F89"/>
    <w:rsid w:val="0087758B"/>
    <w:rsid w:val="0088040F"/>
    <w:rsid w:val="00880908"/>
    <w:rsid w:val="00880A40"/>
    <w:rsid w:val="0088137F"/>
    <w:rsid w:val="0088166C"/>
    <w:rsid w:val="00882560"/>
    <w:rsid w:val="00884724"/>
    <w:rsid w:val="00886A72"/>
    <w:rsid w:val="0088704D"/>
    <w:rsid w:val="0088724B"/>
    <w:rsid w:val="008879FC"/>
    <w:rsid w:val="00887F31"/>
    <w:rsid w:val="008905C5"/>
    <w:rsid w:val="00891012"/>
    <w:rsid w:val="0089147F"/>
    <w:rsid w:val="008927E6"/>
    <w:rsid w:val="0089398E"/>
    <w:rsid w:val="008941DD"/>
    <w:rsid w:val="00894247"/>
    <w:rsid w:val="008952F6"/>
    <w:rsid w:val="00895420"/>
    <w:rsid w:val="00895F73"/>
    <w:rsid w:val="00896438"/>
    <w:rsid w:val="00896B9D"/>
    <w:rsid w:val="008975FE"/>
    <w:rsid w:val="008A0A80"/>
    <w:rsid w:val="008A1E00"/>
    <w:rsid w:val="008A40C3"/>
    <w:rsid w:val="008A52E9"/>
    <w:rsid w:val="008A57C9"/>
    <w:rsid w:val="008A6DF4"/>
    <w:rsid w:val="008A7B55"/>
    <w:rsid w:val="008B19CE"/>
    <w:rsid w:val="008B1B22"/>
    <w:rsid w:val="008B1C62"/>
    <w:rsid w:val="008B200B"/>
    <w:rsid w:val="008B2C4F"/>
    <w:rsid w:val="008B30D0"/>
    <w:rsid w:val="008B3EC7"/>
    <w:rsid w:val="008B51D9"/>
    <w:rsid w:val="008B5460"/>
    <w:rsid w:val="008B632C"/>
    <w:rsid w:val="008C158C"/>
    <w:rsid w:val="008C1A10"/>
    <w:rsid w:val="008C1CEA"/>
    <w:rsid w:val="008C203D"/>
    <w:rsid w:val="008C238D"/>
    <w:rsid w:val="008C25EE"/>
    <w:rsid w:val="008C3142"/>
    <w:rsid w:val="008C34A4"/>
    <w:rsid w:val="008C35A7"/>
    <w:rsid w:val="008C3E54"/>
    <w:rsid w:val="008C43D0"/>
    <w:rsid w:val="008C60C7"/>
    <w:rsid w:val="008C65A3"/>
    <w:rsid w:val="008C7402"/>
    <w:rsid w:val="008C79F9"/>
    <w:rsid w:val="008D241F"/>
    <w:rsid w:val="008D2E83"/>
    <w:rsid w:val="008D2F4D"/>
    <w:rsid w:val="008D3809"/>
    <w:rsid w:val="008D3B7E"/>
    <w:rsid w:val="008D401C"/>
    <w:rsid w:val="008D4488"/>
    <w:rsid w:val="008D4DF8"/>
    <w:rsid w:val="008D4E12"/>
    <w:rsid w:val="008D5502"/>
    <w:rsid w:val="008D58D1"/>
    <w:rsid w:val="008D5A0E"/>
    <w:rsid w:val="008D5AC6"/>
    <w:rsid w:val="008D6223"/>
    <w:rsid w:val="008D6548"/>
    <w:rsid w:val="008D65E3"/>
    <w:rsid w:val="008E135A"/>
    <w:rsid w:val="008E15A6"/>
    <w:rsid w:val="008E1E70"/>
    <w:rsid w:val="008E2222"/>
    <w:rsid w:val="008E31BB"/>
    <w:rsid w:val="008E4198"/>
    <w:rsid w:val="008E42F0"/>
    <w:rsid w:val="008E47FA"/>
    <w:rsid w:val="008E4D59"/>
    <w:rsid w:val="008E543D"/>
    <w:rsid w:val="008E5FD5"/>
    <w:rsid w:val="008E66DA"/>
    <w:rsid w:val="008E6ED3"/>
    <w:rsid w:val="008F0528"/>
    <w:rsid w:val="008F0713"/>
    <w:rsid w:val="008F07CA"/>
    <w:rsid w:val="008F095C"/>
    <w:rsid w:val="008F19C4"/>
    <w:rsid w:val="008F1D9A"/>
    <w:rsid w:val="008F2E14"/>
    <w:rsid w:val="008F466C"/>
    <w:rsid w:val="008F4F42"/>
    <w:rsid w:val="008F51E7"/>
    <w:rsid w:val="008F661D"/>
    <w:rsid w:val="008F7689"/>
    <w:rsid w:val="0090073F"/>
    <w:rsid w:val="00900ACF"/>
    <w:rsid w:val="009012FA"/>
    <w:rsid w:val="009017A1"/>
    <w:rsid w:val="0090221E"/>
    <w:rsid w:val="00902597"/>
    <w:rsid w:val="009028CD"/>
    <w:rsid w:val="00903A81"/>
    <w:rsid w:val="00903B26"/>
    <w:rsid w:val="00903EA9"/>
    <w:rsid w:val="00906224"/>
    <w:rsid w:val="009062DD"/>
    <w:rsid w:val="00907C1D"/>
    <w:rsid w:val="00907DB3"/>
    <w:rsid w:val="00911A70"/>
    <w:rsid w:val="00913AFC"/>
    <w:rsid w:val="0091414A"/>
    <w:rsid w:val="0091603B"/>
    <w:rsid w:val="009162C4"/>
    <w:rsid w:val="00916F88"/>
    <w:rsid w:val="0091727D"/>
    <w:rsid w:val="00917E5B"/>
    <w:rsid w:val="009200D0"/>
    <w:rsid w:val="009204EB"/>
    <w:rsid w:val="00921643"/>
    <w:rsid w:val="009216EE"/>
    <w:rsid w:val="00922972"/>
    <w:rsid w:val="009236B3"/>
    <w:rsid w:val="00923E8D"/>
    <w:rsid w:val="00924444"/>
    <w:rsid w:val="00925E4B"/>
    <w:rsid w:val="00926B36"/>
    <w:rsid w:val="009276AF"/>
    <w:rsid w:val="00930EFB"/>
    <w:rsid w:val="009317ED"/>
    <w:rsid w:val="00931F86"/>
    <w:rsid w:val="009323C3"/>
    <w:rsid w:val="00932F38"/>
    <w:rsid w:val="00933AF3"/>
    <w:rsid w:val="009347B6"/>
    <w:rsid w:val="00934D5D"/>
    <w:rsid w:val="00935A16"/>
    <w:rsid w:val="00935F3A"/>
    <w:rsid w:val="00936868"/>
    <w:rsid w:val="009373CA"/>
    <w:rsid w:val="0094034B"/>
    <w:rsid w:val="0094127D"/>
    <w:rsid w:val="00941C6F"/>
    <w:rsid w:val="00941DF4"/>
    <w:rsid w:val="00941E75"/>
    <w:rsid w:val="009425EE"/>
    <w:rsid w:val="009430FA"/>
    <w:rsid w:val="00943149"/>
    <w:rsid w:val="00943D80"/>
    <w:rsid w:val="00944303"/>
    <w:rsid w:val="0094590E"/>
    <w:rsid w:val="00945AAA"/>
    <w:rsid w:val="00946D02"/>
    <w:rsid w:val="00946FA3"/>
    <w:rsid w:val="00947AB0"/>
    <w:rsid w:val="00947CE8"/>
    <w:rsid w:val="009507BF"/>
    <w:rsid w:val="00950F36"/>
    <w:rsid w:val="0095149C"/>
    <w:rsid w:val="00951BB9"/>
    <w:rsid w:val="00952413"/>
    <w:rsid w:val="009526B3"/>
    <w:rsid w:val="009537E8"/>
    <w:rsid w:val="009556F3"/>
    <w:rsid w:val="00955D39"/>
    <w:rsid w:val="0095735E"/>
    <w:rsid w:val="00957647"/>
    <w:rsid w:val="009600FE"/>
    <w:rsid w:val="00960C6F"/>
    <w:rsid w:val="00960D44"/>
    <w:rsid w:val="009610D5"/>
    <w:rsid w:val="009619A9"/>
    <w:rsid w:val="00961D79"/>
    <w:rsid w:val="00962380"/>
    <w:rsid w:val="00963BED"/>
    <w:rsid w:val="00964088"/>
    <w:rsid w:val="009654FC"/>
    <w:rsid w:val="009656D2"/>
    <w:rsid w:val="00965E75"/>
    <w:rsid w:val="00965EB6"/>
    <w:rsid w:val="00965EF3"/>
    <w:rsid w:val="0096797E"/>
    <w:rsid w:val="00967B81"/>
    <w:rsid w:val="009702B1"/>
    <w:rsid w:val="009706C1"/>
    <w:rsid w:val="00971817"/>
    <w:rsid w:val="00972B93"/>
    <w:rsid w:val="00974C94"/>
    <w:rsid w:val="009752CB"/>
    <w:rsid w:val="00975BA9"/>
    <w:rsid w:val="00977503"/>
    <w:rsid w:val="0097778C"/>
    <w:rsid w:val="009778EB"/>
    <w:rsid w:val="00977D95"/>
    <w:rsid w:val="00977DA5"/>
    <w:rsid w:val="00977F89"/>
    <w:rsid w:val="00980564"/>
    <w:rsid w:val="0098074C"/>
    <w:rsid w:val="00981481"/>
    <w:rsid w:val="00985C73"/>
    <w:rsid w:val="00985DF0"/>
    <w:rsid w:val="009867A4"/>
    <w:rsid w:val="00987AFF"/>
    <w:rsid w:val="00987D38"/>
    <w:rsid w:val="00987E0D"/>
    <w:rsid w:val="00991A33"/>
    <w:rsid w:val="009926EF"/>
    <w:rsid w:val="00993D1B"/>
    <w:rsid w:val="009944A7"/>
    <w:rsid w:val="009945C8"/>
    <w:rsid w:val="00994631"/>
    <w:rsid w:val="009946F7"/>
    <w:rsid w:val="00994E32"/>
    <w:rsid w:val="00995010"/>
    <w:rsid w:val="0099581C"/>
    <w:rsid w:val="00995D7E"/>
    <w:rsid w:val="00996EF9"/>
    <w:rsid w:val="009A0097"/>
    <w:rsid w:val="009A0FD4"/>
    <w:rsid w:val="009A130D"/>
    <w:rsid w:val="009A33EA"/>
    <w:rsid w:val="009A3F5B"/>
    <w:rsid w:val="009A4122"/>
    <w:rsid w:val="009A5362"/>
    <w:rsid w:val="009A59F8"/>
    <w:rsid w:val="009A5CC8"/>
    <w:rsid w:val="009A6573"/>
    <w:rsid w:val="009A7444"/>
    <w:rsid w:val="009A7723"/>
    <w:rsid w:val="009B08B7"/>
    <w:rsid w:val="009B2D87"/>
    <w:rsid w:val="009B3697"/>
    <w:rsid w:val="009B4062"/>
    <w:rsid w:val="009B4AC8"/>
    <w:rsid w:val="009B50E4"/>
    <w:rsid w:val="009B52B7"/>
    <w:rsid w:val="009B5610"/>
    <w:rsid w:val="009B5E56"/>
    <w:rsid w:val="009B6610"/>
    <w:rsid w:val="009B6975"/>
    <w:rsid w:val="009B7075"/>
    <w:rsid w:val="009C1744"/>
    <w:rsid w:val="009C1C21"/>
    <w:rsid w:val="009C2C92"/>
    <w:rsid w:val="009C3DCB"/>
    <w:rsid w:val="009C3EAF"/>
    <w:rsid w:val="009C4D44"/>
    <w:rsid w:val="009C5692"/>
    <w:rsid w:val="009C74F6"/>
    <w:rsid w:val="009C7BAD"/>
    <w:rsid w:val="009D0D73"/>
    <w:rsid w:val="009D15F0"/>
    <w:rsid w:val="009D1875"/>
    <w:rsid w:val="009D233A"/>
    <w:rsid w:val="009D2497"/>
    <w:rsid w:val="009D37D1"/>
    <w:rsid w:val="009D4B2C"/>
    <w:rsid w:val="009D5AE4"/>
    <w:rsid w:val="009D5C4B"/>
    <w:rsid w:val="009D5D0F"/>
    <w:rsid w:val="009D708B"/>
    <w:rsid w:val="009D7CF4"/>
    <w:rsid w:val="009E04B5"/>
    <w:rsid w:val="009E0738"/>
    <w:rsid w:val="009E0DE3"/>
    <w:rsid w:val="009E1886"/>
    <w:rsid w:val="009E2541"/>
    <w:rsid w:val="009E3A97"/>
    <w:rsid w:val="009E402C"/>
    <w:rsid w:val="009E51FC"/>
    <w:rsid w:val="009E54E4"/>
    <w:rsid w:val="009F0581"/>
    <w:rsid w:val="009F20E0"/>
    <w:rsid w:val="009F28C0"/>
    <w:rsid w:val="009F39AD"/>
    <w:rsid w:val="009F4157"/>
    <w:rsid w:val="009F465B"/>
    <w:rsid w:val="009F4B35"/>
    <w:rsid w:val="009F55B8"/>
    <w:rsid w:val="009F5AEF"/>
    <w:rsid w:val="009F5E61"/>
    <w:rsid w:val="009F751A"/>
    <w:rsid w:val="009F7CCD"/>
    <w:rsid w:val="00A000F0"/>
    <w:rsid w:val="00A005B0"/>
    <w:rsid w:val="00A00F5C"/>
    <w:rsid w:val="00A025E8"/>
    <w:rsid w:val="00A03704"/>
    <w:rsid w:val="00A03F44"/>
    <w:rsid w:val="00A043AB"/>
    <w:rsid w:val="00A0460B"/>
    <w:rsid w:val="00A0469E"/>
    <w:rsid w:val="00A05535"/>
    <w:rsid w:val="00A063DB"/>
    <w:rsid w:val="00A06C9A"/>
    <w:rsid w:val="00A06E62"/>
    <w:rsid w:val="00A0705F"/>
    <w:rsid w:val="00A07196"/>
    <w:rsid w:val="00A0761D"/>
    <w:rsid w:val="00A101C6"/>
    <w:rsid w:val="00A109CE"/>
    <w:rsid w:val="00A10A63"/>
    <w:rsid w:val="00A10CB4"/>
    <w:rsid w:val="00A11582"/>
    <w:rsid w:val="00A11762"/>
    <w:rsid w:val="00A13B95"/>
    <w:rsid w:val="00A14756"/>
    <w:rsid w:val="00A149DF"/>
    <w:rsid w:val="00A15014"/>
    <w:rsid w:val="00A150E1"/>
    <w:rsid w:val="00A1516F"/>
    <w:rsid w:val="00A15609"/>
    <w:rsid w:val="00A157FA"/>
    <w:rsid w:val="00A163B9"/>
    <w:rsid w:val="00A166C4"/>
    <w:rsid w:val="00A20B80"/>
    <w:rsid w:val="00A230E2"/>
    <w:rsid w:val="00A23DFD"/>
    <w:rsid w:val="00A245EC"/>
    <w:rsid w:val="00A2502E"/>
    <w:rsid w:val="00A25BEC"/>
    <w:rsid w:val="00A263F6"/>
    <w:rsid w:val="00A267F1"/>
    <w:rsid w:val="00A278DE"/>
    <w:rsid w:val="00A31BA4"/>
    <w:rsid w:val="00A31EF4"/>
    <w:rsid w:val="00A3284A"/>
    <w:rsid w:val="00A32D16"/>
    <w:rsid w:val="00A339DE"/>
    <w:rsid w:val="00A3407D"/>
    <w:rsid w:val="00A358E0"/>
    <w:rsid w:val="00A35C5A"/>
    <w:rsid w:val="00A35F32"/>
    <w:rsid w:val="00A35F59"/>
    <w:rsid w:val="00A36053"/>
    <w:rsid w:val="00A366F2"/>
    <w:rsid w:val="00A36C7B"/>
    <w:rsid w:val="00A3724C"/>
    <w:rsid w:val="00A37B04"/>
    <w:rsid w:val="00A37D33"/>
    <w:rsid w:val="00A410FF"/>
    <w:rsid w:val="00A411DB"/>
    <w:rsid w:val="00A41730"/>
    <w:rsid w:val="00A41962"/>
    <w:rsid w:val="00A41DE1"/>
    <w:rsid w:val="00A42737"/>
    <w:rsid w:val="00A43003"/>
    <w:rsid w:val="00A430CB"/>
    <w:rsid w:val="00A4337E"/>
    <w:rsid w:val="00A438B2"/>
    <w:rsid w:val="00A4409D"/>
    <w:rsid w:val="00A44A6A"/>
    <w:rsid w:val="00A45F1C"/>
    <w:rsid w:val="00A500E9"/>
    <w:rsid w:val="00A50AC4"/>
    <w:rsid w:val="00A51451"/>
    <w:rsid w:val="00A51576"/>
    <w:rsid w:val="00A5254F"/>
    <w:rsid w:val="00A5262C"/>
    <w:rsid w:val="00A52CCB"/>
    <w:rsid w:val="00A54AC2"/>
    <w:rsid w:val="00A55249"/>
    <w:rsid w:val="00A57051"/>
    <w:rsid w:val="00A571AE"/>
    <w:rsid w:val="00A57D56"/>
    <w:rsid w:val="00A610BA"/>
    <w:rsid w:val="00A61838"/>
    <w:rsid w:val="00A624A0"/>
    <w:rsid w:val="00A62744"/>
    <w:rsid w:val="00A63165"/>
    <w:rsid w:val="00A63A98"/>
    <w:rsid w:val="00A64842"/>
    <w:rsid w:val="00A64F71"/>
    <w:rsid w:val="00A65B2D"/>
    <w:rsid w:val="00A661B2"/>
    <w:rsid w:val="00A66AF3"/>
    <w:rsid w:val="00A66B89"/>
    <w:rsid w:val="00A66BDD"/>
    <w:rsid w:val="00A66DFB"/>
    <w:rsid w:val="00A6759C"/>
    <w:rsid w:val="00A70FBD"/>
    <w:rsid w:val="00A71D11"/>
    <w:rsid w:val="00A72007"/>
    <w:rsid w:val="00A72DC0"/>
    <w:rsid w:val="00A73B8E"/>
    <w:rsid w:val="00A73ED8"/>
    <w:rsid w:val="00A75D60"/>
    <w:rsid w:val="00A762AC"/>
    <w:rsid w:val="00A76605"/>
    <w:rsid w:val="00A76663"/>
    <w:rsid w:val="00A76879"/>
    <w:rsid w:val="00A76E20"/>
    <w:rsid w:val="00A76FCA"/>
    <w:rsid w:val="00A80731"/>
    <w:rsid w:val="00A81411"/>
    <w:rsid w:val="00A81445"/>
    <w:rsid w:val="00A82702"/>
    <w:rsid w:val="00A82764"/>
    <w:rsid w:val="00A82C70"/>
    <w:rsid w:val="00A82CA2"/>
    <w:rsid w:val="00A8347E"/>
    <w:rsid w:val="00A845C0"/>
    <w:rsid w:val="00A8472E"/>
    <w:rsid w:val="00A84BEB"/>
    <w:rsid w:val="00A864D4"/>
    <w:rsid w:val="00A86E94"/>
    <w:rsid w:val="00A90D1F"/>
    <w:rsid w:val="00A91394"/>
    <w:rsid w:val="00A92C01"/>
    <w:rsid w:val="00A93827"/>
    <w:rsid w:val="00A93B2F"/>
    <w:rsid w:val="00A94D11"/>
    <w:rsid w:val="00A954CE"/>
    <w:rsid w:val="00A958B4"/>
    <w:rsid w:val="00A96477"/>
    <w:rsid w:val="00A97804"/>
    <w:rsid w:val="00A97A3C"/>
    <w:rsid w:val="00AA0D99"/>
    <w:rsid w:val="00AA1D77"/>
    <w:rsid w:val="00AA2560"/>
    <w:rsid w:val="00AA2E13"/>
    <w:rsid w:val="00AA2F51"/>
    <w:rsid w:val="00AA4894"/>
    <w:rsid w:val="00AA5CDC"/>
    <w:rsid w:val="00AA671E"/>
    <w:rsid w:val="00AA6DB1"/>
    <w:rsid w:val="00AB0268"/>
    <w:rsid w:val="00AB031F"/>
    <w:rsid w:val="00AB08EE"/>
    <w:rsid w:val="00AB17E2"/>
    <w:rsid w:val="00AB2579"/>
    <w:rsid w:val="00AB28EC"/>
    <w:rsid w:val="00AB35D6"/>
    <w:rsid w:val="00AB4305"/>
    <w:rsid w:val="00AB4D28"/>
    <w:rsid w:val="00AB5180"/>
    <w:rsid w:val="00AB59B5"/>
    <w:rsid w:val="00AB630A"/>
    <w:rsid w:val="00AB6436"/>
    <w:rsid w:val="00AB64C8"/>
    <w:rsid w:val="00AB69DF"/>
    <w:rsid w:val="00AB6E0A"/>
    <w:rsid w:val="00AB6E55"/>
    <w:rsid w:val="00AC0148"/>
    <w:rsid w:val="00AC077E"/>
    <w:rsid w:val="00AC0ACB"/>
    <w:rsid w:val="00AC0F11"/>
    <w:rsid w:val="00AC10DE"/>
    <w:rsid w:val="00AC2136"/>
    <w:rsid w:val="00AC311F"/>
    <w:rsid w:val="00AC33FD"/>
    <w:rsid w:val="00AC4475"/>
    <w:rsid w:val="00AC4E35"/>
    <w:rsid w:val="00AC52DA"/>
    <w:rsid w:val="00AC5798"/>
    <w:rsid w:val="00AC5B62"/>
    <w:rsid w:val="00AC6F48"/>
    <w:rsid w:val="00AC7DB0"/>
    <w:rsid w:val="00AD039A"/>
    <w:rsid w:val="00AD18A5"/>
    <w:rsid w:val="00AD22B8"/>
    <w:rsid w:val="00AD2DF2"/>
    <w:rsid w:val="00AD301F"/>
    <w:rsid w:val="00AD42E4"/>
    <w:rsid w:val="00AD46B1"/>
    <w:rsid w:val="00AD51EC"/>
    <w:rsid w:val="00AD7625"/>
    <w:rsid w:val="00AD7D27"/>
    <w:rsid w:val="00AD7FBA"/>
    <w:rsid w:val="00AE0AA2"/>
    <w:rsid w:val="00AE0B6B"/>
    <w:rsid w:val="00AE1107"/>
    <w:rsid w:val="00AE1E71"/>
    <w:rsid w:val="00AE227C"/>
    <w:rsid w:val="00AE273F"/>
    <w:rsid w:val="00AE2949"/>
    <w:rsid w:val="00AE300B"/>
    <w:rsid w:val="00AE41EC"/>
    <w:rsid w:val="00AE4C1F"/>
    <w:rsid w:val="00AE621F"/>
    <w:rsid w:val="00AE6BFE"/>
    <w:rsid w:val="00AE75CB"/>
    <w:rsid w:val="00AE7C3E"/>
    <w:rsid w:val="00AF03FD"/>
    <w:rsid w:val="00AF1F02"/>
    <w:rsid w:val="00AF1F38"/>
    <w:rsid w:val="00AF2077"/>
    <w:rsid w:val="00AF2296"/>
    <w:rsid w:val="00AF295A"/>
    <w:rsid w:val="00AF2EB6"/>
    <w:rsid w:val="00AF3C58"/>
    <w:rsid w:val="00AF4979"/>
    <w:rsid w:val="00AF4CE7"/>
    <w:rsid w:val="00AF5A4F"/>
    <w:rsid w:val="00AF63C4"/>
    <w:rsid w:val="00AF6F85"/>
    <w:rsid w:val="00AF76E8"/>
    <w:rsid w:val="00B00382"/>
    <w:rsid w:val="00B01710"/>
    <w:rsid w:val="00B02595"/>
    <w:rsid w:val="00B039E0"/>
    <w:rsid w:val="00B04BEF"/>
    <w:rsid w:val="00B04C3C"/>
    <w:rsid w:val="00B0501E"/>
    <w:rsid w:val="00B0584B"/>
    <w:rsid w:val="00B05DC4"/>
    <w:rsid w:val="00B063C2"/>
    <w:rsid w:val="00B06540"/>
    <w:rsid w:val="00B07174"/>
    <w:rsid w:val="00B072DD"/>
    <w:rsid w:val="00B106A5"/>
    <w:rsid w:val="00B1089F"/>
    <w:rsid w:val="00B10BC8"/>
    <w:rsid w:val="00B119DB"/>
    <w:rsid w:val="00B12428"/>
    <w:rsid w:val="00B12560"/>
    <w:rsid w:val="00B13344"/>
    <w:rsid w:val="00B13C33"/>
    <w:rsid w:val="00B13D64"/>
    <w:rsid w:val="00B145B2"/>
    <w:rsid w:val="00B16565"/>
    <w:rsid w:val="00B1696B"/>
    <w:rsid w:val="00B16975"/>
    <w:rsid w:val="00B16D7A"/>
    <w:rsid w:val="00B17A03"/>
    <w:rsid w:val="00B17A0B"/>
    <w:rsid w:val="00B17E78"/>
    <w:rsid w:val="00B2113E"/>
    <w:rsid w:val="00B21A1A"/>
    <w:rsid w:val="00B246E4"/>
    <w:rsid w:val="00B24917"/>
    <w:rsid w:val="00B25F45"/>
    <w:rsid w:val="00B265FA"/>
    <w:rsid w:val="00B2661A"/>
    <w:rsid w:val="00B275FC"/>
    <w:rsid w:val="00B27A07"/>
    <w:rsid w:val="00B30F8E"/>
    <w:rsid w:val="00B31E3A"/>
    <w:rsid w:val="00B3336F"/>
    <w:rsid w:val="00B336BD"/>
    <w:rsid w:val="00B336CE"/>
    <w:rsid w:val="00B350B2"/>
    <w:rsid w:val="00B365C0"/>
    <w:rsid w:val="00B4066D"/>
    <w:rsid w:val="00B407B1"/>
    <w:rsid w:val="00B40995"/>
    <w:rsid w:val="00B40A09"/>
    <w:rsid w:val="00B41D01"/>
    <w:rsid w:val="00B42B05"/>
    <w:rsid w:val="00B42F3A"/>
    <w:rsid w:val="00B4324B"/>
    <w:rsid w:val="00B4430F"/>
    <w:rsid w:val="00B44B2D"/>
    <w:rsid w:val="00B46AA3"/>
    <w:rsid w:val="00B47230"/>
    <w:rsid w:val="00B47531"/>
    <w:rsid w:val="00B47720"/>
    <w:rsid w:val="00B479E5"/>
    <w:rsid w:val="00B47E7D"/>
    <w:rsid w:val="00B47EFE"/>
    <w:rsid w:val="00B47FFC"/>
    <w:rsid w:val="00B50D88"/>
    <w:rsid w:val="00B50DA4"/>
    <w:rsid w:val="00B516A2"/>
    <w:rsid w:val="00B5201A"/>
    <w:rsid w:val="00B520D1"/>
    <w:rsid w:val="00B5281B"/>
    <w:rsid w:val="00B52E49"/>
    <w:rsid w:val="00B5431F"/>
    <w:rsid w:val="00B54A35"/>
    <w:rsid w:val="00B54CC1"/>
    <w:rsid w:val="00B54FD7"/>
    <w:rsid w:val="00B5542B"/>
    <w:rsid w:val="00B55A7B"/>
    <w:rsid w:val="00B57728"/>
    <w:rsid w:val="00B57F07"/>
    <w:rsid w:val="00B610E2"/>
    <w:rsid w:val="00B61586"/>
    <w:rsid w:val="00B62398"/>
    <w:rsid w:val="00B62985"/>
    <w:rsid w:val="00B62AA9"/>
    <w:rsid w:val="00B62CBD"/>
    <w:rsid w:val="00B62EFA"/>
    <w:rsid w:val="00B6337C"/>
    <w:rsid w:val="00B63389"/>
    <w:rsid w:val="00B66332"/>
    <w:rsid w:val="00B67C2A"/>
    <w:rsid w:val="00B7026A"/>
    <w:rsid w:val="00B707BC"/>
    <w:rsid w:val="00B71AFC"/>
    <w:rsid w:val="00B71E51"/>
    <w:rsid w:val="00B71F10"/>
    <w:rsid w:val="00B73004"/>
    <w:rsid w:val="00B734B3"/>
    <w:rsid w:val="00B73D7E"/>
    <w:rsid w:val="00B76545"/>
    <w:rsid w:val="00B76551"/>
    <w:rsid w:val="00B76A64"/>
    <w:rsid w:val="00B77125"/>
    <w:rsid w:val="00B80582"/>
    <w:rsid w:val="00B8081C"/>
    <w:rsid w:val="00B80E29"/>
    <w:rsid w:val="00B8117C"/>
    <w:rsid w:val="00B81FB0"/>
    <w:rsid w:val="00B8236F"/>
    <w:rsid w:val="00B84DEF"/>
    <w:rsid w:val="00B85B68"/>
    <w:rsid w:val="00B85CC3"/>
    <w:rsid w:val="00B85DB2"/>
    <w:rsid w:val="00B87CCC"/>
    <w:rsid w:val="00B902C9"/>
    <w:rsid w:val="00B90544"/>
    <w:rsid w:val="00B906D1"/>
    <w:rsid w:val="00B91B2E"/>
    <w:rsid w:val="00B91E50"/>
    <w:rsid w:val="00B9274B"/>
    <w:rsid w:val="00B92924"/>
    <w:rsid w:val="00B92CE2"/>
    <w:rsid w:val="00B93338"/>
    <w:rsid w:val="00B93476"/>
    <w:rsid w:val="00B9443C"/>
    <w:rsid w:val="00B9464A"/>
    <w:rsid w:val="00BA08DC"/>
    <w:rsid w:val="00BA1EF4"/>
    <w:rsid w:val="00BA2F51"/>
    <w:rsid w:val="00BA365C"/>
    <w:rsid w:val="00BA39B5"/>
    <w:rsid w:val="00BA3D52"/>
    <w:rsid w:val="00BA401E"/>
    <w:rsid w:val="00BA4517"/>
    <w:rsid w:val="00BA46BD"/>
    <w:rsid w:val="00BA4B6C"/>
    <w:rsid w:val="00BA4FCC"/>
    <w:rsid w:val="00BA760F"/>
    <w:rsid w:val="00BA7D29"/>
    <w:rsid w:val="00BB0315"/>
    <w:rsid w:val="00BB0AFA"/>
    <w:rsid w:val="00BB2FD2"/>
    <w:rsid w:val="00BB314A"/>
    <w:rsid w:val="00BB4F6C"/>
    <w:rsid w:val="00BB54FE"/>
    <w:rsid w:val="00BB5D00"/>
    <w:rsid w:val="00BB5DC5"/>
    <w:rsid w:val="00BB67DD"/>
    <w:rsid w:val="00BC03D0"/>
    <w:rsid w:val="00BC0F50"/>
    <w:rsid w:val="00BC3772"/>
    <w:rsid w:val="00BC4A52"/>
    <w:rsid w:val="00BC4DEB"/>
    <w:rsid w:val="00BC4F42"/>
    <w:rsid w:val="00BC5333"/>
    <w:rsid w:val="00BC58B5"/>
    <w:rsid w:val="00BC6F96"/>
    <w:rsid w:val="00BD0D92"/>
    <w:rsid w:val="00BD1424"/>
    <w:rsid w:val="00BD1CC1"/>
    <w:rsid w:val="00BD1D59"/>
    <w:rsid w:val="00BD365E"/>
    <w:rsid w:val="00BD399B"/>
    <w:rsid w:val="00BD3A63"/>
    <w:rsid w:val="00BD3AFE"/>
    <w:rsid w:val="00BD4BDC"/>
    <w:rsid w:val="00BD58F5"/>
    <w:rsid w:val="00BD7138"/>
    <w:rsid w:val="00BD7B95"/>
    <w:rsid w:val="00BE13D4"/>
    <w:rsid w:val="00BE1B12"/>
    <w:rsid w:val="00BE1C93"/>
    <w:rsid w:val="00BE35F2"/>
    <w:rsid w:val="00BE5AC4"/>
    <w:rsid w:val="00BE65A2"/>
    <w:rsid w:val="00BE65CF"/>
    <w:rsid w:val="00BE6D56"/>
    <w:rsid w:val="00BE7189"/>
    <w:rsid w:val="00BF0068"/>
    <w:rsid w:val="00BF0E6F"/>
    <w:rsid w:val="00BF1AE6"/>
    <w:rsid w:val="00BF2D9B"/>
    <w:rsid w:val="00BF321C"/>
    <w:rsid w:val="00BF3D89"/>
    <w:rsid w:val="00BF4C41"/>
    <w:rsid w:val="00BF4D42"/>
    <w:rsid w:val="00BF5148"/>
    <w:rsid w:val="00BF5BA6"/>
    <w:rsid w:val="00BF740F"/>
    <w:rsid w:val="00C00A0C"/>
    <w:rsid w:val="00C01D2F"/>
    <w:rsid w:val="00C01F47"/>
    <w:rsid w:val="00C021F6"/>
    <w:rsid w:val="00C02450"/>
    <w:rsid w:val="00C0249B"/>
    <w:rsid w:val="00C03012"/>
    <w:rsid w:val="00C0327B"/>
    <w:rsid w:val="00C04137"/>
    <w:rsid w:val="00C041A6"/>
    <w:rsid w:val="00C043D1"/>
    <w:rsid w:val="00C0494C"/>
    <w:rsid w:val="00C049A2"/>
    <w:rsid w:val="00C05C1F"/>
    <w:rsid w:val="00C0610E"/>
    <w:rsid w:val="00C06BC2"/>
    <w:rsid w:val="00C072B2"/>
    <w:rsid w:val="00C072FC"/>
    <w:rsid w:val="00C07870"/>
    <w:rsid w:val="00C07974"/>
    <w:rsid w:val="00C10393"/>
    <w:rsid w:val="00C10BFB"/>
    <w:rsid w:val="00C1138B"/>
    <w:rsid w:val="00C113D6"/>
    <w:rsid w:val="00C11A67"/>
    <w:rsid w:val="00C11F0E"/>
    <w:rsid w:val="00C12BD4"/>
    <w:rsid w:val="00C143AA"/>
    <w:rsid w:val="00C1453E"/>
    <w:rsid w:val="00C14885"/>
    <w:rsid w:val="00C152CD"/>
    <w:rsid w:val="00C156ED"/>
    <w:rsid w:val="00C15998"/>
    <w:rsid w:val="00C15BF0"/>
    <w:rsid w:val="00C17EF0"/>
    <w:rsid w:val="00C2010B"/>
    <w:rsid w:val="00C2011F"/>
    <w:rsid w:val="00C203AA"/>
    <w:rsid w:val="00C21323"/>
    <w:rsid w:val="00C213E2"/>
    <w:rsid w:val="00C21B8E"/>
    <w:rsid w:val="00C24122"/>
    <w:rsid w:val="00C246FD"/>
    <w:rsid w:val="00C24D16"/>
    <w:rsid w:val="00C24D81"/>
    <w:rsid w:val="00C252B2"/>
    <w:rsid w:val="00C2684D"/>
    <w:rsid w:val="00C26E8D"/>
    <w:rsid w:val="00C26F40"/>
    <w:rsid w:val="00C27E29"/>
    <w:rsid w:val="00C27FDA"/>
    <w:rsid w:val="00C30071"/>
    <w:rsid w:val="00C302DE"/>
    <w:rsid w:val="00C30B94"/>
    <w:rsid w:val="00C31188"/>
    <w:rsid w:val="00C31635"/>
    <w:rsid w:val="00C318C1"/>
    <w:rsid w:val="00C319CB"/>
    <w:rsid w:val="00C319F3"/>
    <w:rsid w:val="00C32094"/>
    <w:rsid w:val="00C32507"/>
    <w:rsid w:val="00C32D71"/>
    <w:rsid w:val="00C32DD5"/>
    <w:rsid w:val="00C349AA"/>
    <w:rsid w:val="00C351A4"/>
    <w:rsid w:val="00C352C7"/>
    <w:rsid w:val="00C353C4"/>
    <w:rsid w:val="00C353DF"/>
    <w:rsid w:val="00C35D6E"/>
    <w:rsid w:val="00C36389"/>
    <w:rsid w:val="00C3646E"/>
    <w:rsid w:val="00C36867"/>
    <w:rsid w:val="00C3718D"/>
    <w:rsid w:val="00C37AE0"/>
    <w:rsid w:val="00C37B96"/>
    <w:rsid w:val="00C37D69"/>
    <w:rsid w:val="00C4033B"/>
    <w:rsid w:val="00C40AEA"/>
    <w:rsid w:val="00C42424"/>
    <w:rsid w:val="00C4252D"/>
    <w:rsid w:val="00C43EFE"/>
    <w:rsid w:val="00C43F47"/>
    <w:rsid w:val="00C4575F"/>
    <w:rsid w:val="00C457BF"/>
    <w:rsid w:val="00C46457"/>
    <w:rsid w:val="00C4683C"/>
    <w:rsid w:val="00C477F2"/>
    <w:rsid w:val="00C47A10"/>
    <w:rsid w:val="00C50527"/>
    <w:rsid w:val="00C50E9F"/>
    <w:rsid w:val="00C512A0"/>
    <w:rsid w:val="00C51702"/>
    <w:rsid w:val="00C522FD"/>
    <w:rsid w:val="00C525B5"/>
    <w:rsid w:val="00C5416C"/>
    <w:rsid w:val="00C543BD"/>
    <w:rsid w:val="00C54AC0"/>
    <w:rsid w:val="00C54E82"/>
    <w:rsid w:val="00C55011"/>
    <w:rsid w:val="00C5568D"/>
    <w:rsid w:val="00C5585C"/>
    <w:rsid w:val="00C55A32"/>
    <w:rsid w:val="00C60352"/>
    <w:rsid w:val="00C60365"/>
    <w:rsid w:val="00C61949"/>
    <w:rsid w:val="00C61AA3"/>
    <w:rsid w:val="00C6277F"/>
    <w:rsid w:val="00C62802"/>
    <w:rsid w:val="00C635F0"/>
    <w:rsid w:val="00C63669"/>
    <w:rsid w:val="00C64310"/>
    <w:rsid w:val="00C647D1"/>
    <w:rsid w:val="00C65243"/>
    <w:rsid w:val="00C65552"/>
    <w:rsid w:val="00C65C2A"/>
    <w:rsid w:val="00C66772"/>
    <w:rsid w:val="00C668E0"/>
    <w:rsid w:val="00C6697A"/>
    <w:rsid w:val="00C66BAC"/>
    <w:rsid w:val="00C67B99"/>
    <w:rsid w:val="00C705B6"/>
    <w:rsid w:val="00C71D70"/>
    <w:rsid w:val="00C72AF2"/>
    <w:rsid w:val="00C73A69"/>
    <w:rsid w:val="00C73EF9"/>
    <w:rsid w:val="00C73F38"/>
    <w:rsid w:val="00C743A1"/>
    <w:rsid w:val="00C749F5"/>
    <w:rsid w:val="00C765F8"/>
    <w:rsid w:val="00C769A5"/>
    <w:rsid w:val="00C80681"/>
    <w:rsid w:val="00C82699"/>
    <w:rsid w:val="00C83493"/>
    <w:rsid w:val="00C83CA1"/>
    <w:rsid w:val="00C84411"/>
    <w:rsid w:val="00C85391"/>
    <w:rsid w:val="00C85466"/>
    <w:rsid w:val="00C8589B"/>
    <w:rsid w:val="00C874D2"/>
    <w:rsid w:val="00C87C19"/>
    <w:rsid w:val="00C87C2A"/>
    <w:rsid w:val="00C91468"/>
    <w:rsid w:val="00C91C44"/>
    <w:rsid w:val="00C92E98"/>
    <w:rsid w:val="00C9391A"/>
    <w:rsid w:val="00C94C6E"/>
    <w:rsid w:val="00C95065"/>
    <w:rsid w:val="00C95C36"/>
    <w:rsid w:val="00C96EE9"/>
    <w:rsid w:val="00C97B0A"/>
    <w:rsid w:val="00CA0D09"/>
    <w:rsid w:val="00CA1332"/>
    <w:rsid w:val="00CA1369"/>
    <w:rsid w:val="00CA1B12"/>
    <w:rsid w:val="00CA4A63"/>
    <w:rsid w:val="00CA53E3"/>
    <w:rsid w:val="00CA643E"/>
    <w:rsid w:val="00CA7B37"/>
    <w:rsid w:val="00CB0AA2"/>
    <w:rsid w:val="00CB0B23"/>
    <w:rsid w:val="00CB11B4"/>
    <w:rsid w:val="00CB19E1"/>
    <w:rsid w:val="00CB1AC2"/>
    <w:rsid w:val="00CB2678"/>
    <w:rsid w:val="00CB2B67"/>
    <w:rsid w:val="00CB3176"/>
    <w:rsid w:val="00CB3527"/>
    <w:rsid w:val="00CB3863"/>
    <w:rsid w:val="00CB581E"/>
    <w:rsid w:val="00CB5C85"/>
    <w:rsid w:val="00CB6D21"/>
    <w:rsid w:val="00CB707B"/>
    <w:rsid w:val="00CB7BAB"/>
    <w:rsid w:val="00CB7C76"/>
    <w:rsid w:val="00CC134D"/>
    <w:rsid w:val="00CC151E"/>
    <w:rsid w:val="00CC1CDF"/>
    <w:rsid w:val="00CC2061"/>
    <w:rsid w:val="00CC229B"/>
    <w:rsid w:val="00CC27A0"/>
    <w:rsid w:val="00CC3ABE"/>
    <w:rsid w:val="00CC4300"/>
    <w:rsid w:val="00CC57F6"/>
    <w:rsid w:val="00CC5BE5"/>
    <w:rsid w:val="00CC5C5D"/>
    <w:rsid w:val="00CC6476"/>
    <w:rsid w:val="00CC6F03"/>
    <w:rsid w:val="00CC7276"/>
    <w:rsid w:val="00CD0071"/>
    <w:rsid w:val="00CD068F"/>
    <w:rsid w:val="00CD0BC8"/>
    <w:rsid w:val="00CD22FB"/>
    <w:rsid w:val="00CD24B9"/>
    <w:rsid w:val="00CD3131"/>
    <w:rsid w:val="00CD43FD"/>
    <w:rsid w:val="00CD4CF0"/>
    <w:rsid w:val="00CD5E9E"/>
    <w:rsid w:val="00CD622C"/>
    <w:rsid w:val="00CD6AE5"/>
    <w:rsid w:val="00CD76DE"/>
    <w:rsid w:val="00CE013A"/>
    <w:rsid w:val="00CE139A"/>
    <w:rsid w:val="00CE15AC"/>
    <w:rsid w:val="00CE2250"/>
    <w:rsid w:val="00CE242F"/>
    <w:rsid w:val="00CE3E36"/>
    <w:rsid w:val="00CE53CC"/>
    <w:rsid w:val="00CE5DD0"/>
    <w:rsid w:val="00CE663D"/>
    <w:rsid w:val="00CE70BC"/>
    <w:rsid w:val="00CE7272"/>
    <w:rsid w:val="00CE7F5A"/>
    <w:rsid w:val="00CF0801"/>
    <w:rsid w:val="00CF0A69"/>
    <w:rsid w:val="00CF1F72"/>
    <w:rsid w:val="00CF27F1"/>
    <w:rsid w:val="00CF2B3B"/>
    <w:rsid w:val="00CF2B7D"/>
    <w:rsid w:val="00CF4F18"/>
    <w:rsid w:val="00CF54D3"/>
    <w:rsid w:val="00CF63E4"/>
    <w:rsid w:val="00CF7130"/>
    <w:rsid w:val="00CF71A8"/>
    <w:rsid w:val="00D00878"/>
    <w:rsid w:val="00D00BD8"/>
    <w:rsid w:val="00D0258C"/>
    <w:rsid w:val="00D0399D"/>
    <w:rsid w:val="00D03AC0"/>
    <w:rsid w:val="00D03DFB"/>
    <w:rsid w:val="00D044BD"/>
    <w:rsid w:val="00D07402"/>
    <w:rsid w:val="00D1063F"/>
    <w:rsid w:val="00D10C22"/>
    <w:rsid w:val="00D11DB8"/>
    <w:rsid w:val="00D12F7B"/>
    <w:rsid w:val="00D15925"/>
    <w:rsid w:val="00D16AC3"/>
    <w:rsid w:val="00D16ADB"/>
    <w:rsid w:val="00D17C43"/>
    <w:rsid w:val="00D17E7A"/>
    <w:rsid w:val="00D20283"/>
    <w:rsid w:val="00D205E9"/>
    <w:rsid w:val="00D2183E"/>
    <w:rsid w:val="00D22682"/>
    <w:rsid w:val="00D226BA"/>
    <w:rsid w:val="00D227CF"/>
    <w:rsid w:val="00D22866"/>
    <w:rsid w:val="00D23A76"/>
    <w:rsid w:val="00D24A26"/>
    <w:rsid w:val="00D25221"/>
    <w:rsid w:val="00D26F28"/>
    <w:rsid w:val="00D27B1F"/>
    <w:rsid w:val="00D300BB"/>
    <w:rsid w:val="00D3033B"/>
    <w:rsid w:val="00D30D0B"/>
    <w:rsid w:val="00D3121D"/>
    <w:rsid w:val="00D31BE2"/>
    <w:rsid w:val="00D32462"/>
    <w:rsid w:val="00D330F1"/>
    <w:rsid w:val="00D333BB"/>
    <w:rsid w:val="00D345DC"/>
    <w:rsid w:val="00D34B32"/>
    <w:rsid w:val="00D35CEA"/>
    <w:rsid w:val="00D372DB"/>
    <w:rsid w:val="00D4053A"/>
    <w:rsid w:val="00D40E05"/>
    <w:rsid w:val="00D4139E"/>
    <w:rsid w:val="00D42562"/>
    <w:rsid w:val="00D436C9"/>
    <w:rsid w:val="00D437C0"/>
    <w:rsid w:val="00D443A4"/>
    <w:rsid w:val="00D44858"/>
    <w:rsid w:val="00D44C6C"/>
    <w:rsid w:val="00D462C8"/>
    <w:rsid w:val="00D465E6"/>
    <w:rsid w:val="00D4749B"/>
    <w:rsid w:val="00D47584"/>
    <w:rsid w:val="00D50D01"/>
    <w:rsid w:val="00D53756"/>
    <w:rsid w:val="00D539D7"/>
    <w:rsid w:val="00D53BA4"/>
    <w:rsid w:val="00D53BFF"/>
    <w:rsid w:val="00D55BFE"/>
    <w:rsid w:val="00D575C9"/>
    <w:rsid w:val="00D57A77"/>
    <w:rsid w:val="00D57B18"/>
    <w:rsid w:val="00D6083D"/>
    <w:rsid w:val="00D60948"/>
    <w:rsid w:val="00D60C26"/>
    <w:rsid w:val="00D61009"/>
    <w:rsid w:val="00D65AE6"/>
    <w:rsid w:val="00D66DC1"/>
    <w:rsid w:val="00D67194"/>
    <w:rsid w:val="00D70753"/>
    <w:rsid w:val="00D72703"/>
    <w:rsid w:val="00D7332B"/>
    <w:rsid w:val="00D73445"/>
    <w:rsid w:val="00D74A16"/>
    <w:rsid w:val="00D753D7"/>
    <w:rsid w:val="00D773A1"/>
    <w:rsid w:val="00D7772F"/>
    <w:rsid w:val="00D77FEC"/>
    <w:rsid w:val="00D8042D"/>
    <w:rsid w:val="00D80808"/>
    <w:rsid w:val="00D80A79"/>
    <w:rsid w:val="00D80CA3"/>
    <w:rsid w:val="00D813DF"/>
    <w:rsid w:val="00D82A1B"/>
    <w:rsid w:val="00D82DDD"/>
    <w:rsid w:val="00D834CB"/>
    <w:rsid w:val="00D834D0"/>
    <w:rsid w:val="00D839C0"/>
    <w:rsid w:val="00D846FD"/>
    <w:rsid w:val="00D8488D"/>
    <w:rsid w:val="00D84960"/>
    <w:rsid w:val="00D85E36"/>
    <w:rsid w:val="00D8607A"/>
    <w:rsid w:val="00D8627A"/>
    <w:rsid w:val="00D86990"/>
    <w:rsid w:val="00D86DA6"/>
    <w:rsid w:val="00D87226"/>
    <w:rsid w:val="00D877E2"/>
    <w:rsid w:val="00D900F2"/>
    <w:rsid w:val="00D914E1"/>
    <w:rsid w:val="00D92667"/>
    <w:rsid w:val="00D932BD"/>
    <w:rsid w:val="00D9474F"/>
    <w:rsid w:val="00D9544E"/>
    <w:rsid w:val="00D9603E"/>
    <w:rsid w:val="00DA05EC"/>
    <w:rsid w:val="00DA064B"/>
    <w:rsid w:val="00DA14AB"/>
    <w:rsid w:val="00DA1674"/>
    <w:rsid w:val="00DA1748"/>
    <w:rsid w:val="00DA1764"/>
    <w:rsid w:val="00DA21CD"/>
    <w:rsid w:val="00DA2D74"/>
    <w:rsid w:val="00DA37AB"/>
    <w:rsid w:val="00DA38A7"/>
    <w:rsid w:val="00DA43C5"/>
    <w:rsid w:val="00DA5A79"/>
    <w:rsid w:val="00DA5AC5"/>
    <w:rsid w:val="00DA6AF1"/>
    <w:rsid w:val="00DB16F7"/>
    <w:rsid w:val="00DB20C1"/>
    <w:rsid w:val="00DB2CBD"/>
    <w:rsid w:val="00DB2D26"/>
    <w:rsid w:val="00DB2D97"/>
    <w:rsid w:val="00DB3076"/>
    <w:rsid w:val="00DB34D1"/>
    <w:rsid w:val="00DB3E05"/>
    <w:rsid w:val="00DB4CD0"/>
    <w:rsid w:val="00DB51C9"/>
    <w:rsid w:val="00DB5AAD"/>
    <w:rsid w:val="00DB754D"/>
    <w:rsid w:val="00DB75EC"/>
    <w:rsid w:val="00DB7F76"/>
    <w:rsid w:val="00DC0161"/>
    <w:rsid w:val="00DC03B5"/>
    <w:rsid w:val="00DC0AD8"/>
    <w:rsid w:val="00DC26D7"/>
    <w:rsid w:val="00DC2F7C"/>
    <w:rsid w:val="00DC3EB4"/>
    <w:rsid w:val="00DC470F"/>
    <w:rsid w:val="00DC4FBE"/>
    <w:rsid w:val="00DC5CA6"/>
    <w:rsid w:val="00DC5F3B"/>
    <w:rsid w:val="00DC63BF"/>
    <w:rsid w:val="00DC6591"/>
    <w:rsid w:val="00DC77B5"/>
    <w:rsid w:val="00DC7B67"/>
    <w:rsid w:val="00DD116D"/>
    <w:rsid w:val="00DD20D0"/>
    <w:rsid w:val="00DD26A7"/>
    <w:rsid w:val="00DD3BBD"/>
    <w:rsid w:val="00DD3CF6"/>
    <w:rsid w:val="00DD4425"/>
    <w:rsid w:val="00DD588B"/>
    <w:rsid w:val="00DE00A1"/>
    <w:rsid w:val="00DE04A0"/>
    <w:rsid w:val="00DE09FE"/>
    <w:rsid w:val="00DE2769"/>
    <w:rsid w:val="00DE2775"/>
    <w:rsid w:val="00DE306F"/>
    <w:rsid w:val="00DE4297"/>
    <w:rsid w:val="00DE5726"/>
    <w:rsid w:val="00DE59D6"/>
    <w:rsid w:val="00DE648E"/>
    <w:rsid w:val="00DE6646"/>
    <w:rsid w:val="00DE68BA"/>
    <w:rsid w:val="00DF0450"/>
    <w:rsid w:val="00DF0699"/>
    <w:rsid w:val="00DF0F17"/>
    <w:rsid w:val="00DF1974"/>
    <w:rsid w:val="00DF2329"/>
    <w:rsid w:val="00DF267C"/>
    <w:rsid w:val="00DF3BD0"/>
    <w:rsid w:val="00DF46B3"/>
    <w:rsid w:val="00DF485D"/>
    <w:rsid w:val="00DF48F4"/>
    <w:rsid w:val="00DF4D70"/>
    <w:rsid w:val="00DF52DE"/>
    <w:rsid w:val="00DF5540"/>
    <w:rsid w:val="00DF6CDA"/>
    <w:rsid w:val="00DF704D"/>
    <w:rsid w:val="00DF7954"/>
    <w:rsid w:val="00DF7AD3"/>
    <w:rsid w:val="00DF7B58"/>
    <w:rsid w:val="00E00D4E"/>
    <w:rsid w:val="00E01A69"/>
    <w:rsid w:val="00E01D05"/>
    <w:rsid w:val="00E026A0"/>
    <w:rsid w:val="00E03E2A"/>
    <w:rsid w:val="00E04263"/>
    <w:rsid w:val="00E04E90"/>
    <w:rsid w:val="00E05164"/>
    <w:rsid w:val="00E05256"/>
    <w:rsid w:val="00E057EA"/>
    <w:rsid w:val="00E05919"/>
    <w:rsid w:val="00E05C15"/>
    <w:rsid w:val="00E05CE2"/>
    <w:rsid w:val="00E06450"/>
    <w:rsid w:val="00E06871"/>
    <w:rsid w:val="00E07242"/>
    <w:rsid w:val="00E07E00"/>
    <w:rsid w:val="00E11C78"/>
    <w:rsid w:val="00E125E1"/>
    <w:rsid w:val="00E135E2"/>
    <w:rsid w:val="00E136AD"/>
    <w:rsid w:val="00E14D08"/>
    <w:rsid w:val="00E15417"/>
    <w:rsid w:val="00E166CF"/>
    <w:rsid w:val="00E16D30"/>
    <w:rsid w:val="00E17F10"/>
    <w:rsid w:val="00E21F6E"/>
    <w:rsid w:val="00E22423"/>
    <w:rsid w:val="00E23613"/>
    <w:rsid w:val="00E25A64"/>
    <w:rsid w:val="00E26312"/>
    <w:rsid w:val="00E26571"/>
    <w:rsid w:val="00E26937"/>
    <w:rsid w:val="00E26CEC"/>
    <w:rsid w:val="00E27718"/>
    <w:rsid w:val="00E2793E"/>
    <w:rsid w:val="00E30544"/>
    <w:rsid w:val="00E30A5A"/>
    <w:rsid w:val="00E30A91"/>
    <w:rsid w:val="00E316BC"/>
    <w:rsid w:val="00E324F2"/>
    <w:rsid w:val="00E3307E"/>
    <w:rsid w:val="00E33303"/>
    <w:rsid w:val="00E3375D"/>
    <w:rsid w:val="00E341FD"/>
    <w:rsid w:val="00E34E45"/>
    <w:rsid w:val="00E36B0B"/>
    <w:rsid w:val="00E371ED"/>
    <w:rsid w:val="00E37B52"/>
    <w:rsid w:val="00E40403"/>
    <w:rsid w:val="00E407C9"/>
    <w:rsid w:val="00E41212"/>
    <w:rsid w:val="00E41724"/>
    <w:rsid w:val="00E43302"/>
    <w:rsid w:val="00E439ED"/>
    <w:rsid w:val="00E44576"/>
    <w:rsid w:val="00E446FD"/>
    <w:rsid w:val="00E44B2E"/>
    <w:rsid w:val="00E453F8"/>
    <w:rsid w:val="00E457B8"/>
    <w:rsid w:val="00E45989"/>
    <w:rsid w:val="00E46169"/>
    <w:rsid w:val="00E46E04"/>
    <w:rsid w:val="00E47637"/>
    <w:rsid w:val="00E500F0"/>
    <w:rsid w:val="00E5168A"/>
    <w:rsid w:val="00E523ED"/>
    <w:rsid w:val="00E5296C"/>
    <w:rsid w:val="00E52A84"/>
    <w:rsid w:val="00E52DC3"/>
    <w:rsid w:val="00E557DE"/>
    <w:rsid w:val="00E56266"/>
    <w:rsid w:val="00E565D7"/>
    <w:rsid w:val="00E56D6E"/>
    <w:rsid w:val="00E5798D"/>
    <w:rsid w:val="00E6069F"/>
    <w:rsid w:val="00E60FF4"/>
    <w:rsid w:val="00E61523"/>
    <w:rsid w:val="00E61616"/>
    <w:rsid w:val="00E63DE6"/>
    <w:rsid w:val="00E64353"/>
    <w:rsid w:val="00E65548"/>
    <w:rsid w:val="00E6583F"/>
    <w:rsid w:val="00E65B82"/>
    <w:rsid w:val="00E665B0"/>
    <w:rsid w:val="00E679E3"/>
    <w:rsid w:val="00E70863"/>
    <w:rsid w:val="00E71676"/>
    <w:rsid w:val="00E71881"/>
    <w:rsid w:val="00E72BC1"/>
    <w:rsid w:val="00E73A41"/>
    <w:rsid w:val="00E73B6F"/>
    <w:rsid w:val="00E73E62"/>
    <w:rsid w:val="00E74C90"/>
    <w:rsid w:val="00E74F99"/>
    <w:rsid w:val="00E7575E"/>
    <w:rsid w:val="00E7607F"/>
    <w:rsid w:val="00E76861"/>
    <w:rsid w:val="00E76CD5"/>
    <w:rsid w:val="00E776B8"/>
    <w:rsid w:val="00E80E22"/>
    <w:rsid w:val="00E81D63"/>
    <w:rsid w:val="00E81D75"/>
    <w:rsid w:val="00E8264B"/>
    <w:rsid w:val="00E8361C"/>
    <w:rsid w:val="00E84703"/>
    <w:rsid w:val="00E850F3"/>
    <w:rsid w:val="00E85290"/>
    <w:rsid w:val="00E85949"/>
    <w:rsid w:val="00E85A6E"/>
    <w:rsid w:val="00E86BD7"/>
    <w:rsid w:val="00E86DC3"/>
    <w:rsid w:val="00E87F01"/>
    <w:rsid w:val="00E90489"/>
    <w:rsid w:val="00E91121"/>
    <w:rsid w:val="00E92795"/>
    <w:rsid w:val="00E9357E"/>
    <w:rsid w:val="00E942E4"/>
    <w:rsid w:val="00E9451A"/>
    <w:rsid w:val="00E96BF1"/>
    <w:rsid w:val="00E9702C"/>
    <w:rsid w:val="00E97FD2"/>
    <w:rsid w:val="00EA0387"/>
    <w:rsid w:val="00EA0CD8"/>
    <w:rsid w:val="00EA1710"/>
    <w:rsid w:val="00EA2418"/>
    <w:rsid w:val="00EA2E44"/>
    <w:rsid w:val="00EA2EC2"/>
    <w:rsid w:val="00EA31A9"/>
    <w:rsid w:val="00EA4287"/>
    <w:rsid w:val="00EA5AD4"/>
    <w:rsid w:val="00EA67C1"/>
    <w:rsid w:val="00EA6B4D"/>
    <w:rsid w:val="00EA7453"/>
    <w:rsid w:val="00EB18F4"/>
    <w:rsid w:val="00EB2EB1"/>
    <w:rsid w:val="00EB5F8E"/>
    <w:rsid w:val="00EC0C95"/>
    <w:rsid w:val="00EC165E"/>
    <w:rsid w:val="00EC16B8"/>
    <w:rsid w:val="00EC1E88"/>
    <w:rsid w:val="00EC5438"/>
    <w:rsid w:val="00EC56AB"/>
    <w:rsid w:val="00EC59EF"/>
    <w:rsid w:val="00EC5FC6"/>
    <w:rsid w:val="00EC6C1E"/>
    <w:rsid w:val="00ED2A7D"/>
    <w:rsid w:val="00ED31D1"/>
    <w:rsid w:val="00ED3A50"/>
    <w:rsid w:val="00ED45B7"/>
    <w:rsid w:val="00ED4DC4"/>
    <w:rsid w:val="00ED5DEE"/>
    <w:rsid w:val="00ED60ED"/>
    <w:rsid w:val="00EE1488"/>
    <w:rsid w:val="00EE1C7C"/>
    <w:rsid w:val="00EE295D"/>
    <w:rsid w:val="00EE382C"/>
    <w:rsid w:val="00EE77FC"/>
    <w:rsid w:val="00EE7A64"/>
    <w:rsid w:val="00EE7D16"/>
    <w:rsid w:val="00EE7F84"/>
    <w:rsid w:val="00EF18E2"/>
    <w:rsid w:val="00EF21B9"/>
    <w:rsid w:val="00EF25BC"/>
    <w:rsid w:val="00EF3590"/>
    <w:rsid w:val="00EF35C1"/>
    <w:rsid w:val="00EF40A7"/>
    <w:rsid w:val="00EF4D0F"/>
    <w:rsid w:val="00EF4F54"/>
    <w:rsid w:val="00EF500B"/>
    <w:rsid w:val="00EF578B"/>
    <w:rsid w:val="00EF5E96"/>
    <w:rsid w:val="00EF5F67"/>
    <w:rsid w:val="00EF6D27"/>
    <w:rsid w:val="00EF6F1B"/>
    <w:rsid w:val="00F00B40"/>
    <w:rsid w:val="00F015C6"/>
    <w:rsid w:val="00F01C2F"/>
    <w:rsid w:val="00F01D4A"/>
    <w:rsid w:val="00F030B4"/>
    <w:rsid w:val="00F03332"/>
    <w:rsid w:val="00F03632"/>
    <w:rsid w:val="00F03974"/>
    <w:rsid w:val="00F03A01"/>
    <w:rsid w:val="00F03E2F"/>
    <w:rsid w:val="00F04FE1"/>
    <w:rsid w:val="00F0565B"/>
    <w:rsid w:val="00F057AF"/>
    <w:rsid w:val="00F059E4"/>
    <w:rsid w:val="00F0630A"/>
    <w:rsid w:val="00F0630C"/>
    <w:rsid w:val="00F06526"/>
    <w:rsid w:val="00F06CAE"/>
    <w:rsid w:val="00F0782C"/>
    <w:rsid w:val="00F07A21"/>
    <w:rsid w:val="00F07AAD"/>
    <w:rsid w:val="00F07AC6"/>
    <w:rsid w:val="00F10861"/>
    <w:rsid w:val="00F10D09"/>
    <w:rsid w:val="00F11225"/>
    <w:rsid w:val="00F1149A"/>
    <w:rsid w:val="00F1309A"/>
    <w:rsid w:val="00F13709"/>
    <w:rsid w:val="00F14790"/>
    <w:rsid w:val="00F14ECD"/>
    <w:rsid w:val="00F14F37"/>
    <w:rsid w:val="00F16088"/>
    <w:rsid w:val="00F16774"/>
    <w:rsid w:val="00F1678F"/>
    <w:rsid w:val="00F17758"/>
    <w:rsid w:val="00F17A5B"/>
    <w:rsid w:val="00F202F4"/>
    <w:rsid w:val="00F208BB"/>
    <w:rsid w:val="00F221CC"/>
    <w:rsid w:val="00F234C1"/>
    <w:rsid w:val="00F23C05"/>
    <w:rsid w:val="00F2554B"/>
    <w:rsid w:val="00F25D2C"/>
    <w:rsid w:val="00F26DFB"/>
    <w:rsid w:val="00F273C4"/>
    <w:rsid w:val="00F27CD1"/>
    <w:rsid w:val="00F3065F"/>
    <w:rsid w:val="00F306EC"/>
    <w:rsid w:val="00F306ED"/>
    <w:rsid w:val="00F32533"/>
    <w:rsid w:val="00F33956"/>
    <w:rsid w:val="00F3445D"/>
    <w:rsid w:val="00F3515D"/>
    <w:rsid w:val="00F353CA"/>
    <w:rsid w:val="00F357CD"/>
    <w:rsid w:val="00F35DDF"/>
    <w:rsid w:val="00F361B7"/>
    <w:rsid w:val="00F362BE"/>
    <w:rsid w:val="00F36727"/>
    <w:rsid w:val="00F370BA"/>
    <w:rsid w:val="00F376CD"/>
    <w:rsid w:val="00F415F7"/>
    <w:rsid w:val="00F4161C"/>
    <w:rsid w:val="00F41E95"/>
    <w:rsid w:val="00F435A2"/>
    <w:rsid w:val="00F43A1B"/>
    <w:rsid w:val="00F44566"/>
    <w:rsid w:val="00F50599"/>
    <w:rsid w:val="00F52680"/>
    <w:rsid w:val="00F53F19"/>
    <w:rsid w:val="00F5406C"/>
    <w:rsid w:val="00F54C75"/>
    <w:rsid w:val="00F54CDB"/>
    <w:rsid w:val="00F5642F"/>
    <w:rsid w:val="00F56B7B"/>
    <w:rsid w:val="00F61248"/>
    <w:rsid w:val="00F61B97"/>
    <w:rsid w:val="00F62DAE"/>
    <w:rsid w:val="00F62DE5"/>
    <w:rsid w:val="00F62DFC"/>
    <w:rsid w:val="00F634F5"/>
    <w:rsid w:val="00F65009"/>
    <w:rsid w:val="00F65501"/>
    <w:rsid w:val="00F6647D"/>
    <w:rsid w:val="00F66824"/>
    <w:rsid w:val="00F668AF"/>
    <w:rsid w:val="00F70546"/>
    <w:rsid w:val="00F708BD"/>
    <w:rsid w:val="00F71A29"/>
    <w:rsid w:val="00F71D25"/>
    <w:rsid w:val="00F72D02"/>
    <w:rsid w:val="00F73296"/>
    <w:rsid w:val="00F74846"/>
    <w:rsid w:val="00F74F41"/>
    <w:rsid w:val="00F76379"/>
    <w:rsid w:val="00F77457"/>
    <w:rsid w:val="00F775D0"/>
    <w:rsid w:val="00F80B0A"/>
    <w:rsid w:val="00F81EAC"/>
    <w:rsid w:val="00F822C6"/>
    <w:rsid w:val="00F827AE"/>
    <w:rsid w:val="00F828E4"/>
    <w:rsid w:val="00F83775"/>
    <w:rsid w:val="00F83980"/>
    <w:rsid w:val="00F83A6D"/>
    <w:rsid w:val="00F83A9A"/>
    <w:rsid w:val="00F83E10"/>
    <w:rsid w:val="00F84343"/>
    <w:rsid w:val="00F84CF4"/>
    <w:rsid w:val="00F851BF"/>
    <w:rsid w:val="00F8554C"/>
    <w:rsid w:val="00F86AB0"/>
    <w:rsid w:val="00F903AF"/>
    <w:rsid w:val="00F907ED"/>
    <w:rsid w:val="00F90A73"/>
    <w:rsid w:val="00F913C6"/>
    <w:rsid w:val="00F9214E"/>
    <w:rsid w:val="00F92AB1"/>
    <w:rsid w:val="00F92ADD"/>
    <w:rsid w:val="00F92F3F"/>
    <w:rsid w:val="00F93218"/>
    <w:rsid w:val="00F93693"/>
    <w:rsid w:val="00F93E6D"/>
    <w:rsid w:val="00F94315"/>
    <w:rsid w:val="00F947D5"/>
    <w:rsid w:val="00F95B84"/>
    <w:rsid w:val="00F96904"/>
    <w:rsid w:val="00F978F3"/>
    <w:rsid w:val="00FA0D3E"/>
    <w:rsid w:val="00FA1742"/>
    <w:rsid w:val="00FA2063"/>
    <w:rsid w:val="00FA22CE"/>
    <w:rsid w:val="00FA2433"/>
    <w:rsid w:val="00FA3019"/>
    <w:rsid w:val="00FA5B6D"/>
    <w:rsid w:val="00FA718D"/>
    <w:rsid w:val="00FA7D0D"/>
    <w:rsid w:val="00FB067E"/>
    <w:rsid w:val="00FB1226"/>
    <w:rsid w:val="00FB1FDB"/>
    <w:rsid w:val="00FB2EFF"/>
    <w:rsid w:val="00FB352D"/>
    <w:rsid w:val="00FB6A30"/>
    <w:rsid w:val="00FB77EA"/>
    <w:rsid w:val="00FB7909"/>
    <w:rsid w:val="00FB79C5"/>
    <w:rsid w:val="00FB7A9F"/>
    <w:rsid w:val="00FC01A9"/>
    <w:rsid w:val="00FC02A7"/>
    <w:rsid w:val="00FC1C7E"/>
    <w:rsid w:val="00FC1EC4"/>
    <w:rsid w:val="00FC206A"/>
    <w:rsid w:val="00FC39CA"/>
    <w:rsid w:val="00FC3FBA"/>
    <w:rsid w:val="00FC4982"/>
    <w:rsid w:val="00FC51A4"/>
    <w:rsid w:val="00FC5570"/>
    <w:rsid w:val="00FC5615"/>
    <w:rsid w:val="00FC5776"/>
    <w:rsid w:val="00FC5BC2"/>
    <w:rsid w:val="00FC7951"/>
    <w:rsid w:val="00FC7FE6"/>
    <w:rsid w:val="00FD041D"/>
    <w:rsid w:val="00FD13A9"/>
    <w:rsid w:val="00FD15FC"/>
    <w:rsid w:val="00FD1671"/>
    <w:rsid w:val="00FD18DD"/>
    <w:rsid w:val="00FD1DE7"/>
    <w:rsid w:val="00FD29ED"/>
    <w:rsid w:val="00FD2C4B"/>
    <w:rsid w:val="00FD3A6D"/>
    <w:rsid w:val="00FD53E0"/>
    <w:rsid w:val="00FD573D"/>
    <w:rsid w:val="00FD5B63"/>
    <w:rsid w:val="00FD70A9"/>
    <w:rsid w:val="00FD7EA9"/>
    <w:rsid w:val="00FD7EDF"/>
    <w:rsid w:val="00FD7FED"/>
    <w:rsid w:val="00FE029C"/>
    <w:rsid w:val="00FE1053"/>
    <w:rsid w:val="00FE12C2"/>
    <w:rsid w:val="00FE163A"/>
    <w:rsid w:val="00FE4201"/>
    <w:rsid w:val="00FE5462"/>
    <w:rsid w:val="00FE5644"/>
    <w:rsid w:val="00FE5FD0"/>
    <w:rsid w:val="00FE621C"/>
    <w:rsid w:val="00FE6A79"/>
    <w:rsid w:val="00FE6BEB"/>
    <w:rsid w:val="00FE7B5E"/>
    <w:rsid w:val="00FE7BCA"/>
    <w:rsid w:val="00FE7C96"/>
    <w:rsid w:val="00FF0948"/>
    <w:rsid w:val="00FF0A4F"/>
    <w:rsid w:val="00FF0FFA"/>
    <w:rsid w:val="00FF125D"/>
    <w:rsid w:val="00FF13D5"/>
    <w:rsid w:val="00FF209A"/>
    <w:rsid w:val="00FF21B8"/>
    <w:rsid w:val="00FF37FE"/>
    <w:rsid w:val="00FF4417"/>
    <w:rsid w:val="00FF5AF6"/>
    <w:rsid w:val="00FF5C86"/>
    <w:rsid w:val="00FF6350"/>
    <w:rsid w:val="00FF6F44"/>
    <w:rsid w:val="00FF7980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C4"/>
    <w:pPr>
      <w:widowControl w:val="0"/>
      <w:spacing w:line="480" w:lineRule="auto"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53C4"/>
    <w:pPr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53C4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C353C4"/>
    <w:pPr>
      <w:outlineLvl w:val="2"/>
    </w:pPr>
    <w:rPr>
      <w:bCs/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C353C4"/>
    <w:pPr>
      <w:outlineLvl w:val="3"/>
    </w:pPr>
    <w:rPr>
      <w:bCs/>
      <w:u w:val="singl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6169"/>
    <w:pPr>
      <w:outlineLvl w:val="4"/>
    </w:pPr>
    <w:rPr>
      <w:rFonts w:cs="Times New Roman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353C4"/>
    <w:rPr>
      <w:rFonts w:ascii="Arial" w:eastAsia="Calibri" w:hAnsi="Arial" w:cs="Arial"/>
      <w:b/>
      <w:bCs/>
      <w:kern w:val="32"/>
      <w:lang w:val="en-GB"/>
    </w:rPr>
  </w:style>
  <w:style w:type="character" w:customStyle="1" w:styleId="Heading2Char">
    <w:name w:val="Heading 2 Char"/>
    <w:link w:val="Heading2"/>
    <w:uiPriority w:val="99"/>
    <w:rsid w:val="00C353C4"/>
    <w:rPr>
      <w:rFonts w:ascii="Arial" w:eastAsia="Calibri" w:hAnsi="Arial" w:cs="Arial"/>
      <w:b/>
      <w:bCs/>
      <w:i/>
      <w:iCs/>
      <w:lang w:val="en-GB"/>
    </w:rPr>
  </w:style>
  <w:style w:type="character" w:customStyle="1" w:styleId="Heading3Char">
    <w:name w:val="Heading 3 Char"/>
    <w:link w:val="Heading3"/>
    <w:uiPriority w:val="99"/>
    <w:rsid w:val="00C353C4"/>
    <w:rPr>
      <w:rFonts w:ascii="Arial" w:eastAsia="Calibri" w:hAnsi="Arial" w:cs="Arial"/>
      <w:bCs/>
      <w:i/>
      <w:lang w:val="en-GB"/>
    </w:rPr>
  </w:style>
  <w:style w:type="character" w:customStyle="1" w:styleId="Heading4Char">
    <w:name w:val="Heading 4 Char"/>
    <w:link w:val="Heading4"/>
    <w:uiPriority w:val="99"/>
    <w:rsid w:val="00C353C4"/>
    <w:rPr>
      <w:rFonts w:ascii="Arial" w:eastAsia="Calibri" w:hAnsi="Arial" w:cs="Arial"/>
      <w:bCs/>
      <w:u w:val="single"/>
      <w:lang w:val="en-GB"/>
    </w:rPr>
  </w:style>
  <w:style w:type="character" w:customStyle="1" w:styleId="Heading5Char">
    <w:name w:val="Heading 5 Char"/>
    <w:link w:val="Heading5"/>
    <w:uiPriority w:val="99"/>
    <w:rsid w:val="00C353C4"/>
    <w:rPr>
      <w:rFonts w:ascii="Arial" w:hAnsi="Arial"/>
      <w:bCs/>
      <w:i/>
      <w:iCs/>
      <w:sz w:val="22"/>
      <w:szCs w:val="26"/>
      <w:lang w:eastAsia="en-US"/>
    </w:rPr>
  </w:style>
  <w:style w:type="character" w:styleId="CommentReference">
    <w:name w:val="annotation reference"/>
    <w:uiPriority w:val="99"/>
    <w:semiHidden/>
    <w:rsid w:val="00C353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353C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353C4"/>
    <w:rPr>
      <w:rFonts w:ascii="Arial" w:eastAsia="Calibri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53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53C4"/>
    <w:rPr>
      <w:rFonts w:ascii="Arial" w:eastAsia="Calibri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5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53C4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rsid w:val="00E4616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53C4"/>
    <w:rPr>
      <w:rFonts w:ascii="Arial" w:hAnsi="Arial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C353C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53C4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C353C4"/>
    <w:rPr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C353C4"/>
    <w:rPr>
      <w:rFonts w:ascii="Arial" w:hAnsi="Arial" w:cs="Arial"/>
      <w:sz w:val="22"/>
      <w:szCs w:val="22"/>
      <w:lang w:eastAsia="en-US"/>
    </w:rPr>
  </w:style>
  <w:style w:type="character" w:customStyle="1" w:styleId="apple-style-span">
    <w:name w:val="apple-style-span"/>
    <w:basedOn w:val="DefaultParagraphFont"/>
    <w:rsid w:val="00C353C4"/>
  </w:style>
  <w:style w:type="character" w:customStyle="1" w:styleId="apple-converted-space">
    <w:name w:val="apple-converted-space"/>
    <w:basedOn w:val="DefaultParagraphFont"/>
    <w:rsid w:val="00C353C4"/>
  </w:style>
  <w:style w:type="character" w:styleId="Hyperlink">
    <w:name w:val="Hyperlink"/>
    <w:uiPriority w:val="99"/>
    <w:unhideWhenUsed/>
    <w:rsid w:val="00C353C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353C4"/>
    <w:pPr>
      <w:widowControl/>
      <w:spacing w:line="240" w:lineRule="auto"/>
    </w:pPr>
    <w:rPr>
      <w:rFonts w:ascii="Consolas" w:hAnsi="Consolas" w:cs="Times New Roman"/>
      <w:sz w:val="21"/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C353C4"/>
    <w:rPr>
      <w:rFonts w:ascii="Consolas" w:eastAsia="Calibri" w:hAnsi="Consolas" w:cs="Times New Roman"/>
      <w:sz w:val="21"/>
      <w:szCs w:val="21"/>
      <w:lang w:val="en-US"/>
    </w:rPr>
  </w:style>
  <w:style w:type="paragraph" w:customStyle="1" w:styleId="Table">
    <w:name w:val="Table"/>
    <w:basedOn w:val="Normal"/>
    <w:rsid w:val="00C353C4"/>
    <w:pPr>
      <w:keepLines/>
      <w:widowControl/>
      <w:tabs>
        <w:tab w:val="left" w:pos="284"/>
      </w:tabs>
      <w:spacing w:before="40" w:after="20" w:line="240" w:lineRule="auto"/>
    </w:pPr>
    <w:rPr>
      <w:rFonts w:eastAsia="MS Mincho" w:cs="Times New Roman"/>
      <w:sz w:val="20"/>
      <w:szCs w:val="24"/>
      <w:lang w:val="en-US"/>
    </w:rPr>
  </w:style>
  <w:style w:type="paragraph" w:customStyle="1" w:styleId="Title1">
    <w:name w:val="Title1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DefaultParagraphFont"/>
    <w:rsid w:val="00C353C4"/>
  </w:style>
  <w:style w:type="paragraph" w:customStyle="1" w:styleId="Title2">
    <w:name w:val="Title2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t">
    <w:name w:val="ft"/>
    <w:basedOn w:val="DefaultParagraphFont"/>
    <w:rsid w:val="00C353C4"/>
  </w:style>
  <w:style w:type="paragraph" w:styleId="HTMLPreformatted">
    <w:name w:val="HTML Preformatted"/>
    <w:basedOn w:val="Normal"/>
    <w:link w:val="HTMLPreformattedChar"/>
    <w:uiPriority w:val="99"/>
    <w:unhideWhenUsed/>
    <w:rsid w:val="00C353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C353C4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Default">
    <w:name w:val="Default"/>
    <w:rsid w:val="00C353C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E46169"/>
    <w:rPr>
      <w:b/>
      <w:bCs/>
      <w:i w:val="0"/>
      <w:iCs w:val="0"/>
    </w:rPr>
  </w:style>
  <w:style w:type="character" w:customStyle="1" w:styleId="st">
    <w:name w:val="st"/>
    <w:basedOn w:val="DefaultParagraphFont"/>
    <w:rsid w:val="00C353C4"/>
  </w:style>
  <w:style w:type="paragraph" w:customStyle="1" w:styleId="title10">
    <w:name w:val="title1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sz w:val="27"/>
      <w:szCs w:val="27"/>
      <w:lang w:val="fr-FR" w:eastAsia="fr-FR"/>
    </w:rPr>
  </w:style>
  <w:style w:type="paragraph" w:customStyle="1" w:styleId="desc2">
    <w:name w:val="desc2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3C4"/>
    <w:pPr>
      <w:widowControl w:val="0"/>
      <w:spacing w:line="480" w:lineRule="auto"/>
    </w:pPr>
    <w:rPr>
      <w:rFonts w:ascii="Arial" w:hAnsi="Arial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53C4"/>
    <w:pPr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53C4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C353C4"/>
    <w:pPr>
      <w:outlineLvl w:val="2"/>
    </w:pPr>
    <w:rPr>
      <w:bCs/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C353C4"/>
    <w:pPr>
      <w:outlineLvl w:val="3"/>
    </w:pPr>
    <w:rPr>
      <w:bCs/>
      <w:u w:val="singl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6169"/>
    <w:pPr>
      <w:outlineLvl w:val="4"/>
    </w:pPr>
    <w:rPr>
      <w:rFonts w:cs="Times New Roman"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353C4"/>
    <w:rPr>
      <w:rFonts w:ascii="Arial" w:eastAsia="Calibri" w:hAnsi="Arial" w:cs="Arial"/>
      <w:b/>
      <w:bCs/>
      <w:kern w:val="32"/>
      <w:lang w:val="en-GB"/>
    </w:rPr>
  </w:style>
  <w:style w:type="character" w:customStyle="1" w:styleId="Heading2Char">
    <w:name w:val="Heading 2 Char"/>
    <w:link w:val="Heading2"/>
    <w:uiPriority w:val="99"/>
    <w:rsid w:val="00C353C4"/>
    <w:rPr>
      <w:rFonts w:ascii="Arial" w:eastAsia="Calibri" w:hAnsi="Arial" w:cs="Arial"/>
      <w:b/>
      <w:bCs/>
      <w:i/>
      <w:iCs/>
      <w:lang w:val="en-GB"/>
    </w:rPr>
  </w:style>
  <w:style w:type="character" w:customStyle="1" w:styleId="Heading3Char">
    <w:name w:val="Heading 3 Char"/>
    <w:link w:val="Heading3"/>
    <w:uiPriority w:val="99"/>
    <w:rsid w:val="00C353C4"/>
    <w:rPr>
      <w:rFonts w:ascii="Arial" w:eastAsia="Calibri" w:hAnsi="Arial" w:cs="Arial"/>
      <w:bCs/>
      <w:i/>
      <w:lang w:val="en-GB"/>
    </w:rPr>
  </w:style>
  <w:style w:type="character" w:customStyle="1" w:styleId="Heading4Char">
    <w:name w:val="Heading 4 Char"/>
    <w:link w:val="Heading4"/>
    <w:uiPriority w:val="99"/>
    <w:rsid w:val="00C353C4"/>
    <w:rPr>
      <w:rFonts w:ascii="Arial" w:eastAsia="Calibri" w:hAnsi="Arial" w:cs="Arial"/>
      <w:bCs/>
      <w:u w:val="single"/>
      <w:lang w:val="en-GB"/>
    </w:rPr>
  </w:style>
  <w:style w:type="character" w:customStyle="1" w:styleId="Heading5Char">
    <w:name w:val="Heading 5 Char"/>
    <w:link w:val="Heading5"/>
    <w:uiPriority w:val="99"/>
    <w:rsid w:val="00C353C4"/>
    <w:rPr>
      <w:rFonts w:ascii="Arial" w:hAnsi="Arial"/>
      <w:bCs/>
      <w:i/>
      <w:iCs/>
      <w:sz w:val="22"/>
      <w:szCs w:val="26"/>
      <w:lang w:eastAsia="en-US"/>
    </w:rPr>
  </w:style>
  <w:style w:type="character" w:styleId="CommentReference">
    <w:name w:val="annotation reference"/>
    <w:uiPriority w:val="99"/>
    <w:semiHidden/>
    <w:rsid w:val="00C353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353C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353C4"/>
    <w:rPr>
      <w:rFonts w:ascii="Arial" w:eastAsia="Calibri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353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53C4"/>
    <w:rPr>
      <w:rFonts w:ascii="Arial" w:eastAsia="Calibri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35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53C4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rsid w:val="00E46169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53C4"/>
    <w:rPr>
      <w:rFonts w:ascii="Arial" w:hAnsi="Arial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C353C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C353C4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C353C4"/>
    <w:rPr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C353C4"/>
    <w:rPr>
      <w:rFonts w:ascii="Arial" w:hAnsi="Arial" w:cs="Arial"/>
      <w:sz w:val="22"/>
      <w:szCs w:val="22"/>
      <w:lang w:eastAsia="en-US"/>
    </w:rPr>
  </w:style>
  <w:style w:type="character" w:customStyle="1" w:styleId="apple-style-span">
    <w:name w:val="apple-style-span"/>
    <w:basedOn w:val="DefaultParagraphFont"/>
    <w:rsid w:val="00C353C4"/>
  </w:style>
  <w:style w:type="character" w:customStyle="1" w:styleId="apple-converted-space">
    <w:name w:val="apple-converted-space"/>
    <w:basedOn w:val="DefaultParagraphFont"/>
    <w:rsid w:val="00C353C4"/>
  </w:style>
  <w:style w:type="character" w:styleId="Hyperlink">
    <w:name w:val="Hyperlink"/>
    <w:uiPriority w:val="99"/>
    <w:unhideWhenUsed/>
    <w:rsid w:val="00C353C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353C4"/>
    <w:pPr>
      <w:widowControl/>
      <w:spacing w:line="240" w:lineRule="auto"/>
    </w:pPr>
    <w:rPr>
      <w:rFonts w:ascii="Consolas" w:hAnsi="Consolas" w:cs="Times New Roman"/>
      <w:sz w:val="21"/>
      <w:szCs w:val="21"/>
      <w:lang w:val="en-US"/>
    </w:rPr>
  </w:style>
  <w:style w:type="character" w:customStyle="1" w:styleId="PlainTextChar">
    <w:name w:val="Plain Text Char"/>
    <w:link w:val="PlainText"/>
    <w:uiPriority w:val="99"/>
    <w:rsid w:val="00C353C4"/>
    <w:rPr>
      <w:rFonts w:ascii="Consolas" w:eastAsia="Calibri" w:hAnsi="Consolas" w:cs="Times New Roman"/>
      <w:sz w:val="21"/>
      <w:szCs w:val="21"/>
      <w:lang w:val="en-US"/>
    </w:rPr>
  </w:style>
  <w:style w:type="paragraph" w:customStyle="1" w:styleId="Table">
    <w:name w:val="Table"/>
    <w:basedOn w:val="Normal"/>
    <w:rsid w:val="00C353C4"/>
    <w:pPr>
      <w:keepLines/>
      <w:widowControl/>
      <w:tabs>
        <w:tab w:val="left" w:pos="284"/>
      </w:tabs>
      <w:spacing w:before="40" w:after="20" w:line="240" w:lineRule="auto"/>
    </w:pPr>
    <w:rPr>
      <w:rFonts w:eastAsia="MS Mincho" w:cs="Times New Roman"/>
      <w:sz w:val="20"/>
      <w:szCs w:val="24"/>
      <w:lang w:val="en-US"/>
    </w:rPr>
  </w:style>
  <w:style w:type="paragraph" w:customStyle="1" w:styleId="Title1">
    <w:name w:val="Title1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DefaultParagraphFont"/>
    <w:rsid w:val="00C353C4"/>
  </w:style>
  <w:style w:type="paragraph" w:customStyle="1" w:styleId="Title2">
    <w:name w:val="Title2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C353C4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t">
    <w:name w:val="ft"/>
    <w:basedOn w:val="DefaultParagraphFont"/>
    <w:rsid w:val="00C353C4"/>
  </w:style>
  <w:style w:type="paragraph" w:styleId="HTMLPreformatted">
    <w:name w:val="HTML Preformatted"/>
    <w:basedOn w:val="Normal"/>
    <w:link w:val="HTMLPreformattedChar"/>
    <w:uiPriority w:val="99"/>
    <w:unhideWhenUsed/>
    <w:rsid w:val="00C353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link w:val="HTMLPreformatted"/>
    <w:uiPriority w:val="99"/>
    <w:rsid w:val="00C353C4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Default">
    <w:name w:val="Default"/>
    <w:rsid w:val="00C353C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E46169"/>
    <w:rPr>
      <w:b/>
      <w:bCs/>
      <w:i w:val="0"/>
      <w:iCs w:val="0"/>
    </w:rPr>
  </w:style>
  <w:style w:type="character" w:customStyle="1" w:styleId="st">
    <w:name w:val="st"/>
    <w:basedOn w:val="DefaultParagraphFont"/>
    <w:rsid w:val="00C353C4"/>
  </w:style>
  <w:style w:type="paragraph" w:customStyle="1" w:styleId="title10">
    <w:name w:val="title1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sz w:val="27"/>
      <w:szCs w:val="27"/>
      <w:lang w:val="fr-FR" w:eastAsia="fr-FR"/>
    </w:rPr>
  </w:style>
  <w:style w:type="paragraph" w:customStyle="1" w:styleId="desc2">
    <w:name w:val="desc2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sz w:val="26"/>
      <w:szCs w:val="26"/>
      <w:lang w:val="fr-FR" w:eastAsia="fr-FR"/>
    </w:rPr>
  </w:style>
  <w:style w:type="paragraph" w:customStyle="1" w:styleId="details1">
    <w:name w:val="details1"/>
    <w:basedOn w:val="Normal"/>
    <w:rsid w:val="00C353C4"/>
    <w:pPr>
      <w:widowControl/>
      <w:spacing w:line="240" w:lineRule="auto"/>
    </w:pPr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4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8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821B29-83D3-4BAD-B45D-079B51583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5</Words>
  <Characters>442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185</CharactersWithSpaces>
  <SharedDoc>false</SharedDoc>
  <HLinks>
    <vt:vector size="240" baseType="variant"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99773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442328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Menard</dc:creator>
  <cp:lastModifiedBy>Claire Shurrock</cp:lastModifiedBy>
  <cp:revision>3</cp:revision>
  <dcterms:created xsi:type="dcterms:W3CDTF">2014-09-08T09:31:00Z</dcterms:created>
  <dcterms:modified xsi:type="dcterms:W3CDTF">2014-09-08T09:37:00Z</dcterms:modified>
</cp:coreProperties>
</file>